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2BAED" w14:textId="31EFA49A" w:rsidR="00DD538E" w:rsidRPr="00F776DB" w:rsidRDefault="00D41996" w:rsidP="00FA774F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bookmarkStart w:id="0" w:name="OLE_LINK213"/>
      <w:r w:rsidRPr="00F776DB">
        <w:rPr>
          <w:rFonts w:ascii="Times New Roman" w:hAnsi="Times New Roman" w:cs="Times New Roman"/>
          <w:b/>
        </w:rPr>
        <w:t xml:space="preserve">Online Table </w:t>
      </w:r>
      <w:r w:rsidR="008F0D5D">
        <w:rPr>
          <w:rFonts w:ascii="Times New Roman" w:hAnsi="Times New Roman" w:cs="Times New Roman"/>
          <w:b/>
        </w:rPr>
        <w:t>1</w:t>
      </w:r>
      <w:r w:rsidRPr="00F776DB">
        <w:rPr>
          <w:rFonts w:ascii="Times New Roman" w:hAnsi="Times New Roman" w:cs="Times New Roman"/>
          <w:b/>
        </w:rPr>
        <w:t xml:space="preserve">: </w:t>
      </w:r>
      <w:r w:rsidR="00DD538E" w:rsidRPr="00F776DB">
        <w:rPr>
          <w:rFonts w:ascii="Times New Roman" w:hAnsi="Times New Roman" w:cs="Times New Roman"/>
          <w:b/>
          <w:bCs/>
        </w:rPr>
        <w:t xml:space="preserve">Individual characteristics of VSR patients receiving </w:t>
      </w:r>
      <w:r w:rsidR="001E3412">
        <w:rPr>
          <w:rFonts w:ascii="Times New Roman" w:hAnsi="Times New Roman" w:cs="Times New Roman"/>
          <w:b/>
          <w:bCs/>
        </w:rPr>
        <w:t xml:space="preserve">surgical management </w:t>
      </w:r>
    </w:p>
    <w:tbl>
      <w:tblPr>
        <w:tblStyle w:val="51"/>
        <w:tblW w:w="25368" w:type="dxa"/>
        <w:jc w:val="center"/>
        <w:tblLayout w:type="fixed"/>
        <w:tblLook w:val="04A0" w:firstRow="1" w:lastRow="0" w:firstColumn="1" w:lastColumn="0" w:noHBand="0" w:noVBand="1"/>
      </w:tblPr>
      <w:tblGrid>
        <w:gridCol w:w="951"/>
        <w:gridCol w:w="1504"/>
        <w:gridCol w:w="856"/>
        <w:gridCol w:w="816"/>
        <w:gridCol w:w="1533"/>
        <w:gridCol w:w="966"/>
        <w:gridCol w:w="1155"/>
        <w:gridCol w:w="1155"/>
        <w:gridCol w:w="1155"/>
        <w:gridCol w:w="1074"/>
        <w:gridCol w:w="1474"/>
        <w:gridCol w:w="1575"/>
        <w:gridCol w:w="1326"/>
        <w:gridCol w:w="1050"/>
        <w:gridCol w:w="3712"/>
        <w:gridCol w:w="1118"/>
        <w:gridCol w:w="971"/>
        <w:gridCol w:w="1680"/>
        <w:gridCol w:w="1297"/>
      </w:tblGrid>
      <w:tr w:rsidR="00796AD4" w:rsidRPr="003C119D" w14:paraId="2497F32F" w14:textId="77777777" w:rsidTr="00EC7D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451E94A2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Patient No.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3843BD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Operation</w:t>
            </w:r>
          </w:p>
          <w:p w14:paraId="4138E896" w14:textId="2D0028BE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t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im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4FCF6" w14:textId="54EDA676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4648" w14:textId="3C17E791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S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ex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3FA540" w14:textId="2AAD8BB2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Cardiac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 xml:space="preserve"> </w:t>
            </w: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shock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1C27B" w14:textId="6B14BB7E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AMI to VSR (days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D9339" w14:textId="40192BF4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AMI</w:t>
            </w: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 to operation (days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4A85E" w14:textId="7D0CFAE8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VSR</w:t>
            </w: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 to operation (days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5D3591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VSR locat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CAEEE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Main VSR size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2F9D3A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Culprit vessel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AF9FD2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Reperfusion therapy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0D1F9B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Surgery</w:t>
            </w:r>
          </w:p>
          <w:p w14:paraId="64932EC0" w14:textId="345EE350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T</w:t>
            </w: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echnique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5786D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Closure size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99F765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Complication, post-operation support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3E4A0A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ICU stays</w:t>
            </w:r>
          </w:p>
          <w:p w14:paraId="13B492AB" w14:textId="01BFB1DB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(days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B6DB6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Aliv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C8C72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Cause of death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F7054C" w14:textId="77777777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S</w:t>
            </w: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urvival</w:t>
            </w:r>
          </w:p>
          <w:p w14:paraId="3684ED7F" w14:textId="55DBD13D" w:rsidR="007032EE" w:rsidRPr="003C119D" w:rsidRDefault="007032EE" w:rsidP="00796AD4">
            <w:pPr>
              <w:spacing w:line="48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Days</w:t>
            </w:r>
          </w:p>
        </w:tc>
      </w:tr>
      <w:tr w:rsidR="00796AD4" w:rsidRPr="003C119D" w14:paraId="194F744B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top w:val="single" w:sz="4" w:space="0" w:color="auto"/>
            </w:tcBorders>
            <w:noWrap/>
            <w:hideMark/>
          </w:tcPr>
          <w:p w14:paraId="18652606" w14:textId="5779F7BD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noWrap/>
            <w:hideMark/>
          </w:tcPr>
          <w:p w14:paraId="7B7076A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-Nov-1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39FA6801" w14:textId="7C1B725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7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674CBF3" w14:textId="43FDD36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noWrap/>
            <w:hideMark/>
          </w:tcPr>
          <w:p w14:paraId="24844FD7" w14:textId="1509F4A0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02F7B21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376EA2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7EDD2DFD" w14:textId="001BEEC0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0137ED9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14:paraId="59A2210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.5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noWrap/>
            <w:hideMark/>
          </w:tcPr>
          <w:p w14:paraId="3BDAEB3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Triple vessel diseas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587E1C6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noWrap/>
            <w:hideMark/>
          </w:tcPr>
          <w:p w14:paraId="7913A40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14:paraId="01899FB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tcBorders>
              <w:top w:val="single" w:sz="4" w:space="0" w:color="auto"/>
            </w:tcBorders>
            <w:noWrap/>
            <w:hideMark/>
          </w:tcPr>
          <w:p w14:paraId="17C1791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Failure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noWrap/>
            <w:hideMark/>
          </w:tcPr>
          <w:p w14:paraId="74501F8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noWrap/>
            <w:hideMark/>
          </w:tcPr>
          <w:p w14:paraId="40D598A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14:paraId="5D4D24F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LCOS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noWrap/>
            <w:hideMark/>
          </w:tcPr>
          <w:p w14:paraId="7390E93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</w:t>
            </w:r>
          </w:p>
        </w:tc>
      </w:tr>
      <w:tr w:rsidR="007032EE" w:rsidRPr="003C119D" w14:paraId="4C1CEE13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3E51AC99" w14:textId="17E634BF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2</w:t>
            </w:r>
          </w:p>
        </w:tc>
        <w:tc>
          <w:tcPr>
            <w:tcW w:w="1504" w:type="dxa"/>
            <w:noWrap/>
            <w:hideMark/>
          </w:tcPr>
          <w:p w14:paraId="5E573F3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8-Feb-15</w:t>
            </w:r>
          </w:p>
        </w:tc>
        <w:tc>
          <w:tcPr>
            <w:tcW w:w="856" w:type="dxa"/>
          </w:tcPr>
          <w:p w14:paraId="5BE0D03C" w14:textId="7BA352E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1</w:t>
            </w:r>
          </w:p>
        </w:tc>
        <w:tc>
          <w:tcPr>
            <w:tcW w:w="816" w:type="dxa"/>
          </w:tcPr>
          <w:p w14:paraId="5AA16EC1" w14:textId="43B0753C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54215F26" w14:textId="59C0FE1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1F4C0EC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155" w:type="dxa"/>
          </w:tcPr>
          <w:p w14:paraId="43E0615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155" w:type="dxa"/>
          </w:tcPr>
          <w:p w14:paraId="00EBE6CA" w14:textId="66E01FD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155" w:type="dxa"/>
            <w:noWrap/>
            <w:hideMark/>
          </w:tcPr>
          <w:p w14:paraId="73B2552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074" w:type="dxa"/>
            <w:noWrap/>
            <w:hideMark/>
          </w:tcPr>
          <w:p w14:paraId="1B79359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8</w:t>
            </w:r>
          </w:p>
        </w:tc>
        <w:tc>
          <w:tcPr>
            <w:tcW w:w="1474" w:type="dxa"/>
            <w:noWrap/>
            <w:hideMark/>
          </w:tcPr>
          <w:p w14:paraId="140906A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3951A5C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0C51FDC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40820C3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581A9D8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101A02D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50EB877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76B88AC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20B147D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43</w:t>
            </w:r>
          </w:p>
        </w:tc>
      </w:tr>
      <w:tr w:rsidR="00796AD4" w:rsidRPr="003C119D" w14:paraId="06D100E2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703E8862" w14:textId="32A88D0B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3</w:t>
            </w:r>
          </w:p>
        </w:tc>
        <w:tc>
          <w:tcPr>
            <w:tcW w:w="1504" w:type="dxa"/>
            <w:noWrap/>
            <w:hideMark/>
          </w:tcPr>
          <w:p w14:paraId="2A03020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-May-15</w:t>
            </w:r>
          </w:p>
        </w:tc>
        <w:tc>
          <w:tcPr>
            <w:tcW w:w="856" w:type="dxa"/>
          </w:tcPr>
          <w:p w14:paraId="15D08E78" w14:textId="638E487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5</w:t>
            </w:r>
          </w:p>
        </w:tc>
        <w:tc>
          <w:tcPr>
            <w:tcW w:w="816" w:type="dxa"/>
          </w:tcPr>
          <w:p w14:paraId="7CF65D0B" w14:textId="647E52D2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noWrap/>
            <w:hideMark/>
          </w:tcPr>
          <w:p w14:paraId="50709124" w14:textId="7E22BD9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097CF57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155" w:type="dxa"/>
          </w:tcPr>
          <w:p w14:paraId="19E0779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155" w:type="dxa"/>
          </w:tcPr>
          <w:p w14:paraId="5879C241" w14:textId="15EA3F6A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155" w:type="dxa"/>
            <w:noWrap/>
            <w:hideMark/>
          </w:tcPr>
          <w:p w14:paraId="66E74E6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52B822A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74" w:type="dxa"/>
            <w:noWrap/>
            <w:hideMark/>
          </w:tcPr>
          <w:p w14:paraId="7D1755C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0343D5E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</w:t>
            </w:r>
          </w:p>
        </w:tc>
        <w:tc>
          <w:tcPr>
            <w:tcW w:w="1326" w:type="dxa"/>
            <w:noWrap/>
            <w:hideMark/>
          </w:tcPr>
          <w:p w14:paraId="5C726B9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2C975EA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hideMark/>
          </w:tcPr>
          <w:p w14:paraId="4617C7E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entricular aneurysm resection</w:t>
            </w:r>
          </w:p>
        </w:tc>
        <w:tc>
          <w:tcPr>
            <w:tcW w:w="1118" w:type="dxa"/>
            <w:hideMark/>
          </w:tcPr>
          <w:p w14:paraId="195C8D1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hideMark/>
          </w:tcPr>
          <w:p w14:paraId="0E9E3AC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6740877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319A483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69</w:t>
            </w:r>
          </w:p>
        </w:tc>
      </w:tr>
      <w:tr w:rsidR="007032EE" w:rsidRPr="003C119D" w14:paraId="4DFD6B25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  <w:hideMark/>
          </w:tcPr>
          <w:p w14:paraId="745927F0" w14:textId="7E47EC18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4</w:t>
            </w:r>
          </w:p>
        </w:tc>
        <w:tc>
          <w:tcPr>
            <w:tcW w:w="1504" w:type="dxa"/>
            <w:noWrap/>
            <w:hideMark/>
          </w:tcPr>
          <w:p w14:paraId="1B5E288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2-Jun-15</w:t>
            </w:r>
          </w:p>
        </w:tc>
        <w:tc>
          <w:tcPr>
            <w:tcW w:w="856" w:type="dxa"/>
          </w:tcPr>
          <w:p w14:paraId="7EA16F2A" w14:textId="5D3C237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2</w:t>
            </w:r>
          </w:p>
        </w:tc>
        <w:tc>
          <w:tcPr>
            <w:tcW w:w="816" w:type="dxa"/>
          </w:tcPr>
          <w:p w14:paraId="1232A595" w14:textId="6729A2FC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noWrap/>
            <w:hideMark/>
          </w:tcPr>
          <w:p w14:paraId="0645DD79" w14:textId="125C6BD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3C9CB673" w14:textId="15CED80E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</w:tcPr>
          <w:p w14:paraId="2856638E" w14:textId="1CB347AF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155" w:type="dxa"/>
          </w:tcPr>
          <w:p w14:paraId="69D1FB4E" w14:textId="5971A99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155" w:type="dxa"/>
            <w:noWrap/>
            <w:hideMark/>
          </w:tcPr>
          <w:p w14:paraId="16FB3354" w14:textId="40250CDB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3DECD33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2</w:t>
            </w:r>
          </w:p>
        </w:tc>
        <w:tc>
          <w:tcPr>
            <w:tcW w:w="1474" w:type="dxa"/>
            <w:noWrap/>
            <w:hideMark/>
          </w:tcPr>
          <w:p w14:paraId="4170AE11" w14:textId="52D5BE4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575" w:type="dxa"/>
            <w:noWrap/>
            <w:hideMark/>
          </w:tcPr>
          <w:p w14:paraId="1AD2930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1B5F26A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2C5A5D2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21B3CF5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0A2655B0" w14:textId="37434A2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7BB1F7E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7581721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0203270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986</w:t>
            </w:r>
          </w:p>
        </w:tc>
      </w:tr>
      <w:tr w:rsidR="00796AD4" w:rsidRPr="003C119D" w14:paraId="5B42B62F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1DD8C7C3" w14:textId="0EDAFF41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5</w:t>
            </w:r>
          </w:p>
        </w:tc>
        <w:tc>
          <w:tcPr>
            <w:tcW w:w="1504" w:type="dxa"/>
            <w:noWrap/>
            <w:hideMark/>
          </w:tcPr>
          <w:p w14:paraId="20743BB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-Feb-16</w:t>
            </w:r>
          </w:p>
        </w:tc>
        <w:tc>
          <w:tcPr>
            <w:tcW w:w="856" w:type="dxa"/>
          </w:tcPr>
          <w:p w14:paraId="72C120E0" w14:textId="435E8912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5</w:t>
            </w:r>
          </w:p>
        </w:tc>
        <w:tc>
          <w:tcPr>
            <w:tcW w:w="816" w:type="dxa"/>
          </w:tcPr>
          <w:p w14:paraId="76171AF2" w14:textId="1CBD441E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26248878" w14:textId="3C06FA6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6294300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</w:tcPr>
          <w:p w14:paraId="6A03142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8</w:t>
            </w:r>
          </w:p>
        </w:tc>
        <w:tc>
          <w:tcPr>
            <w:tcW w:w="1155" w:type="dxa"/>
          </w:tcPr>
          <w:p w14:paraId="7D750DAA" w14:textId="018C3E3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155" w:type="dxa"/>
            <w:noWrap/>
            <w:hideMark/>
          </w:tcPr>
          <w:p w14:paraId="6AFB884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4EA7908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74" w:type="dxa"/>
            <w:noWrap/>
            <w:hideMark/>
          </w:tcPr>
          <w:p w14:paraId="0D5FDC8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319B6F2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3303CB5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339B92F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726275A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4647A88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4618695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318E91A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4576024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789</w:t>
            </w:r>
          </w:p>
        </w:tc>
      </w:tr>
      <w:tr w:rsidR="007032EE" w:rsidRPr="003C119D" w14:paraId="033B5A51" w14:textId="77777777" w:rsidTr="00EC7DE3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1BD7E0C1" w14:textId="027F209B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6</w:t>
            </w:r>
          </w:p>
        </w:tc>
        <w:tc>
          <w:tcPr>
            <w:tcW w:w="1504" w:type="dxa"/>
            <w:noWrap/>
            <w:hideMark/>
          </w:tcPr>
          <w:p w14:paraId="43D616E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6-Aug-17</w:t>
            </w:r>
          </w:p>
        </w:tc>
        <w:tc>
          <w:tcPr>
            <w:tcW w:w="856" w:type="dxa"/>
          </w:tcPr>
          <w:p w14:paraId="7802B30A" w14:textId="23EAFECE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5</w:t>
            </w:r>
          </w:p>
        </w:tc>
        <w:tc>
          <w:tcPr>
            <w:tcW w:w="816" w:type="dxa"/>
          </w:tcPr>
          <w:p w14:paraId="1A9B8018" w14:textId="093DD86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07390D50" w14:textId="6F71B39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32C0596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155" w:type="dxa"/>
          </w:tcPr>
          <w:p w14:paraId="1833A09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155" w:type="dxa"/>
          </w:tcPr>
          <w:p w14:paraId="4CB31856" w14:textId="2BD18E2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  <w:noWrap/>
            <w:hideMark/>
          </w:tcPr>
          <w:p w14:paraId="4F0C1E0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1EE8D0E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64A2158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Triple vessel disease</w:t>
            </w:r>
          </w:p>
        </w:tc>
        <w:tc>
          <w:tcPr>
            <w:tcW w:w="1575" w:type="dxa"/>
            <w:noWrap/>
            <w:hideMark/>
          </w:tcPr>
          <w:p w14:paraId="3920314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230E95A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019112D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4/26</w:t>
            </w:r>
          </w:p>
        </w:tc>
        <w:tc>
          <w:tcPr>
            <w:tcW w:w="3712" w:type="dxa"/>
            <w:noWrap/>
            <w:hideMark/>
          </w:tcPr>
          <w:p w14:paraId="358CD21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Ventricular aneurysm resection, IABP, CRRT, ECMO</w:t>
            </w:r>
          </w:p>
        </w:tc>
        <w:tc>
          <w:tcPr>
            <w:tcW w:w="1118" w:type="dxa"/>
            <w:noWrap/>
            <w:hideMark/>
          </w:tcPr>
          <w:p w14:paraId="7665A71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34C7C24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680" w:type="dxa"/>
            <w:noWrap/>
            <w:hideMark/>
          </w:tcPr>
          <w:p w14:paraId="6E75A63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bdominal hemorrhage</w:t>
            </w:r>
            <w:r w:rsidRPr="003C119D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297" w:type="dxa"/>
            <w:noWrap/>
            <w:hideMark/>
          </w:tcPr>
          <w:p w14:paraId="3276663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8</w:t>
            </w:r>
          </w:p>
        </w:tc>
      </w:tr>
      <w:tr w:rsidR="00796AD4" w:rsidRPr="003C119D" w14:paraId="6970CF89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2903FF8E" w14:textId="6212926E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7</w:t>
            </w:r>
          </w:p>
        </w:tc>
        <w:tc>
          <w:tcPr>
            <w:tcW w:w="1504" w:type="dxa"/>
            <w:noWrap/>
            <w:hideMark/>
          </w:tcPr>
          <w:p w14:paraId="196FB0C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-Oct-17</w:t>
            </w:r>
          </w:p>
        </w:tc>
        <w:tc>
          <w:tcPr>
            <w:tcW w:w="856" w:type="dxa"/>
          </w:tcPr>
          <w:p w14:paraId="0F690E9D" w14:textId="24A3269B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9</w:t>
            </w:r>
          </w:p>
        </w:tc>
        <w:tc>
          <w:tcPr>
            <w:tcW w:w="816" w:type="dxa"/>
          </w:tcPr>
          <w:p w14:paraId="4C62456C" w14:textId="220CDD9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6CDE3D27" w14:textId="5A8DDD2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24DCE01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0</w:t>
            </w:r>
          </w:p>
        </w:tc>
        <w:tc>
          <w:tcPr>
            <w:tcW w:w="1155" w:type="dxa"/>
          </w:tcPr>
          <w:p w14:paraId="488E24A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2</w:t>
            </w:r>
          </w:p>
        </w:tc>
        <w:tc>
          <w:tcPr>
            <w:tcW w:w="1155" w:type="dxa"/>
          </w:tcPr>
          <w:p w14:paraId="21D2B584" w14:textId="7F7F57AE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  <w:noWrap/>
            <w:hideMark/>
          </w:tcPr>
          <w:p w14:paraId="6C066E9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4DCECAD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74" w:type="dxa"/>
            <w:noWrap/>
            <w:hideMark/>
          </w:tcPr>
          <w:p w14:paraId="11496FD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575" w:type="dxa"/>
            <w:noWrap/>
            <w:hideMark/>
          </w:tcPr>
          <w:p w14:paraId="4954E9C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+CABG</w:t>
            </w:r>
          </w:p>
        </w:tc>
        <w:tc>
          <w:tcPr>
            <w:tcW w:w="1326" w:type="dxa"/>
            <w:noWrap/>
            <w:hideMark/>
          </w:tcPr>
          <w:p w14:paraId="5999E44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7FD7D90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16ADBBD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220BAF9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971" w:type="dxa"/>
            <w:noWrap/>
            <w:hideMark/>
          </w:tcPr>
          <w:p w14:paraId="355B620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0DCCBFA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02E0142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168</w:t>
            </w:r>
          </w:p>
        </w:tc>
      </w:tr>
      <w:tr w:rsidR="007032EE" w:rsidRPr="003C119D" w14:paraId="682A312D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245037ED" w14:textId="7D8861AC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8</w:t>
            </w:r>
          </w:p>
        </w:tc>
        <w:tc>
          <w:tcPr>
            <w:tcW w:w="1504" w:type="dxa"/>
            <w:noWrap/>
            <w:hideMark/>
          </w:tcPr>
          <w:p w14:paraId="347E4B7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8-Nov-17</w:t>
            </w:r>
          </w:p>
        </w:tc>
        <w:tc>
          <w:tcPr>
            <w:tcW w:w="856" w:type="dxa"/>
          </w:tcPr>
          <w:p w14:paraId="447E42E9" w14:textId="629D455D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0</w:t>
            </w:r>
          </w:p>
        </w:tc>
        <w:tc>
          <w:tcPr>
            <w:tcW w:w="816" w:type="dxa"/>
          </w:tcPr>
          <w:p w14:paraId="3AD9C83A" w14:textId="467AEF6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noWrap/>
            <w:hideMark/>
          </w:tcPr>
          <w:p w14:paraId="6C215823" w14:textId="710E1666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563F1CF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</w:tcPr>
          <w:p w14:paraId="4E4813D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155" w:type="dxa"/>
          </w:tcPr>
          <w:p w14:paraId="71C4338D" w14:textId="444F412B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155" w:type="dxa"/>
            <w:noWrap/>
            <w:hideMark/>
          </w:tcPr>
          <w:p w14:paraId="61D1EC1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074" w:type="dxa"/>
            <w:noWrap/>
            <w:hideMark/>
          </w:tcPr>
          <w:p w14:paraId="4D5ACA4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474" w:type="dxa"/>
            <w:noWrap/>
            <w:hideMark/>
          </w:tcPr>
          <w:p w14:paraId="2F0FE2A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0F773C7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6C56AD1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543B36B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/22</w:t>
            </w:r>
          </w:p>
        </w:tc>
        <w:tc>
          <w:tcPr>
            <w:tcW w:w="3712" w:type="dxa"/>
            <w:noWrap/>
            <w:hideMark/>
          </w:tcPr>
          <w:p w14:paraId="7EAF62A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2968556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9</w:t>
            </w:r>
          </w:p>
        </w:tc>
        <w:tc>
          <w:tcPr>
            <w:tcW w:w="971" w:type="dxa"/>
            <w:noWrap/>
            <w:hideMark/>
          </w:tcPr>
          <w:p w14:paraId="22A1BEE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3225F71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75841BC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129</w:t>
            </w:r>
          </w:p>
        </w:tc>
      </w:tr>
      <w:tr w:rsidR="00796AD4" w:rsidRPr="003C119D" w14:paraId="58CD26FF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19DC2A17" w14:textId="741800E9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9</w:t>
            </w:r>
          </w:p>
        </w:tc>
        <w:tc>
          <w:tcPr>
            <w:tcW w:w="1504" w:type="dxa"/>
            <w:noWrap/>
            <w:hideMark/>
          </w:tcPr>
          <w:p w14:paraId="2E4777A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-Dec-17</w:t>
            </w:r>
          </w:p>
        </w:tc>
        <w:tc>
          <w:tcPr>
            <w:tcW w:w="856" w:type="dxa"/>
          </w:tcPr>
          <w:p w14:paraId="56B26E05" w14:textId="753E39F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2</w:t>
            </w:r>
          </w:p>
        </w:tc>
        <w:tc>
          <w:tcPr>
            <w:tcW w:w="816" w:type="dxa"/>
          </w:tcPr>
          <w:p w14:paraId="16338E62" w14:textId="6F42E836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noWrap/>
            <w:hideMark/>
          </w:tcPr>
          <w:p w14:paraId="06C5ACC4" w14:textId="4FE31BE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68819B0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155" w:type="dxa"/>
          </w:tcPr>
          <w:p w14:paraId="4F25C58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5</w:t>
            </w:r>
          </w:p>
        </w:tc>
        <w:tc>
          <w:tcPr>
            <w:tcW w:w="1155" w:type="dxa"/>
          </w:tcPr>
          <w:p w14:paraId="40C31347" w14:textId="4B7C7415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  <w:noWrap/>
            <w:hideMark/>
          </w:tcPr>
          <w:p w14:paraId="54EC9CB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1444D39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1474" w:type="dxa"/>
            <w:noWrap/>
            <w:hideMark/>
          </w:tcPr>
          <w:p w14:paraId="2F767A7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6F45C21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</w:t>
            </w:r>
          </w:p>
        </w:tc>
        <w:tc>
          <w:tcPr>
            <w:tcW w:w="1326" w:type="dxa"/>
            <w:noWrap/>
            <w:hideMark/>
          </w:tcPr>
          <w:p w14:paraId="6233941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6FC4348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551F1B0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entricular aneurysm resection,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</w:t>
            </w: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Tricuspid annuloplasty</w:t>
            </w:r>
          </w:p>
        </w:tc>
        <w:tc>
          <w:tcPr>
            <w:tcW w:w="1118" w:type="dxa"/>
            <w:noWrap/>
            <w:hideMark/>
          </w:tcPr>
          <w:p w14:paraId="255C66D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64E2C9C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6B64D36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160F020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122</w:t>
            </w:r>
          </w:p>
        </w:tc>
      </w:tr>
      <w:tr w:rsidR="007032EE" w:rsidRPr="003C119D" w14:paraId="4AC9D4F2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40CFE076" w14:textId="7790D3EC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0</w:t>
            </w:r>
          </w:p>
        </w:tc>
        <w:tc>
          <w:tcPr>
            <w:tcW w:w="1504" w:type="dxa"/>
            <w:noWrap/>
            <w:hideMark/>
          </w:tcPr>
          <w:p w14:paraId="01E2F1A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8-Dec-17</w:t>
            </w:r>
          </w:p>
        </w:tc>
        <w:tc>
          <w:tcPr>
            <w:tcW w:w="856" w:type="dxa"/>
          </w:tcPr>
          <w:p w14:paraId="790A57A3" w14:textId="74D3490A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3</w:t>
            </w:r>
          </w:p>
        </w:tc>
        <w:tc>
          <w:tcPr>
            <w:tcW w:w="816" w:type="dxa"/>
          </w:tcPr>
          <w:p w14:paraId="1CD0F670" w14:textId="68A5F45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F</w:t>
            </w:r>
          </w:p>
        </w:tc>
        <w:tc>
          <w:tcPr>
            <w:tcW w:w="1533" w:type="dxa"/>
            <w:noWrap/>
            <w:hideMark/>
          </w:tcPr>
          <w:p w14:paraId="7A5C4A08" w14:textId="52EA13E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66" w:type="dxa"/>
          </w:tcPr>
          <w:p w14:paraId="41911CF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155" w:type="dxa"/>
          </w:tcPr>
          <w:p w14:paraId="77118E5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1155" w:type="dxa"/>
          </w:tcPr>
          <w:p w14:paraId="7C40F771" w14:textId="040F0E2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155" w:type="dxa"/>
            <w:noWrap/>
            <w:hideMark/>
          </w:tcPr>
          <w:p w14:paraId="0893629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074" w:type="dxa"/>
            <w:noWrap/>
            <w:hideMark/>
          </w:tcPr>
          <w:p w14:paraId="1939526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471B31A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794DA82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3338554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132D5E4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4E87054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2CE1C70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noWrap/>
            <w:hideMark/>
          </w:tcPr>
          <w:p w14:paraId="6C9C989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4E9735F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19FE45D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099</w:t>
            </w:r>
          </w:p>
        </w:tc>
      </w:tr>
      <w:tr w:rsidR="00796AD4" w:rsidRPr="003C119D" w14:paraId="6869A496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5E50E6AE" w14:textId="0D4F4935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</w:p>
        </w:tc>
        <w:tc>
          <w:tcPr>
            <w:tcW w:w="1504" w:type="dxa"/>
            <w:noWrap/>
            <w:hideMark/>
          </w:tcPr>
          <w:p w14:paraId="60AE8A0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-Jan-18</w:t>
            </w:r>
          </w:p>
        </w:tc>
        <w:tc>
          <w:tcPr>
            <w:tcW w:w="856" w:type="dxa"/>
          </w:tcPr>
          <w:p w14:paraId="45FFC1FF" w14:textId="419BF3F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4</w:t>
            </w:r>
          </w:p>
        </w:tc>
        <w:tc>
          <w:tcPr>
            <w:tcW w:w="816" w:type="dxa"/>
          </w:tcPr>
          <w:p w14:paraId="7FC236EA" w14:textId="16EA36D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22F25988" w14:textId="178AE1A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46617D3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</w:tcPr>
          <w:p w14:paraId="250D736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7</w:t>
            </w:r>
          </w:p>
        </w:tc>
        <w:tc>
          <w:tcPr>
            <w:tcW w:w="1155" w:type="dxa"/>
          </w:tcPr>
          <w:p w14:paraId="1011411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155" w:type="dxa"/>
            <w:noWrap/>
            <w:hideMark/>
          </w:tcPr>
          <w:p w14:paraId="5FF8611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56B1B2A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7A1EAD5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05EBECA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</w:p>
        </w:tc>
        <w:tc>
          <w:tcPr>
            <w:tcW w:w="1326" w:type="dxa"/>
            <w:noWrap/>
            <w:hideMark/>
          </w:tcPr>
          <w:p w14:paraId="46E339D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162F695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8/20</w:t>
            </w:r>
          </w:p>
        </w:tc>
        <w:tc>
          <w:tcPr>
            <w:tcW w:w="3712" w:type="dxa"/>
            <w:noWrap/>
            <w:hideMark/>
          </w:tcPr>
          <w:p w14:paraId="33E80B5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entricular aneurysm resection</w:t>
            </w:r>
          </w:p>
        </w:tc>
        <w:tc>
          <w:tcPr>
            <w:tcW w:w="1118" w:type="dxa"/>
            <w:noWrap/>
            <w:hideMark/>
          </w:tcPr>
          <w:p w14:paraId="6807C3F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971" w:type="dxa"/>
            <w:noWrap/>
            <w:hideMark/>
          </w:tcPr>
          <w:p w14:paraId="0CF515B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314F28E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44E0354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095</w:t>
            </w:r>
          </w:p>
        </w:tc>
      </w:tr>
      <w:tr w:rsidR="007032EE" w:rsidRPr="003C119D" w14:paraId="74A4F86A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1C03BFAF" w14:textId="78B213BC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2</w:t>
            </w:r>
          </w:p>
        </w:tc>
        <w:tc>
          <w:tcPr>
            <w:tcW w:w="1504" w:type="dxa"/>
            <w:noWrap/>
            <w:hideMark/>
          </w:tcPr>
          <w:p w14:paraId="56DD6C5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-Mar-18</w:t>
            </w:r>
          </w:p>
        </w:tc>
        <w:tc>
          <w:tcPr>
            <w:tcW w:w="856" w:type="dxa"/>
          </w:tcPr>
          <w:p w14:paraId="178B71E4" w14:textId="32460110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4</w:t>
            </w:r>
          </w:p>
        </w:tc>
        <w:tc>
          <w:tcPr>
            <w:tcW w:w="816" w:type="dxa"/>
          </w:tcPr>
          <w:p w14:paraId="5B9CE888" w14:textId="42A3966F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07936383" w14:textId="58C1A2B2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3C5D5AC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</w:tcPr>
          <w:p w14:paraId="646F607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</w:tcPr>
          <w:p w14:paraId="31CDD3D1" w14:textId="3DF79B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  <w:noWrap/>
            <w:hideMark/>
          </w:tcPr>
          <w:p w14:paraId="27DF23E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074" w:type="dxa"/>
            <w:noWrap/>
            <w:hideMark/>
          </w:tcPr>
          <w:p w14:paraId="3671167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2B78440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CA</w:t>
            </w:r>
          </w:p>
        </w:tc>
        <w:tc>
          <w:tcPr>
            <w:tcW w:w="1575" w:type="dxa"/>
            <w:noWrap/>
            <w:hideMark/>
          </w:tcPr>
          <w:p w14:paraId="3FD7789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483B33B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223AF58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4/26</w:t>
            </w:r>
          </w:p>
        </w:tc>
        <w:tc>
          <w:tcPr>
            <w:tcW w:w="3712" w:type="dxa"/>
            <w:noWrap/>
            <w:hideMark/>
          </w:tcPr>
          <w:p w14:paraId="4AEA08E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118" w:type="dxa"/>
            <w:noWrap/>
            <w:hideMark/>
          </w:tcPr>
          <w:p w14:paraId="0F65072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971" w:type="dxa"/>
            <w:noWrap/>
            <w:hideMark/>
          </w:tcPr>
          <w:p w14:paraId="31D0063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148C05F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5ACC8F5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023</w:t>
            </w:r>
          </w:p>
        </w:tc>
      </w:tr>
      <w:tr w:rsidR="00796AD4" w:rsidRPr="003C119D" w14:paraId="215ABBF7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313F445A" w14:textId="657A2854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3</w:t>
            </w:r>
          </w:p>
        </w:tc>
        <w:tc>
          <w:tcPr>
            <w:tcW w:w="1504" w:type="dxa"/>
            <w:noWrap/>
            <w:hideMark/>
          </w:tcPr>
          <w:p w14:paraId="632DF91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2-Jun-18</w:t>
            </w:r>
          </w:p>
        </w:tc>
        <w:tc>
          <w:tcPr>
            <w:tcW w:w="856" w:type="dxa"/>
          </w:tcPr>
          <w:p w14:paraId="42C69529" w14:textId="18CEEF14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1</w:t>
            </w:r>
          </w:p>
        </w:tc>
        <w:tc>
          <w:tcPr>
            <w:tcW w:w="816" w:type="dxa"/>
          </w:tcPr>
          <w:p w14:paraId="57552C9F" w14:textId="55B68212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75B93992" w14:textId="2D9185CB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5DE296E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155" w:type="dxa"/>
          </w:tcPr>
          <w:p w14:paraId="58C4790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</w:tcPr>
          <w:p w14:paraId="4E54872A" w14:textId="509EB965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155" w:type="dxa"/>
            <w:noWrap/>
            <w:hideMark/>
          </w:tcPr>
          <w:p w14:paraId="632B7BA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074" w:type="dxa"/>
            <w:noWrap/>
            <w:hideMark/>
          </w:tcPr>
          <w:p w14:paraId="1632EE9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474" w:type="dxa"/>
            <w:noWrap/>
            <w:hideMark/>
          </w:tcPr>
          <w:p w14:paraId="3AF6D5B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2A70B6C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4121A59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42DAB13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6/18</w:t>
            </w:r>
          </w:p>
        </w:tc>
        <w:tc>
          <w:tcPr>
            <w:tcW w:w="3712" w:type="dxa"/>
            <w:noWrap/>
            <w:hideMark/>
          </w:tcPr>
          <w:p w14:paraId="5ACDE55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entricular aneurysm resection, IABP, CRRT</w:t>
            </w:r>
          </w:p>
        </w:tc>
        <w:tc>
          <w:tcPr>
            <w:tcW w:w="1118" w:type="dxa"/>
            <w:noWrap/>
            <w:hideMark/>
          </w:tcPr>
          <w:p w14:paraId="27E3602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971" w:type="dxa"/>
            <w:noWrap/>
            <w:hideMark/>
          </w:tcPr>
          <w:p w14:paraId="58ED223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680" w:type="dxa"/>
            <w:noWrap/>
            <w:hideMark/>
          </w:tcPr>
          <w:p w14:paraId="1C478F7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emorrhagic stroke</w:t>
            </w:r>
            <w:r w:rsidRPr="003C119D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1297" w:type="dxa"/>
            <w:noWrap/>
            <w:hideMark/>
          </w:tcPr>
          <w:p w14:paraId="0056E9F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48</w:t>
            </w:r>
          </w:p>
        </w:tc>
      </w:tr>
      <w:tr w:rsidR="007032EE" w:rsidRPr="003C119D" w14:paraId="6D7EF757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444F601B" w14:textId="724EFFDA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lastRenderedPageBreak/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4</w:t>
            </w:r>
          </w:p>
        </w:tc>
        <w:tc>
          <w:tcPr>
            <w:tcW w:w="1504" w:type="dxa"/>
            <w:noWrap/>
            <w:hideMark/>
          </w:tcPr>
          <w:p w14:paraId="3426D38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-Aug-18</w:t>
            </w:r>
          </w:p>
        </w:tc>
        <w:tc>
          <w:tcPr>
            <w:tcW w:w="856" w:type="dxa"/>
          </w:tcPr>
          <w:p w14:paraId="30AB68AE" w14:textId="55A8C20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8</w:t>
            </w:r>
          </w:p>
        </w:tc>
        <w:tc>
          <w:tcPr>
            <w:tcW w:w="816" w:type="dxa"/>
          </w:tcPr>
          <w:p w14:paraId="3ADB9D39" w14:textId="4628906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508D0B0D" w14:textId="799DAAB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966" w:type="dxa"/>
          </w:tcPr>
          <w:p w14:paraId="4DEDCFF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155" w:type="dxa"/>
          </w:tcPr>
          <w:p w14:paraId="3750BD5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</w:tcPr>
          <w:p w14:paraId="68165190" w14:textId="318265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155" w:type="dxa"/>
            <w:noWrap/>
            <w:hideMark/>
          </w:tcPr>
          <w:p w14:paraId="2D70120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3F7094F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5D0EF22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216CFE7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+CABG</w:t>
            </w:r>
          </w:p>
        </w:tc>
        <w:tc>
          <w:tcPr>
            <w:tcW w:w="1326" w:type="dxa"/>
            <w:noWrap/>
            <w:hideMark/>
          </w:tcPr>
          <w:p w14:paraId="6D6AE07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383208C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7287822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entricular aneurysm resection</w:t>
            </w:r>
          </w:p>
        </w:tc>
        <w:tc>
          <w:tcPr>
            <w:tcW w:w="1118" w:type="dxa"/>
            <w:noWrap/>
            <w:hideMark/>
          </w:tcPr>
          <w:p w14:paraId="5398CD1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971" w:type="dxa"/>
            <w:noWrap/>
            <w:hideMark/>
          </w:tcPr>
          <w:p w14:paraId="27FFAFF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170E3F5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bookmarkStart w:id="1" w:name="RANGE!Q16"/>
            <w:bookmarkEnd w:id="1"/>
          </w:p>
        </w:tc>
        <w:tc>
          <w:tcPr>
            <w:tcW w:w="1297" w:type="dxa"/>
            <w:noWrap/>
            <w:hideMark/>
          </w:tcPr>
          <w:p w14:paraId="18A0D7A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81</w:t>
            </w:r>
          </w:p>
        </w:tc>
      </w:tr>
      <w:tr w:rsidR="00796AD4" w:rsidRPr="003C119D" w14:paraId="5F989F01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6863BCD5" w14:textId="13B7E3BE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5</w:t>
            </w:r>
          </w:p>
        </w:tc>
        <w:tc>
          <w:tcPr>
            <w:tcW w:w="1504" w:type="dxa"/>
            <w:noWrap/>
            <w:hideMark/>
          </w:tcPr>
          <w:p w14:paraId="5550337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5-Sep-18</w:t>
            </w:r>
          </w:p>
        </w:tc>
        <w:tc>
          <w:tcPr>
            <w:tcW w:w="856" w:type="dxa"/>
          </w:tcPr>
          <w:p w14:paraId="1B3BC3DA" w14:textId="1D38EE61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9</w:t>
            </w:r>
          </w:p>
        </w:tc>
        <w:tc>
          <w:tcPr>
            <w:tcW w:w="816" w:type="dxa"/>
          </w:tcPr>
          <w:p w14:paraId="5ED54C5F" w14:textId="2C1DB7BC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00D307EB" w14:textId="162B6E86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966" w:type="dxa"/>
          </w:tcPr>
          <w:p w14:paraId="3AE371E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155" w:type="dxa"/>
          </w:tcPr>
          <w:p w14:paraId="42947E5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155" w:type="dxa"/>
          </w:tcPr>
          <w:p w14:paraId="3AB5F9BB" w14:textId="01E7E6CD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155" w:type="dxa"/>
            <w:noWrap/>
            <w:hideMark/>
          </w:tcPr>
          <w:p w14:paraId="40DA869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074" w:type="dxa"/>
            <w:noWrap/>
            <w:hideMark/>
          </w:tcPr>
          <w:p w14:paraId="1A697FE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0</w:t>
            </w:r>
          </w:p>
        </w:tc>
        <w:tc>
          <w:tcPr>
            <w:tcW w:w="1474" w:type="dxa"/>
            <w:noWrap/>
            <w:hideMark/>
          </w:tcPr>
          <w:p w14:paraId="5C5BC9B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CA</w:t>
            </w:r>
          </w:p>
        </w:tc>
        <w:tc>
          <w:tcPr>
            <w:tcW w:w="1575" w:type="dxa"/>
            <w:noWrap/>
            <w:hideMark/>
          </w:tcPr>
          <w:p w14:paraId="4855FEF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ABG</w:t>
            </w:r>
          </w:p>
        </w:tc>
        <w:tc>
          <w:tcPr>
            <w:tcW w:w="1326" w:type="dxa"/>
            <w:noWrap/>
            <w:hideMark/>
          </w:tcPr>
          <w:p w14:paraId="26233E3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E</w:t>
            </w:r>
          </w:p>
        </w:tc>
        <w:tc>
          <w:tcPr>
            <w:tcW w:w="1050" w:type="dxa"/>
            <w:noWrap/>
            <w:hideMark/>
          </w:tcPr>
          <w:p w14:paraId="3117BBA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3712" w:type="dxa"/>
            <w:noWrap/>
            <w:hideMark/>
          </w:tcPr>
          <w:p w14:paraId="7687859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CRRT</w:t>
            </w:r>
          </w:p>
        </w:tc>
        <w:tc>
          <w:tcPr>
            <w:tcW w:w="1118" w:type="dxa"/>
            <w:noWrap/>
            <w:hideMark/>
          </w:tcPr>
          <w:p w14:paraId="481C85A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971" w:type="dxa"/>
            <w:noWrap/>
            <w:hideMark/>
          </w:tcPr>
          <w:p w14:paraId="093F964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N</w:t>
            </w:r>
          </w:p>
        </w:tc>
        <w:tc>
          <w:tcPr>
            <w:tcW w:w="1680" w:type="dxa"/>
            <w:noWrap/>
            <w:hideMark/>
          </w:tcPr>
          <w:p w14:paraId="677425D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LCOS</w:t>
            </w:r>
          </w:p>
        </w:tc>
        <w:tc>
          <w:tcPr>
            <w:tcW w:w="1297" w:type="dxa"/>
            <w:noWrap/>
            <w:hideMark/>
          </w:tcPr>
          <w:p w14:paraId="6DDD587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1</w:t>
            </w:r>
          </w:p>
        </w:tc>
      </w:tr>
      <w:tr w:rsidR="007032EE" w:rsidRPr="003C119D" w14:paraId="110B6AE6" w14:textId="77777777" w:rsidTr="00EC7DE3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0B407BEA" w14:textId="2F5065C9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6</w:t>
            </w:r>
          </w:p>
        </w:tc>
        <w:tc>
          <w:tcPr>
            <w:tcW w:w="1504" w:type="dxa"/>
            <w:noWrap/>
            <w:hideMark/>
          </w:tcPr>
          <w:p w14:paraId="43DE838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8-Nov-18</w:t>
            </w:r>
          </w:p>
        </w:tc>
        <w:tc>
          <w:tcPr>
            <w:tcW w:w="856" w:type="dxa"/>
          </w:tcPr>
          <w:p w14:paraId="208701CB" w14:textId="0B1E7F7E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4</w:t>
            </w:r>
          </w:p>
        </w:tc>
        <w:tc>
          <w:tcPr>
            <w:tcW w:w="816" w:type="dxa"/>
          </w:tcPr>
          <w:p w14:paraId="765C9565" w14:textId="2C0DB03C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4A68520B" w14:textId="37DFD1F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1F2049D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155" w:type="dxa"/>
          </w:tcPr>
          <w:p w14:paraId="34BD686A" w14:textId="29DC1B1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</w:tcPr>
          <w:p w14:paraId="4054DE50" w14:textId="028F37E0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1155" w:type="dxa"/>
            <w:noWrap/>
            <w:hideMark/>
          </w:tcPr>
          <w:p w14:paraId="3D25B06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69ED781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1474" w:type="dxa"/>
            <w:noWrap/>
            <w:hideMark/>
          </w:tcPr>
          <w:p w14:paraId="56261E2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575" w:type="dxa"/>
            <w:noWrap/>
            <w:hideMark/>
          </w:tcPr>
          <w:p w14:paraId="0F5F45F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1326" w:type="dxa"/>
            <w:noWrap/>
            <w:hideMark/>
          </w:tcPr>
          <w:p w14:paraId="550BC40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3F6B722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4/26</w:t>
            </w:r>
          </w:p>
        </w:tc>
        <w:tc>
          <w:tcPr>
            <w:tcW w:w="3712" w:type="dxa"/>
            <w:noWrap/>
            <w:hideMark/>
          </w:tcPr>
          <w:p w14:paraId="1807B59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Ventricular aneurysm resection</w:t>
            </w:r>
          </w:p>
        </w:tc>
        <w:tc>
          <w:tcPr>
            <w:tcW w:w="1118" w:type="dxa"/>
            <w:noWrap/>
            <w:hideMark/>
          </w:tcPr>
          <w:p w14:paraId="7ACF014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971" w:type="dxa"/>
            <w:noWrap/>
            <w:hideMark/>
          </w:tcPr>
          <w:p w14:paraId="7270F84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72F2976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5FA67CB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84</w:t>
            </w:r>
          </w:p>
        </w:tc>
      </w:tr>
      <w:tr w:rsidR="00796AD4" w:rsidRPr="003C119D" w14:paraId="72B11770" w14:textId="77777777" w:rsidTr="00EC7D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noWrap/>
          </w:tcPr>
          <w:p w14:paraId="338988FF" w14:textId="37050630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7</w:t>
            </w:r>
          </w:p>
        </w:tc>
        <w:tc>
          <w:tcPr>
            <w:tcW w:w="1504" w:type="dxa"/>
            <w:noWrap/>
            <w:hideMark/>
          </w:tcPr>
          <w:p w14:paraId="3E597FF8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3-Jan-19</w:t>
            </w:r>
          </w:p>
        </w:tc>
        <w:tc>
          <w:tcPr>
            <w:tcW w:w="856" w:type="dxa"/>
          </w:tcPr>
          <w:p w14:paraId="141A260B" w14:textId="242EAEC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9</w:t>
            </w:r>
          </w:p>
        </w:tc>
        <w:tc>
          <w:tcPr>
            <w:tcW w:w="816" w:type="dxa"/>
          </w:tcPr>
          <w:p w14:paraId="4A323496" w14:textId="2DF334D3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noWrap/>
            <w:hideMark/>
          </w:tcPr>
          <w:p w14:paraId="0A8F2510" w14:textId="58DC3CED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</w:tcPr>
          <w:p w14:paraId="308D93B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155" w:type="dxa"/>
          </w:tcPr>
          <w:p w14:paraId="42693A43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</w:tcPr>
          <w:p w14:paraId="6E900673" w14:textId="4B5F3BA8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155" w:type="dxa"/>
            <w:noWrap/>
            <w:hideMark/>
          </w:tcPr>
          <w:p w14:paraId="57EFFB9B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Apical</w:t>
            </w:r>
          </w:p>
        </w:tc>
        <w:tc>
          <w:tcPr>
            <w:tcW w:w="1074" w:type="dxa"/>
            <w:noWrap/>
            <w:hideMark/>
          </w:tcPr>
          <w:p w14:paraId="2C9441C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474" w:type="dxa"/>
            <w:noWrap/>
            <w:hideMark/>
          </w:tcPr>
          <w:p w14:paraId="4EAD1CC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LAD</w:t>
            </w:r>
          </w:p>
        </w:tc>
        <w:tc>
          <w:tcPr>
            <w:tcW w:w="1575" w:type="dxa"/>
            <w:noWrap/>
            <w:hideMark/>
          </w:tcPr>
          <w:p w14:paraId="6236E1A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</w:t>
            </w:r>
          </w:p>
        </w:tc>
        <w:tc>
          <w:tcPr>
            <w:tcW w:w="1326" w:type="dxa"/>
            <w:noWrap/>
            <w:hideMark/>
          </w:tcPr>
          <w:p w14:paraId="6E7C97B1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noWrap/>
            <w:hideMark/>
          </w:tcPr>
          <w:p w14:paraId="3CD44614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/22</w:t>
            </w:r>
          </w:p>
        </w:tc>
        <w:tc>
          <w:tcPr>
            <w:tcW w:w="3712" w:type="dxa"/>
            <w:noWrap/>
            <w:hideMark/>
          </w:tcPr>
          <w:p w14:paraId="369152F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Tricuspid annuloplasty</w:t>
            </w:r>
          </w:p>
        </w:tc>
        <w:tc>
          <w:tcPr>
            <w:tcW w:w="1118" w:type="dxa"/>
            <w:noWrap/>
            <w:hideMark/>
          </w:tcPr>
          <w:p w14:paraId="0027D40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971" w:type="dxa"/>
            <w:noWrap/>
            <w:hideMark/>
          </w:tcPr>
          <w:p w14:paraId="12FEAAC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noWrap/>
            <w:hideMark/>
          </w:tcPr>
          <w:p w14:paraId="4EEB372A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noWrap/>
            <w:hideMark/>
          </w:tcPr>
          <w:p w14:paraId="30B0336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708</w:t>
            </w:r>
          </w:p>
        </w:tc>
      </w:tr>
      <w:tr w:rsidR="007032EE" w:rsidRPr="003C119D" w14:paraId="366AF458" w14:textId="77777777" w:rsidTr="00EC7DE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" w:type="dxa"/>
            <w:tcBorders>
              <w:bottom w:val="single" w:sz="4" w:space="0" w:color="auto"/>
            </w:tcBorders>
            <w:noWrap/>
          </w:tcPr>
          <w:p w14:paraId="7243F605" w14:textId="4D69CA14" w:rsidR="007032EE" w:rsidRPr="003C119D" w:rsidRDefault="007032EE" w:rsidP="007032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/>
                <w:bCs/>
                <w:i w:val="0"/>
                <w:iCs w:val="0"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4"/>
              </w:rPr>
              <w:t>8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noWrap/>
            <w:hideMark/>
          </w:tcPr>
          <w:p w14:paraId="34421DA5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4-Feb-1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0C342BE" w14:textId="663E4F2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57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DE45C73" w14:textId="7F6F7676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M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noWrap/>
            <w:hideMark/>
          </w:tcPr>
          <w:p w14:paraId="67781848" w14:textId="03182800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05487E17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919FC77" w14:textId="73B1080A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F83D328" w14:textId="167776F9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</w:t>
            </w:r>
            <w:r w:rsidRPr="003C119D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3CA9CBC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14:paraId="58FB4E82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noWrap/>
            <w:hideMark/>
          </w:tcPr>
          <w:p w14:paraId="3BFFBA6D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RCA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5C9FC25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PCI+CABG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noWrap/>
            <w:hideMark/>
          </w:tcPr>
          <w:p w14:paraId="77EF35C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SurCOP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14:paraId="2EF01480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20/22</w:t>
            </w:r>
          </w:p>
        </w:tc>
        <w:tc>
          <w:tcPr>
            <w:tcW w:w="3712" w:type="dxa"/>
            <w:tcBorders>
              <w:bottom w:val="single" w:sz="4" w:space="0" w:color="auto"/>
            </w:tcBorders>
            <w:noWrap/>
            <w:hideMark/>
          </w:tcPr>
          <w:p w14:paraId="4B4F454C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IABP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noWrap/>
            <w:hideMark/>
          </w:tcPr>
          <w:p w14:paraId="3B22436F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-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noWrap/>
            <w:hideMark/>
          </w:tcPr>
          <w:p w14:paraId="2C81D676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Y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noWrap/>
            <w:hideMark/>
          </w:tcPr>
          <w:p w14:paraId="0C0D3E3E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</w:p>
        </w:tc>
        <w:tc>
          <w:tcPr>
            <w:tcW w:w="1297" w:type="dxa"/>
            <w:tcBorders>
              <w:bottom w:val="single" w:sz="4" w:space="0" w:color="auto"/>
            </w:tcBorders>
            <w:noWrap/>
            <w:hideMark/>
          </w:tcPr>
          <w:p w14:paraId="73198E09" w14:textId="77777777" w:rsidR="007032EE" w:rsidRPr="003C119D" w:rsidRDefault="007032EE" w:rsidP="007032EE">
            <w:pPr>
              <w:spacing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3C119D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686</w:t>
            </w:r>
          </w:p>
        </w:tc>
      </w:tr>
    </w:tbl>
    <w:p w14:paraId="1C0108D3" w14:textId="31B86E99" w:rsidR="00995FEE" w:rsidRPr="00F776DB" w:rsidRDefault="000338E2" w:rsidP="00FA774F">
      <w:pPr>
        <w:spacing w:line="480" w:lineRule="auto"/>
        <w:outlineLvl w:val="0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t>AMI(</w:t>
      </w:r>
      <w:r w:rsidRPr="000338E2">
        <w:rPr>
          <w:rFonts w:ascii="Times New Roman" w:hAnsi="Times New Roman" w:cs="Times New Roman"/>
          <w:bCs/>
          <w:color w:val="000000" w:themeColor="text1"/>
          <w:sz w:val="24"/>
        </w:rPr>
        <w:t>acute myocardial infarction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),</w:t>
      </w:r>
      <w:r w:rsidR="00DD538E"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VSR (ventricular septal rupture), </w:t>
      </w:r>
      <w:r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ICU (intensive care unit), Y (yes), N (no), </w:t>
      </w:r>
      <w:r w:rsidR="00DD538E"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M(male), F(female),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IE(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infarction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exclusion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strategy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), </w:t>
      </w:r>
      <w:r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SurCOP (surgical repair combining </w:t>
      </w:r>
      <w:r w:rsidR="00391118" w:rsidRPr="00391118">
        <w:rPr>
          <w:rFonts w:ascii="Times New Roman" w:hAnsi="Times New Roman" w:cs="Times New Roman"/>
          <w:bCs/>
          <w:color w:val="000000" w:themeColor="text1"/>
          <w:sz w:val="24"/>
        </w:rPr>
        <w:t>Patent ductus arteriosus occluder</w:t>
      </w:r>
      <w:r w:rsidR="00391118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and patch), </w:t>
      </w:r>
      <w:r w:rsidR="00DD538E" w:rsidRPr="00F776DB">
        <w:rPr>
          <w:rFonts w:ascii="Times New Roman" w:hAnsi="Times New Roman" w:cs="Times New Roman"/>
          <w:bCs/>
          <w:color w:val="000000" w:themeColor="text1"/>
          <w:sz w:val="24"/>
        </w:rPr>
        <w:t>LAD (left anterior descending coronary), RCA (right coronary artery), PCI (percutaneous coronary intervention), CA</w:t>
      </w:r>
      <w:bookmarkStart w:id="2" w:name="_GoBack"/>
      <w:bookmarkEnd w:id="2"/>
      <w:r w:rsidR="00DD538E"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BG (coronary artery bypass grafting), IABP (intra-aortic balloon pump), CRRT (continuous renal replacement therapy), </w:t>
      </w:r>
      <w:r w:rsidR="00CF6F8D" w:rsidRPr="00F776DB">
        <w:rPr>
          <w:rFonts w:ascii="Times New Roman" w:hAnsi="Times New Roman" w:cs="Times New Roman"/>
          <w:color w:val="000000" w:themeColor="text1"/>
          <w:sz w:val="24"/>
        </w:rPr>
        <w:t xml:space="preserve">ECMO (Extracorporeal membrane oxygenation), </w:t>
      </w:r>
      <w:r w:rsidR="00391118" w:rsidRPr="00391118">
        <w:rPr>
          <w:rFonts w:ascii="Times New Roman" w:hAnsi="Times New Roman" w:cs="Times New Roman"/>
          <w:bCs/>
          <w:color w:val="000000" w:themeColor="text1"/>
          <w:sz w:val="24"/>
        </w:rPr>
        <w:t>LCOS (Low cardiac output syndrome)</w:t>
      </w:r>
      <w:r w:rsidR="00391118">
        <w:rPr>
          <w:rFonts w:ascii="Times New Roman" w:hAnsi="Times New Roman" w:cs="Times New Roman"/>
          <w:bCs/>
          <w:color w:val="000000" w:themeColor="text1"/>
          <w:sz w:val="24"/>
        </w:rPr>
        <w:t xml:space="preserve">, </w:t>
      </w:r>
      <w:r w:rsidR="00DD538E" w:rsidRPr="00F776DB">
        <w:rPr>
          <w:rFonts w:ascii="Times New Roman" w:hAnsi="Times New Roman" w:cs="Times New Roman"/>
          <w:bCs/>
          <w:sz w:val="24"/>
        </w:rPr>
        <w:t>Abdominal hemorrhage</w:t>
      </w:r>
      <w:r w:rsidR="00DD538E" w:rsidRPr="00F776DB">
        <w:rPr>
          <w:rFonts w:ascii="Times New Roman" w:hAnsi="Times New Roman" w:cs="Times New Roman"/>
          <w:b/>
          <w:bCs/>
          <w:color w:val="000000" w:themeColor="text1"/>
          <w:sz w:val="24"/>
          <w:vertAlign w:val="superscript"/>
        </w:rPr>
        <w:t>*</w:t>
      </w:r>
      <w:r w:rsidR="00DD538E" w:rsidRPr="00F776DB">
        <w:rPr>
          <w:rFonts w:ascii="Times New Roman" w:hAnsi="Times New Roman" w:cs="Times New Roman"/>
          <w:bCs/>
          <w:color w:val="000000" w:themeColor="text1"/>
          <w:sz w:val="24"/>
        </w:rPr>
        <w:t xml:space="preserve">: confirmed by laparotomy (might be a complication of operation); </w:t>
      </w:r>
      <w:r w:rsidR="00DD538E" w:rsidRPr="00F776DB">
        <w:rPr>
          <w:rFonts w:ascii="Times New Roman" w:hAnsi="Times New Roman" w:cs="Times New Roman"/>
          <w:bCs/>
          <w:sz w:val="24"/>
        </w:rPr>
        <w:t>Hemorrhagic stroke</w:t>
      </w:r>
      <w:r w:rsidR="00DD538E" w:rsidRPr="00F776DB">
        <w:rPr>
          <w:rFonts w:ascii="Times New Roman" w:hAnsi="Times New Roman" w:cs="Times New Roman"/>
          <w:b/>
          <w:bCs/>
          <w:sz w:val="24"/>
          <w:vertAlign w:val="superscript"/>
        </w:rPr>
        <w:t>#</w:t>
      </w:r>
      <w:r w:rsidR="00DD538E" w:rsidRPr="00F776DB">
        <w:rPr>
          <w:rFonts w:ascii="Times New Roman" w:hAnsi="Times New Roman" w:cs="Times New Roman"/>
          <w:bCs/>
          <w:sz w:val="24"/>
        </w:rPr>
        <w:t>: confirmed by a head computer tomography examination (might related to the anti-platelet therapy). Survival time were calculated from the day after VSR operation till the last follow-up (</w:t>
      </w:r>
      <w:r w:rsidR="00F8497D">
        <w:rPr>
          <w:rFonts w:ascii="Times New Roman" w:hAnsi="Times New Roman" w:cs="Times New Roman"/>
          <w:bCs/>
          <w:sz w:val="24"/>
        </w:rPr>
        <w:t>31-D</w:t>
      </w:r>
      <w:r w:rsidR="00F8497D">
        <w:rPr>
          <w:rFonts w:ascii="Times New Roman" w:hAnsi="Times New Roman" w:cs="Times New Roman" w:hint="eastAsia"/>
          <w:bCs/>
          <w:sz w:val="24"/>
        </w:rPr>
        <w:t>ec-2020</w:t>
      </w:r>
      <w:r w:rsidR="00DD538E" w:rsidRPr="00F776DB">
        <w:rPr>
          <w:rFonts w:ascii="Times New Roman" w:hAnsi="Times New Roman" w:cs="Times New Roman" w:hint="eastAsia"/>
          <w:bCs/>
          <w:sz w:val="24"/>
        </w:rPr>
        <w:t>)</w:t>
      </w:r>
    </w:p>
    <w:p w14:paraId="5C7027CF" w14:textId="77777777" w:rsidR="00995FEE" w:rsidRPr="00F776DB" w:rsidRDefault="00995FEE" w:rsidP="00FA774F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  <w:sectPr w:rsidR="00995FEE" w:rsidRPr="00F776DB" w:rsidSect="00995FEE">
          <w:footerReference w:type="even" r:id="rId7"/>
          <w:footerReference w:type="default" r:id="rId8"/>
          <w:pgSz w:w="25920" w:h="1728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C7B255" w14:textId="5DB1F1CC" w:rsidR="00472157" w:rsidRPr="00F776DB" w:rsidRDefault="00935B1A" w:rsidP="00FA774F">
      <w:pPr>
        <w:spacing w:line="480" w:lineRule="auto"/>
        <w:outlineLvl w:val="0"/>
        <w:rPr>
          <w:rFonts w:ascii="Times New Roman" w:hAnsi="Times New Roman" w:cs="Times New Roman"/>
          <w:b/>
          <w:sz w:val="24"/>
        </w:rPr>
      </w:pPr>
      <w:r w:rsidRPr="00F776DB">
        <w:rPr>
          <w:rFonts w:ascii="Times New Roman" w:hAnsi="Times New Roman" w:cs="Times New Roman"/>
          <w:b/>
          <w:sz w:val="24"/>
        </w:rPr>
        <w:lastRenderedPageBreak/>
        <w:t xml:space="preserve">Online </w:t>
      </w:r>
      <w:r w:rsidR="00C64835" w:rsidRPr="00F776DB">
        <w:rPr>
          <w:rFonts w:ascii="Times New Roman" w:hAnsi="Times New Roman" w:cs="Times New Roman"/>
          <w:b/>
          <w:sz w:val="24"/>
        </w:rPr>
        <w:t>Table</w:t>
      </w:r>
      <w:r w:rsidR="003C424B">
        <w:rPr>
          <w:rFonts w:ascii="Times New Roman" w:hAnsi="Times New Roman" w:cs="Times New Roman"/>
          <w:b/>
          <w:sz w:val="24"/>
        </w:rPr>
        <w:t xml:space="preserve"> 2</w:t>
      </w:r>
      <w:r w:rsidR="00EB79AC" w:rsidRPr="00F776DB">
        <w:rPr>
          <w:rFonts w:ascii="Times New Roman" w:hAnsi="Times New Roman" w:cs="Times New Roman"/>
          <w:b/>
          <w:sz w:val="24"/>
        </w:rPr>
        <w:t>:</w:t>
      </w:r>
      <w:r w:rsidR="00472157" w:rsidRPr="00F776DB">
        <w:rPr>
          <w:rFonts w:ascii="Times New Roman" w:hAnsi="Times New Roman" w:cs="Times New Roman"/>
          <w:b/>
          <w:sz w:val="24"/>
        </w:rPr>
        <w:t xml:space="preserve"> Individual characteristics of VSR patients receiving </w:t>
      </w:r>
      <w:r w:rsidR="00DC0D95">
        <w:rPr>
          <w:rFonts w:ascii="Times New Roman" w:hAnsi="Times New Roman" w:cs="Times New Roman" w:hint="eastAsia"/>
          <w:b/>
          <w:sz w:val="24"/>
        </w:rPr>
        <w:t>percutaneous</w:t>
      </w:r>
      <w:r w:rsidR="00DC0D95">
        <w:rPr>
          <w:rFonts w:ascii="Times New Roman" w:hAnsi="Times New Roman" w:cs="Times New Roman"/>
          <w:b/>
          <w:sz w:val="24"/>
        </w:rPr>
        <w:t xml:space="preserve"> </w:t>
      </w:r>
      <w:r w:rsidRPr="00F776DB">
        <w:rPr>
          <w:rFonts w:ascii="Times New Roman" w:hAnsi="Times New Roman" w:cs="Times New Roman"/>
          <w:b/>
          <w:sz w:val="24"/>
        </w:rPr>
        <w:t>TCC</w:t>
      </w:r>
    </w:p>
    <w:tbl>
      <w:tblPr>
        <w:tblStyle w:val="51"/>
        <w:tblW w:w="24796" w:type="dxa"/>
        <w:jc w:val="center"/>
        <w:tblLook w:val="04A0" w:firstRow="1" w:lastRow="0" w:firstColumn="1" w:lastColumn="0" w:noHBand="0" w:noVBand="1"/>
      </w:tblPr>
      <w:tblGrid>
        <w:gridCol w:w="1003"/>
        <w:gridCol w:w="1475"/>
        <w:gridCol w:w="856"/>
        <w:gridCol w:w="816"/>
        <w:gridCol w:w="1404"/>
        <w:gridCol w:w="925"/>
        <w:gridCol w:w="1203"/>
        <w:gridCol w:w="1203"/>
        <w:gridCol w:w="1083"/>
        <w:gridCol w:w="1173"/>
        <w:gridCol w:w="1226"/>
        <w:gridCol w:w="1470"/>
        <w:gridCol w:w="1163"/>
        <w:gridCol w:w="1159"/>
        <w:gridCol w:w="4294"/>
        <w:gridCol w:w="925"/>
        <w:gridCol w:w="925"/>
        <w:gridCol w:w="1278"/>
        <w:gridCol w:w="1215"/>
      </w:tblGrid>
      <w:tr w:rsidR="007032EE" w:rsidRPr="003C424B" w14:paraId="3831EA67" w14:textId="77777777" w:rsidTr="00796A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4C1E0C" w14:textId="77777777" w:rsidR="007032EE" w:rsidRPr="003C424B" w:rsidRDefault="007032EE" w:rsidP="00796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Patient No.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299C88" w14:textId="7395501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peration time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06F91" w14:textId="6DE0556A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g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C14D" w14:textId="571B3859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Sex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66F601" w14:textId="13BCA363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</w:rPr>
              <w:t>Cardiac shock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15BC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MI to VSR</w:t>
            </w:r>
          </w:p>
          <w:p w14:paraId="320AE535" w14:textId="3DA8A8EF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days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87414" w14:textId="3C46B92A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MI to operation (days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848A7" w14:textId="441E1533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SR to operation (days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5CAE6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VSR locatio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75ABD4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in VSR size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DA86D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ulprit vessel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433138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perfusion therapy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C40018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ccluder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446EE3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ccluder size</w:t>
            </w:r>
          </w:p>
        </w:tc>
        <w:tc>
          <w:tcPr>
            <w:tcW w:w="42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ECFF6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peration, complication, post-operation suppor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CCD81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ICU stays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44D675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liv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E42571" w14:textId="77777777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ause of death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7D18EB" w14:textId="0E031FB6" w:rsidR="007032EE" w:rsidRPr="003C424B" w:rsidRDefault="007032EE" w:rsidP="00796AD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urvival Days</w:t>
            </w:r>
          </w:p>
        </w:tc>
      </w:tr>
      <w:tr w:rsidR="007032EE" w:rsidRPr="003C424B" w14:paraId="088498E4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top w:val="single" w:sz="4" w:space="0" w:color="auto"/>
            </w:tcBorders>
            <w:noWrap/>
            <w:hideMark/>
          </w:tcPr>
          <w:p w14:paraId="6DFA5525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</w:tcPr>
          <w:p w14:paraId="37A16394" w14:textId="0CD528C5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31-May-1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5F9FD346" w14:textId="085325B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17919C5" w14:textId="78DA130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noWrap/>
          </w:tcPr>
          <w:p w14:paraId="4575F769" w14:textId="6A52077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37848038" w14:textId="2F38082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  <w:hideMark/>
          </w:tcPr>
          <w:p w14:paraId="59A15E65" w14:textId="59A222A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31E1084" w14:textId="6F230AC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493677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75F5C6B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noWrap/>
            <w:hideMark/>
          </w:tcPr>
          <w:p w14:paraId="70D4CC3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3" w:name="RANGE!J2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  <w:bookmarkEnd w:id="3"/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14:paraId="2EAC533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CABG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240260F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hideMark/>
          </w:tcPr>
          <w:p w14:paraId="0A4DDB3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4294" w:type="dxa"/>
            <w:tcBorders>
              <w:top w:val="single" w:sz="4" w:space="0" w:color="auto"/>
            </w:tcBorders>
            <w:noWrap/>
            <w:hideMark/>
          </w:tcPr>
          <w:p w14:paraId="67DF826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4" w:name="RANGE!N2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entricular aneurysm resection, residual shunt, postoperative hemolysis</w:t>
            </w:r>
            <w:bookmarkEnd w:id="4"/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049A96D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noWrap/>
            <w:hideMark/>
          </w:tcPr>
          <w:p w14:paraId="39988AE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noWrap/>
            <w:hideMark/>
          </w:tcPr>
          <w:p w14:paraId="2C154B2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hideMark/>
          </w:tcPr>
          <w:p w14:paraId="47F120D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146</w:t>
            </w:r>
          </w:p>
        </w:tc>
      </w:tr>
      <w:tr w:rsidR="007032EE" w:rsidRPr="003C424B" w14:paraId="15C6B145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1EA27AF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</w:t>
            </w:r>
          </w:p>
        </w:tc>
        <w:tc>
          <w:tcPr>
            <w:tcW w:w="1475" w:type="dxa"/>
            <w:noWrap/>
          </w:tcPr>
          <w:p w14:paraId="6F016200" w14:textId="6889D891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0-Aug-12</w:t>
            </w:r>
          </w:p>
        </w:tc>
        <w:tc>
          <w:tcPr>
            <w:tcW w:w="856" w:type="dxa"/>
          </w:tcPr>
          <w:p w14:paraId="06F9EFED" w14:textId="6117D21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1</w:t>
            </w:r>
          </w:p>
        </w:tc>
        <w:tc>
          <w:tcPr>
            <w:tcW w:w="816" w:type="dxa"/>
          </w:tcPr>
          <w:p w14:paraId="3D76155D" w14:textId="69E2EC1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</w:tcPr>
          <w:p w14:paraId="23199CC1" w14:textId="2C4FFB4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036818AA" w14:textId="139CAA2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289F4A3E" w14:textId="5F9BE4A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2</w:t>
            </w:r>
          </w:p>
        </w:tc>
        <w:tc>
          <w:tcPr>
            <w:tcW w:w="1203" w:type="dxa"/>
          </w:tcPr>
          <w:p w14:paraId="554488AA" w14:textId="59C4ED0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78</w:t>
            </w:r>
          </w:p>
        </w:tc>
        <w:tc>
          <w:tcPr>
            <w:tcW w:w="1083" w:type="dxa"/>
            <w:noWrap/>
            <w:hideMark/>
          </w:tcPr>
          <w:p w14:paraId="50DBB86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183E77A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2F80FD8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028B4FA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357AABA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3E19040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4294" w:type="dxa"/>
            <w:noWrap/>
            <w:hideMark/>
          </w:tcPr>
          <w:p w14:paraId="60BCA53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401BD21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06571698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560A8A1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6D5FF85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139</w:t>
            </w:r>
          </w:p>
        </w:tc>
      </w:tr>
      <w:tr w:rsidR="007032EE" w:rsidRPr="003C424B" w14:paraId="4023088E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28B5633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</w:t>
            </w:r>
          </w:p>
        </w:tc>
        <w:tc>
          <w:tcPr>
            <w:tcW w:w="1475" w:type="dxa"/>
            <w:noWrap/>
          </w:tcPr>
          <w:p w14:paraId="3676837F" w14:textId="0B462C1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6-Nov-12</w:t>
            </w:r>
          </w:p>
        </w:tc>
        <w:tc>
          <w:tcPr>
            <w:tcW w:w="856" w:type="dxa"/>
          </w:tcPr>
          <w:p w14:paraId="0799F18D" w14:textId="4188B36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7</w:t>
            </w:r>
          </w:p>
        </w:tc>
        <w:tc>
          <w:tcPr>
            <w:tcW w:w="816" w:type="dxa"/>
          </w:tcPr>
          <w:p w14:paraId="37D465BF" w14:textId="3457705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</w:tcPr>
          <w:p w14:paraId="7B9F75FA" w14:textId="76AD827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0ED61A56" w14:textId="7C38E55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2F7DFCAB" w14:textId="00BF681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203" w:type="dxa"/>
          </w:tcPr>
          <w:p w14:paraId="2B50D17D" w14:textId="160FF93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83" w:type="dxa"/>
            <w:noWrap/>
            <w:hideMark/>
          </w:tcPr>
          <w:p w14:paraId="46F6AEC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009AE60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226" w:type="dxa"/>
            <w:noWrap/>
            <w:hideMark/>
          </w:tcPr>
          <w:p w14:paraId="5176573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43FC517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63" w:type="dxa"/>
            <w:noWrap/>
            <w:hideMark/>
          </w:tcPr>
          <w:p w14:paraId="41CF076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3E5C7A0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4294" w:type="dxa"/>
            <w:noWrap/>
            <w:hideMark/>
          </w:tcPr>
          <w:p w14:paraId="7CC11B9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74BE4D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5596F17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ABAF2A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10FC750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990</w:t>
            </w:r>
          </w:p>
        </w:tc>
      </w:tr>
      <w:tr w:rsidR="007032EE" w:rsidRPr="003C424B" w14:paraId="28FEDBE2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B0BF619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4</w:t>
            </w:r>
          </w:p>
        </w:tc>
        <w:tc>
          <w:tcPr>
            <w:tcW w:w="1475" w:type="dxa"/>
            <w:noWrap/>
          </w:tcPr>
          <w:p w14:paraId="34ECCDA3" w14:textId="1E151F2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4-Aug-13</w:t>
            </w:r>
          </w:p>
        </w:tc>
        <w:tc>
          <w:tcPr>
            <w:tcW w:w="856" w:type="dxa"/>
          </w:tcPr>
          <w:p w14:paraId="1E1DBF84" w14:textId="197D0E4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816" w:type="dxa"/>
          </w:tcPr>
          <w:p w14:paraId="7648E70B" w14:textId="6D9A53E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</w:tcPr>
          <w:p w14:paraId="7B99B4A9" w14:textId="6317B5BF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5FBBED38" w14:textId="2DC45EB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52B4BE6A" w14:textId="31BB5C1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1203" w:type="dxa"/>
          </w:tcPr>
          <w:p w14:paraId="3F8E9885" w14:textId="123033F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083" w:type="dxa"/>
            <w:noWrap/>
            <w:hideMark/>
          </w:tcPr>
          <w:p w14:paraId="5527B055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6EA494A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3AE7BA7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Triple vessel disease</w:t>
            </w:r>
          </w:p>
        </w:tc>
        <w:tc>
          <w:tcPr>
            <w:tcW w:w="1470" w:type="dxa"/>
            <w:noWrap/>
            <w:hideMark/>
          </w:tcPr>
          <w:p w14:paraId="66E91B0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5" w:name="RANGE!K5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  <w:bookmarkEnd w:id="5"/>
          </w:p>
        </w:tc>
        <w:tc>
          <w:tcPr>
            <w:tcW w:w="1163" w:type="dxa"/>
            <w:noWrap/>
            <w:hideMark/>
          </w:tcPr>
          <w:p w14:paraId="17BDE2E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6AB6CD8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01F869F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6" w:name="RANGE!N5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  <w:bookmarkEnd w:id="6"/>
          </w:p>
        </w:tc>
        <w:tc>
          <w:tcPr>
            <w:tcW w:w="925" w:type="dxa"/>
            <w:noWrap/>
            <w:hideMark/>
          </w:tcPr>
          <w:p w14:paraId="32054CF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065A63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26A5CB8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417E653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743</w:t>
            </w:r>
          </w:p>
        </w:tc>
      </w:tr>
      <w:tr w:rsidR="007032EE" w:rsidRPr="003C424B" w14:paraId="4EA9278D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4463734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5</w:t>
            </w:r>
          </w:p>
        </w:tc>
        <w:tc>
          <w:tcPr>
            <w:tcW w:w="1475" w:type="dxa"/>
            <w:noWrap/>
          </w:tcPr>
          <w:p w14:paraId="24C0B862" w14:textId="2B59F87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3-Aug-14</w:t>
            </w:r>
          </w:p>
        </w:tc>
        <w:tc>
          <w:tcPr>
            <w:tcW w:w="856" w:type="dxa"/>
          </w:tcPr>
          <w:p w14:paraId="24F5F8BF" w14:textId="549173A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5</w:t>
            </w:r>
          </w:p>
        </w:tc>
        <w:tc>
          <w:tcPr>
            <w:tcW w:w="816" w:type="dxa"/>
          </w:tcPr>
          <w:p w14:paraId="0B546AF1" w14:textId="6B0F748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</w:tcPr>
          <w:p w14:paraId="106E500F" w14:textId="7E8224E3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5479F843" w14:textId="6172F11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73021BB9" w14:textId="6B5E316D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203" w:type="dxa"/>
          </w:tcPr>
          <w:p w14:paraId="686E74FC" w14:textId="5DCF4B7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083" w:type="dxa"/>
            <w:noWrap/>
            <w:hideMark/>
          </w:tcPr>
          <w:p w14:paraId="6082EE3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19F988B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14FF0BC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70" w:type="dxa"/>
            <w:noWrap/>
            <w:hideMark/>
          </w:tcPr>
          <w:p w14:paraId="1772D03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2AA9C2E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4DA7600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4294" w:type="dxa"/>
            <w:noWrap/>
            <w:hideMark/>
          </w:tcPr>
          <w:p w14:paraId="291CB2C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4D03774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902AED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6FB1B3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3A50F3E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40</w:t>
            </w:r>
          </w:p>
        </w:tc>
      </w:tr>
      <w:tr w:rsidR="007032EE" w:rsidRPr="003C424B" w14:paraId="0B2D7029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A5F2F21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6</w:t>
            </w:r>
          </w:p>
        </w:tc>
        <w:tc>
          <w:tcPr>
            <w:tcW w:w="1475" w:type="dxa"/>
            <w:noWrap/>
          </w:tcPr>
          <w:p w14:paraId="409FD5D6" w14:textId="359E7F8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5-Jan-15</w:t>
            </w:r>
          </w:p>
        </w:tc>
        <w:tc>
          <w:tcPr>
            <w:tcW w:w="856" w:type="dxa"/>
          </w:tcPr>
          <w:p w14:paraId="082B074A" w14:textId="4AF5961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1</w:t>
            </w:r>
          </w:p>
        </w:tc>
        <w:tc>
          <w:tcPr>
            <w:tcW w:w="816" w:type="dxa"/>
          </w:tcPr>
          <w:p w14:paraId="75C34A1E" w14:textId="4A8AC0F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</w:tcPr>
          <w:p w14:paraId="4EDB4C35" w14:textId="3BF999D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427F66B5" w14:textId="1197F24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4E076272" w14:textId="379A4F8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203" w:type="dxa"/>
          </w:tcPr>
          <w:p w14:paraId="1BB2E4E2" w14:textId="101AE81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83" w:type="dxa"/>
            <w:noWrap/>
            <w:hideMark/>
          </w:tcPr>
          <w:p w14:paraId="62E5F86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2B77D21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2EC3EFE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2DD6930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1BD3834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1C5F3D4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0CBF103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8DD904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06F5CC0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EA07A7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0D86E5E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03</w:t>
            </w:r>
          </w:p>
        </w:tc>
      </w:tr>
      <w:tr w:rsidR="007032EE" w:rsidRPr="003C424B" w14:paraId="393DA2B7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93487B2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7</w:t>
            </w:r>
          </w:p>
        </w:tc>
        <w:tc>
          <w:tcPr>
            <w:tcW w:w="1475" w:type="dxa"/>
            <w:noWrap/>
          </w:tcPr>
          <w:p w14:paraId="1F46975A" w14:textId="1C8FD0D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8-Jul-15</w:t>
            </w:r>
          </w:p>
        </w:tc>
        <w:tc>
          <w:tcPr>
            <w:tcW w:w="856" w:type="dxa"/>
          </w:tcPr>
          <w:p w14:paraId="60997282" w14:textId="4818FBA6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7</w:t>
            </w:r>
          </w:p>
        </w:tc>
        <w:tc>
          <w:tcPr>
            <w:tcW w:w="816" w:type="dxa"/>
          </w:tcPr>
          <w:p w14:paraId="79CAC7FB" w14:textId="017AF33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</w:tcPr>
          <w:p w14:paraId="72290972" w14:textId="22A791F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45F423E4" w14:textId="0D37198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2B5C4BA2" w14:textId="1B93E195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1203" w:type="dxa"/>
          </w:tcPr>
          <w:p w14:paraId="528AAE5E" w14:textId="4608B8B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1083" w:type="dxa"/>
            <w:noWrap/>
            <w:hideMark/>
          </w:tcPr>
          <w:p w14:paraId="7793EA1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0088735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0DBE65C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C52E5C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7345AC8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52F916E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4294" w:type="dxa"/>
            <w:noWrap/>
            <w:hideMark/>
          </w:tcPr>
          <w:p w14:paraId="38F1786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22A526B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925" w:type="dxa"/>
            <w:noWrap/>
            <w:hideMark/>
          </w:tcPr>
          <w:p w14:paraId="34CB1AC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6ECE945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061D9DD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019</w:t>
            </w:r>
          </w:p>
        </w:tc>
      </w:tr>
      <w:tr w:rsidR="007032EE" w:rsidRPr="003C424B" w14:paraId="3163094B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C981D40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8</w:t>
            </w:r>
          </w:p>
        </w:tc>
        <w:tc>
          <w:tcPr>
            <w:tcW w:w="1475" w:type="dxa"/>
            <w:noWrap/>
          </w:tcPr>
          <w:p w14:paraId="42A6E0C3" w14:textId="544A82D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9-Mar-16</w:t>
            </w:r>
          </w:p>
        </w:tc>
        <w:tc>
          <w:tcPr>
            <w:tcW w:w="856" w:type="dxa"/>
          </w:tcPr>
          <w:p w14:paraId="4A7E5749" w14:textId="64D030C8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816" w:type="dxa"/>
          </w:tcPr>
          <w:p w14:paraId="6BE76701" w14:textId="21EC594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170981BE" w14:textId="0AAC7EF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925" w:type="dxa"/>
          </w:tcPr>
          <w:p w14:paraId="3D482192" w14:textId="7E0F12F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62C314E3" w14:textId="1C90FB6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785ADABB" w14:textId="0A6F53C8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19E4503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66E6C41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3DFEA73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6D60B2A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31B399A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521B3B0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79B3F8F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CRRT</w:t>
            </w:r>
          </w:p>
        </w:tc>
        <w:tc>
          <w:tcPr>
            <w:tcW w:w="925" w:type="dxa"/>
            <w:noWrap/>
            <w:hideMark/>
          </w:tcPr>
          <w:p w14:paraId="086421B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925" w:type="dxa"/>
            <w:noWrap/>
            <w:hideMark/>
          </w:tcPr>
          <w:p w14:paraId="046EEDB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2EA20C6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7" w:name="RANGE!Q9"/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, VF</w:t>
            </w:r>
            <w:bookmarkEnd w:id="7"/>
          </w:p>
        </w:tc>
        <w:tc>
          <w:tcPr>
            <w:tcW w:w="1215" w:type="dxa"/>
            <w:noWrap/>
            <w:hideMark/>
          </w:tcPr>
          <w:p w14:paraId="19C18DA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</w:tr>
      <w:tr w:rsidR="007032EE" w:rsidRPr="003C424B" w14:paraId="2BF485FF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F6857BD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9</w:t>
            </w:r>
          </w:p>
        </w:tc>
        <w:tc>
          <w:tcPr>
            <w:tcW w:w="1475" w:type="dxa"/>
            <w:noWrap/>
          </w:tcPr>
          <w:p w14:paraId="20FAD12B" w14:textId="4989822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-Dec-16</w:t>
            </w:r>
          </w:p>
        </w:tc>
        <w:tc>
          <w:tcPr>
            <w:tcW w:w="856" w:type="dxa"/>
          </w:tcPr>
          <w:p w14:paraId="4A0927B4" w14:textId="0329B7F6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816" w:type="dxa"/>
          </w:tcPr>
          <w:p w14:paraId="5C44FADB" w14:textId="7283109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51371A7D" w14:textId="0BEDCB4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194A9CBA" w14:textId="7CE67D8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14:paraId="4A000C45" w14:textId="2BD24F1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0</w:t>
            </w:r>
          </w:p>
        </w:tc>
        <w:tc>
          <w:tcPr>
            <w:tcW w:w="1203" w:type="dxa"/>
          </w:tcPr>
          <w:p w14:paraId="4915DD99" w14:textId="6BEDD34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50</w:t>
            </w:r>
          </w:p>
        </w:tc>
        <w:tc>
          <w:tcPr>
            <w:tcW w:w="1083" w:type="dxa"/>
            <w:noWrap/>
            <w:hideMark/>
          </w:tcPr>
          <w:p w14:paraId="515D57B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04FC0DD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54AC71B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769417B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2A5E4F8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7F1CA5C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090FEF8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4364BED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25" w:type="dxa"/>
            <w:noWrap/>
            <w:hideMark/>
          </w:tcPr>
          <w:p w14:paraId="0AF961A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C23CB3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2438A3E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98</w:t>
            </w:r>
          </w:p>
        </w:tc>
      </w:tr>
      <w:tr w:rsidR="007032EE" w:rsidRPr="003C424B" w14:paraId="459BBC84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EC56080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0</w:t>
            </w:r>
          </w:p>
        </w:tc>
        <w:tc>
          <w:tcPr>
            <w:tcW w:w="1475" w:type="dxa"/>
            <w:noWrap/>
          </w:tcPr>
          <w:p w14:paraId="5513F8AC" w14:textId="3B5350D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1-Dec-16</w:t>
            </w:r>
          </w:p>
        </w:tc>
        <w:tc>
          <w:tcPr>
            <w:tcW w:w="856" w:type="dxa"/>
          </w:tcPr>
          <w:p w14:paraId="2A561B1F" w14:textId="291F46FF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816" w:type="dxa"/>
          </w:tcPr>
          <w:p w14:paraId="445B31A1" w14:textId="2FF3779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7A37C715" w14:textId="30391BD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546CB4E0" w14:textId="3169932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48DD6059" w14:textId="5B35E6D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2</w:t>
            </w:r>
          </w:p>
        </w:tc>
        <w:tc>
          <w:tcPr>
            <w:tcW w:w="1203" w:type="dxa"/>
          </w:tcPr>
          <w:p w14:paraId="30D16735" w14:textId="1DCF50C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1083" w:type="dxa"/>
            <w:noWrap/>
            <w:hideMark/>
          </w:tcPr>
          <w:p w14:paraId="03BC1A5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624C01E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26" w:type="dxa"/>
            <w:noWrap/>
            <w:hideMark/>
          </w:tcPr>
          <w:p w14:paraId="18F2DE6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3849FDB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0996299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SDO</w:t>
            </w:r>
          </w:p>
        </w:tc>
        <w:tc>
          <w:tcPr>
            <w:tcW w:w="1159" w:type="dxa"/>
            <w:noWrap/>
            <w:hideMark/>
          </w:tcPr>
          <w:p w14:paraId="60C6923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4294" w:type="dxa"/>
            <w:noWrap/>
            <w:hideMark/>
          </w:tcPr>
          <w:p w14:paraId="3CE36A2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7B6CE3E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25" w:type="dxa"/>
            <w:noWrap/>
            <w:hideMark/>
          </w:tcPr>
          <w:p w14:paraId="1B7152B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bookmarkStart w:id="8" w:name="RANGE!P11"/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  <w:bookmarkEnd w:id="8"/>
          </w:p>
        </w:tc>
        <w:tc>
          <w:tcPr>
            <w:tcW w:w="1278" w:type="dxa"/>
            <w:noWrap/>
            <w:hideMark/>
          </w:tcPr>
          <w:p w14:paraId="658013D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</w:t>
            </w:r>
          </w:p>
        </w:tc>
        <w:tc>
          <w:tcPr>
            <w:tcW w:w="1215" w:type="dxa"/>
            <w:noWrap/>
            <w:hideMark/>
          </w:tcPr>
          <w:p w14:paraId="7D872B7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5</w:t>
            </w:r>
          </w:p>
        </w:tc>
      </w:tr>
      <w:tr w:rsidR="007032EE" w:rsidRPr="003C424B" w14:paraId="523FFA15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29BDBAA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1</w:t>
            </w:r>
          </w:p>
        </w:tc>
        <w:tc>
          <w:tcPr>
            <w:tcW w:w="1475" w:type="dxa"/>
            <w:noWrap/>
          </w:tcPr>
          <w:p w14:paraId="3046B5B7" w14:textId="0651EC5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7-Mar-17</w:t>
            </w:r>
          </w:p>
        </w:tc>
        <w:tc>
          <w:tcPr>
            <w:tcW w:w="856" w:type="dxa"/>
          </w:tcPr>
          <w:p w14:paraId="010EE2D7" w14:textId="2A3F6BE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816" w:type="dxa"/>
          </w:tcPr>
          <w:p w14:paraId="33210522" w14:textId="5E1ADEB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23B606B9" w14:textId="4309CE56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347049E5" w14:textId="3A3E4E1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192CBE80" w14:textId="2403A28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1203" w:type="dxa"/>
          </w:tcPr>
          <w:p w14:paraId="4DD06CEB" w14:textId="355A405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83" w:type="dxa"/>
            <w:noWrap/>
            <w:hideMark/>
          </w:tcPr>
          <w:p w14:paraId="15AD22F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173" w:type="dxa"/>
            <w:noWrap/>
            <w:hideMark/>
          </w:tcPr>
          <w:p w14:paraId="2E229A4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00861D2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3419C00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5AE7C7D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SDO</w:t>
            </w:r>
          </w:p>
        </w:tc>
        <w:tc>
          <w:tcPr>
            <w:tcW w:w="1159" w:type="dxa"/>
            <w:noWrap/>
            <w:hideMark/>
          </w:tcPr>
          <w:p w14:paraId="08EA9AE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4294" w:type="dxa"/>
            <w:noWrap/>
            <w:hideMark/>
          </w:tcPr>
          <w:p w14:paraId="2B4446A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9" w:name="RANGE!N12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  <w:bookmarkEnd w:id="9"/>
          </w:p>
        </w:tc>
        <w:tc>
          <w:tcPr>
            <w:tcW w:w="925" w:type="dxa"/>
            <w:noWrap/>
            <w:hideMark/>
          </w:tcPr>
          <w:p w14:paraId="75579F9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925" w:type="dxa"/>
            <w:noWrap/>
            <w:hideMark/>
          </w:tcPr>
          <w:p w14:paraId="3D91D6F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EF0B8A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13E84F8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10</w:t>
            </w:r>
          </w:p>
        </w:tc>
      </w:tr>
      <w:tr w:rsidR="007032EE" w:rsidRPr="003C424B" w14:paraId="7D827CC1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B69E41F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2</w:t>
            </w:r>
          </w:p>
        </w:tc>
        <w:tc>
          <w:tcPr>
            <w:tcW w:w="1475" w:type="dxa"/>
            <w:noWrap/>
          </w:tcPr>
          <w:p w14:paraId="28617A11" w14:textId="0FE41548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9-May-17</w:t>
            </w:r>
          </w:p>
        </w:tc>
        <w:tc>
          <w:tcPr>
            <w:tcW w:w="856" w:type="dxa"/>
          </w:tcPr>
          <w:p w14:paraId="59658005" w14:textId="47DF315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5</w:t>
            </w:r>
          </w:p>
        </w:tc>
        <w:tc>
          <w:tcPr>
            <w:tcW w:w="816" w:type="dxa"/>
          </w:tcPr>
          <w:p w14:paraId="25ED1A72" w14:textId="5874405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3E949AF1" w14:textId="57689C7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04A6B453" w14:textId="0347119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6608F54D" w14:textId="0FEFD54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2901F2D8" w14:textId="62638BA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83" w:type="dxa"/>
            <w:noWrap/>
            <w:hideMark/>
          </w:tcPr>
          <w:p w14:paraId="5FE7E48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5E3640D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626179D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08C779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37D3A13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4CDC5C8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3CD74F1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2B01CBD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25" w:type="dxa"/>
            <w:noWrap/>
            <w:hideMark/>
          </w:tcPr>
          <w:p w14:paraId="7EF6EB6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61B27E0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1799ACA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342</w:t>
            </w:r>
          </w:p>
        </w:tc>
      </w:tr>
      <w:tr w:rsidR="007032EE" w:rsidRPr="003C424B" w14:paraId="03C7FEA5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1F8E763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3</w:t>
            </w:r>
          </w:p>
        </w:tc>
        <w:tc>
          <w:tcPr>
            <w:tcW w:w="1475" w:type="dxa"/>
            <w:noWrap/>
          </w:tcPr>
          <w:p w14:paraId="14D16A67" w14:textId="3C11189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8-Jun-17</w:t>
            </w:r>
          </w:p>
        </w:tc>
        <w:tc>
          <w:tcPr>
            <w:tcW w:w="856" w:type="dxa"/>
          </w:tcPr>
          <w:p w14:paraId="1B28A1B3" w14:textId="7ED5988E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816" w:type="dxa"/>
          </w:tcPr>
          <w:p w14:paraId="00D01112" w14:textId="634A73F3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40EBB60D" w14:textId="68C4E5D9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32F28C2A" w14:textId="587B898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2DB3F940" w14:textId="55BAB3A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7</w:t>
            </w:r>
          </w:p>
        </w:tc>
        <w:tc>
          <w:tcPr>
            <w:tcW w:w="1203" w:type="dxa"/>
          </w:tcPr>
          <w:p w14:paraId="5F85D3B3" w14:textId="1FF20A3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06</w:t>
            </w:r>
          </w:p>
        </w:tc>
        <w:tc>
          <w:tcPr>
            <w:tcW w:w="1083" w:type="dxa"/>
            <w:noWrap/>
            <w:hideMark/>
          </w:tcPr>
          <w:p w14:paraId="00BE827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173" w:type="dxa"/>
            <w:noWrap/>
            <w:hideMark/>
          </w:tcPr>
          <w:p w14:paraId="279F7FD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26" w:type="dxa"/>
            <w:noWrap/>
            <w:hideMark/>
          </w:tcPr>
          <w:p w14:paraId="2CF95EC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CX</w:t>
            </w:r>
          </w:p>
        </w:tc>
        <w:tc>
          <w:tcPr>
            <w:tcW w:w="1470" w:type="dxa"/>
            <w:noWrap/>
            <w:hideMark/>
          </w:tcPr>
          <w:p w14:paraId="75B6230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676A386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7103289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4294" w:type="dxa"/>
            <w:noWrap/>
            <w:hideMark/>
          </w:tcPr>
          <w:p w14:paraId="2138891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0" w:name="RANGE!N14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  <w:bookmarkEnd w:id="10"/>
          </w:p>
        </w:tc>
        <w:tc>
          <w:tcPr>
            <w:tcW w:w="925" w:type="dxa"/>
            <w:noWrap/>
            <w:hideMark/>
          </w:tcPr>
          <w:p w14:paraId="10EFEA3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25" w:type="dxa"/>
            <w:noWrap/>
            <w:hideMark/>
          </w:tcPr>
          <w:p w14:paraId="5EF9C01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2E4ADFF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097FB82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297</w:t>
            </w:r>
          </w:p>
        </w:tc>
      </w:tr>
      <w:tr w:rsidR="007032EE" w:rsidRPr="003C424B" w14:paraId="372B0B22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2A80B0F2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4</w:t>
            </w:r>
          </w:p>
        </w:tc>
        <w:tc>
          <w:tcPr>
            <w:tcW w:w="1475" w:type="dxa"/>
            <w:noWrap/>
          </w:tcPr>
          <w:p w14:paraId="261105D0" w14:textId="76E828FF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8-Sep-17</w:t>
            </w:r>
          </w:p>
        </w:tc>
        <w:tc>
          <w:tcPr>
            <w:tcW w:w="856" w:type="dxa"/>
          </w:tcPr>
          <w:p w14:paraId="25C5685F" w14:textId="3A4F0E9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816" w:type="dxa"/>
          </w:tcPr>
          <w:p w14:paraId="2141D549" w14:textId="05EE89A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7618C47E" w14:textId="333E342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4B245239" w14:textId="1657E38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2F36FE00" w14:textId="61FEA21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1203" w:type="dxa"/>
          </w:tcPr>
          <w:p w14:paraId="182CA3FA" w14:textId="237DE94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083" w:type="dxa"/>
            <w:noWrap/>
            <w:hideMark/>
          </w:tcPr>
          <w:p w14:paraId="3CA9AFA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54C5059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257557B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70" w:type="dxa"/>
            <w:noWrap/>
            <w:hideMark/>
          </w:tcPr>
          <w:p w14:paraId="21B2CEB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63B1F888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3D986B5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4294" w:type="dxa"/>
            <w:noWrap/>
            <w:hideMark/>
          </w:tcPr>
          <w:p w14:paraId="1B5BFFE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33759D2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925" w:type="dxa"/>
            <w:noWrap/>
            <w:hideMark/>
          </w:tcPr>
          <w:p w14:paraId="4219F51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78DD82F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LCOS, </w:t>
            </w: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VF</w:t>
            </w:r>
          </w:p>
        </w:tc>
        <w:tc>
          <w:tcPr>
            <w:tcW w:w="1215" w:type="dxa"/>
            <w:noWrap/>
            <w:hideMark/>
          </w:tcPr>
          <w:p w14:paraId="64F5723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18</w:t>
            </w:r>
          </w:p>
        </w:tc>
      </w:tr>
      <w:tr w:rsidR="007032EE" w:rsidRPr="003C424B" w14:paraId="20F14BA7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956F3D1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5</w:t>
            </w:r>
          </w:p>
        </w:tc>
        <w:tc>
          <w:tcPr>
            <w:tcW w:w="1475" w:type="dxa"/>
            <w:noWrap/>
          </w:tcPr>
          <w:p w14:paraId="67D451F2" w14:textId="4379B2ED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6-Dec-17</w:t>
            </w:r>
          </w:p>
        </w:tc>
        <w:tc>
          <w:tcPr>
            <w:tcW w:w="856" w:type="dxa"/>
          </w:tcPr>
          <w:p w14:paraId="1B9286C5" w14:textId="2B22746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816" w:type="dxa"/>
          </w:tcPr>
          <w:p w14:paraId="5F48FAD2" w14:textId="63D84C83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57589385" w14:textId="13BC2E0E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1E6B6FE9" w14:textId="44C16B1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7C2030A7" w14:textId="403E046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1203" w:type="dxa"/>
          </w:tcPr>
          <w:p w14:paraId="7A8EB6AD" w14:textId="306BC6E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083" w:type="dxa"/>
            <w:noWrap/>
            <w:hideMark/>
          </w:tcPr>
          <w:p w14:paraId="03B46D6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3BD5417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26" w:type="dxa"/>
            <w:noWrap/>
            <w:hideMark/>
          </w:tcPr>
          <w:p w14:paraId="7F3D252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67C8435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08CBE3D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10F00E9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4294" w:type="dxa"/>
            <w:noWrap/>
            <w:hideMark/>
          </w:tcPr>
          <w:p w14:paraId="646C70C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losure failure</w:t>
            </w:r>
          </w:p>
        </w:tc>
        <w:tc>
          <w:tcPr>
            <w:tcW w:w="925" w:type="dxa"/>
            <w:noWrap/>
            <w:hideMark/>
          </w:tcPr>
          <w:p w14:paraId="2F2F456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925" w:type="dxa"/>
            <w:noWrap/>
            <w:hideMark/>
          </w:tcPr>
          <w:p w14:paraId="43875D3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3B0FA8B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62C7AAD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42</w:t>
            </w:r>
          </w:p>
        </w:tc>
      </w:tr>
      <w:tr w:rsidR="007032EE" w:rsidRPr="003C424B" w14:paraId="33BCC824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3F007D4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6</w:t>
            </w:r>
          </w:p>
        </w:tc>
        <w:tc>
          <w:tcPr>
            <w:tcW w:w="1475" w:type="dxa"/>
            <w:noWrap/>
          </w:tcPr>
          <w:p w14:paraId="0A6938C5" w14:textId="2ED2045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4-Jan-18</w:t>
            </w:r>
          </w:p>
        </w:tc>
        <w:tc>
          <w:tcPr>
            <w:tcW w:w="856" w:type="dxa"/>
          </w:tcPr>
          <w:p w14:paraId="497746A5" w14:textId="7BFC2729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</w:p>
        </w:tc>
        <w:tc>
          <w:tcPr>
            <w:tcW w:w="816" w:type="dxa"/>
          </w:tcPr>
          <w:p w14:paraId="7FDE0C57" w14:textId="13774D7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01B38E80" w14:textId="62358C5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141BA189" w14:textId="4B364D8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606E6910" w14:textId="7AF5CF4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1203" w:type="dxa"/>
          </w:tcPr>
          <w:p w14:paraId="1DBADB45" w14:textId="31B9570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1083" w:type="dxa"/>
            <w:noWrap/>
            <w:hideMark/>
          </w:tcPr>
          <w:p w14:paraId="507369C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76AECB5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226" w:type="dxa"/>
            <w:noWrap/>
            <w:hideMark/>
          </w:tcPr>
          <w:p w14:paraId="2ABAC735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A78FB9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6E57D62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3AC0306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4294" w:type="dxa"/>
            <w:noWrap/>
            <w:hideMark/>
          </w:tcPr>
          <w:p w14:paraId="7A0E825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, IABP</w:t>
            </w:r>
          </w:p>
        </w:tc>
        <w:tc>
          <w:tcPr>
            <w:tcW w:w="925" w:type="dxa"/>
            <w:noWrap/>
            <w:hideMark/>
          </w:tcPr>
          <w:p w14:paraId="19AC0F8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925" w:type="dxa"/>
            <w:noWrap/>
            <w:hideMark/>
          </w:tcPr>
          <w:p w14:paraId="78DCEE6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4EB209D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1F30F1E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88</w:t>
            </w:r>
          </w:p>
        </w:tc>
      </w:tr>
      <w:tr w:rsidR="007032EE" w:rsidRPr="003C424B" w14:paraId="30A5B5EB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C56E0C5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7</w:t>
            </w:r>
          </w:p>
        </w:tc>
        <w:tc>
          <w:tcPr>
            <w:tcW w:w="1475" w:type="dxa"/>
            <w:noWrap/>
          </w:tcPr>
          <w:p w14:paraId="5BF9E1A5" w14:textId="49FD5A1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6-Jun-18</w:t>
            </w:r>
          </w:p>
        </w:tc>
        <w:tc>
          <w:tcPr>
            <w:tcW w:w="856" w:type="dxa"/>
          </w:tcPr>
          <w:p w14:paraId="1B74ED91" w14:textId="62E4054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8</w:t>
            </w:r>
          </w:p>
        </w:tc>
        <w:tc>
          <w:tcPr>
            <w:tcW w:w="816" w:type="dxa"/>
          </w:tcPr>
          <w:p w14:paraId="6FCA90F7" w14:textId="60AB6B5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1C526F5B" w14:textId="506AE73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35DA7F24" w14:textId="7D48739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2186A591" w14:textId="4C2F06F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03" w:type="dxa"/>
          </w:tcPr>
          <w:p w14:paraId="0E025F70" w14:textId="2E4D086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BCE3FF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5279AAC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26" w:type="dxa"/>
            <w:noWrap/>
            <w:hideMark/>
          </w:tcPr>
          <w:p w14:paraId="209A1E7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38E8FB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1F2C684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05AA1F6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6A8271B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2950D95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925" w:type="dxa"/>
            <w:noWrap/>
            <w:hideMark/>
          </w:tcPr>
          <w:p w14:paraId="1DAE950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4D971C4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3923E21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960</w:t>
            </w:r>
          </w:p>
        </w:tc>
      </w:tr>
      <w:tr w:rsidR="007032EE" w:rsidRPr="003C424B" w14:paraId="3B7DBA48" w14:textId="77777777" w:rsidTr="00796AD4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040D43B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8</w:t>
            </w:r>
          </w:p>
        </w:tc>
        <w:tc>
          <w:tcPr>
            <w:tcW w:w="1475" w:type="dxa"/>
            <w:noWrap/>
          </w:tcPr>
          <w:p w14:paraId="321ACFCC" w14:textId="17751D9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3-Jun-18</w:t>
            </w:r>
          </w:p>
        </w:tc>
        <w:tc>
          <w:tcPr>
            <w:tcW w:w="856" w:type="dxa"/>
          </w:tcPr>
          <w:p w14:paraId="28C1A540" w14:textId="2B415CF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7</w:t>
            </w:r>
          </w:p>
        </w:tc>
        <w:tc>
          <w:tcPr>
            <w:tcW w:w="816" w:type="dxa"/>
          </w:tcPr>
          <w:p w14:paraId="27ED41CC" w14:textId="0599503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49A2A252" w14:textId="17A14E19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925" w:type="dxa"/>
          </w:tcPr>
          <w:p w14:paraId="00918ED3" w14:textId="5F87D30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7F39FC20" w14:textId="7BFC4DA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203" w:type="dxa"/>
          </w:tcPr>
          <w:p w14:paraId="79417C9F" w14:textId="5C48353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83" w:type="dxa"/>
            <w:noWrap/>
            <w:hideMark/>
          </w:tcPr>
          <w:p w14:paraId="4857066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4D9DCF5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1226" w:type="dxa"/>
            <w:noWrap/>
            <w:hideMark/>
          </w:tcPr>
          <w:p w14:paraId="3A29589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F37591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69628E5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04FB938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4294" w:type="dxa"/>
            <w:noWrap/>
            <w:hideMark/>
          </w:tcPr>
          <w:p w14:paraId="42572F15" w14:textId="2EAAA0C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11" w:name="RANGE!N19"/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operative hemolysis,</w:t>
            </w:r>
            <w:bookmarkEnd w:id="11"/>
          </w:p>
        </w:tc>
        <w:tc>
          <w:tcPr>
            <w:tcW w:w="925" w:type="dxa"/>
            <w:noWrap/>
            <w:hideMark/>
          </w:tcPr>
          <w:p w14:paraId="25B6035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52AAB16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7964172D" w14:textId="70B3B370" w:rsidR="007032EE" w:rsidRPr="004F26C4" w:rsidRDefault="004F26C4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</w:pPr>
            <w:r w:rsidRPr="004F26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SOF</w:t>
            </w:r>
          </w:p>
        </w:tc>
        <w:tc>
          <w:tcPr>
            <w:tcW w:w="1215" w:type="dxa"/>
            <w:noWrap/>
            <w:hideMark/>
          </w:tcPr>
          <w:p w14:paraId="0FDA0EF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</w:tr>
      <w:tr w:rsidR="007032EE" w:rsidRPr="003C424B" w14:paraId="29F50718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16022BD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19</w:t>
            </w:r>
          </w:p>
        </w:tc>
        <w:tc>
          <w:tcPr>
            <w:tcW w:w="1475" w:type="dxa"/>
            <w:noWrap/>
          </w:tcPr>
          <w:p w14:paraId="40218A8C" w14:textId="02FBD98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1-Jul-18</w:t>
            </w:r>
          </w:p>
        </w:tc>
        <w:tc>
          <w:tcPr>
            <w:tcW w:w="856" w:type="dxa"/>
          </w:tcPr>
          <w:p w14:paraId="6A3E450E" w14:textId="65A6526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5</w:t>
            </w:r>
          </w:p>
        </w:tc>
        <w:tc>
          <w:tcPr>
            <w:tcW w:w="816" w:type="dxa"/>
          </w:tcPr>
          <w:p w14:paraId="71EC16A8" w14:textId="38B4E54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61CCE730" w14:textId="3ABEFF8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925" w:type="dxa"/>
          </w:tcPr>
          <w:p w14:paraId="68172FED" w14:textId="78B8A08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0CCDFD79" w14:textId="10DE8D3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7DE98EEC" w14:textId="592EDBC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083" w:type="dxa"/>
            <w:noWrap/>
            <w:hideMark/>
          </w:tcPr>
          <w:p w14:paraId="0341B31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0A802FC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226" w:type="dxa"/>
            <w:noWrap/>
            <w:hideMark/>
          </w:tcPr>
          <w:p w14:paraId="72B4D40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1E3639D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2155D80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59" w:type="dxa"/>
            <w:noWrap/>
            <w:hideMark/>
          </w:tcPr>
          <w:p w14:paraId="754D661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4294" w:type="dxa"/>
            <w:noWrap/>
            <w:hideMark/>
          </w:tcPr>
          <w:p w14:paraId="3552B9F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losure failure</w:t>
            </w:r>
          </w:p>
        </w:tc>
        <w:tc>
          <w:tcPr>
            <w:tcW w:w="925" w:type="dxa"/>
            <w:noWrap/>
            <w:hideMark/>
          </w:tcPr>
          <w:p w14:paraId="41B49CA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48E9C84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4BB4DB9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7459894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926</w:t>
            </w:r>
          </w:p>
        </w:tc>
      </w:tr>
      <w:tr w:rsidR="007032EE" w:rsidRPr="003C424B" w14:paraId="721128B2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81DFF82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0</w:t>
            </w:r>
          </w:p>
        </w:tc>
        <w:tc>
          <w:tcPr>
            <w:tcW w:w="1475" w:type="dxa"/>
            <w:noWrap/>
          </w:tcPr>
          <w:p w14:paraId="71DFE542" w14:textId="12D5F7E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0-Jul-18</w:t>
            </w:r>
          </w:p>
        </w:tc>
        <w:tc>
          <w:tcPr>
            <w:tcW w:w="856" w:type="dxa"/>
          </w:tcPr>
          <w:p w14:paraId="46A0039F" w14:textId="0ECCD22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816" w:type="dxa"/>
          </w:tcPr>
          <w:p w14:paraId="03B7C9ED" w14:textId="62A6D139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356AF64F" w14:textId="4657FD4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1745C183" w14:textId="5DF2DF6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63780CBD" w14:textId="5340780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65683446" w14:textId="75B2DFE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83" w:type="dxa"/>
            <w:noWrap/>
            <w:hideMark/>
          </w:tcPr>
          <w:p w14:paraId="0A5D828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40647D0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226" w:type="dxa"/>
            <w:noWrap/>
            <w:hideMark/>
          </w:tcPr>
          <w:p w14:paraId="6A1C900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64CDBE9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4414CE1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6D3232A5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4294" w:type="dxa"/>
            <w:noWrap/>
            <w:hideMark/>
          </w:tcPr>
          <w:p w14:paraId="39CDE74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IABP, residual shunt</w:t>
            </w:r>
          </w:p>
        </w:tc>
        <w:tc>
          <w:tcPr>
            <w:tcW w:w="925" w:type="dxa"/>
            <w:noWrap/>
            <w:hideMark/>
          </w:tcPr>
          <w:p w14:paraId="2B2EEBC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925" w:type="dxa"/>
            <w:noWrap/>
            <w:hideMark/>
          </w:tcPr>
          <w:p w14:paraId="42173E3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10BA2AB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</w:t>
            </w:r>
          </w:p>
        </w:tc>
        <w:tc>
          <w:tcPr>
            <w:tcW w:w="1215" w:type="dxa"/>
            <w:noWrap/>
            <w:hideMark/>
          </w:tcPr>
          <w:p w14:paraId="5106199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</w:tr>
      <w:tr w:rsidR="007032EE" w:rsidRPr="003C424B" w14:paraId="5F222245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17532941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1</w:t>
            </w:r>
          </w:p>
        </w:tc>
        <w:tc>
          <w:tcPr>
            <w:tcW w:w="1475" w:type="dxa"/>
            <w:noWrap/>
          </w:tcPr>
          <w:p w14:paraId="6C626E5D" w14:textId="359502B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6-Jul-18</w:t>
            </w:r>
          </w:p>
        </w:tc>
        <w:tc>
          <w:tcPr>
            <w:tcW w:w="856" w:type="dxa"/>
          </w:tcPr>
          <w:p w14:paraId="33B0FA07" w14:textId="34B5543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7</w:t>
            </w:r>
          </w:p>
        </w:tc>
        <w:tc>
          <w:tcPr>
            <w:tcW w:w="816" w:type="dxa"/>
          </w:tcPr>
          <w:p w14:paraId="2774A102" w14:textId="2B6DB4E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1730D821" w14:textId="3BDEAA63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06BF0713" w14:textId="4970C77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203" w:type="dxa"/>
            <w:noWrap/>
            <w:hideMark/>
          </w:tcPr>
          <w:p w14:paraId="47E024A8" w14:textId="742D92BE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1203" w:type="dxa"/>
          </w:tcPr>
          <w:p w14:paraId="47D7FC61" w14:textId="6A445CA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083" w:type="dxa"/>
            <w:noWrap/>
            <w:hideMark/>
          </w:tcPr>
          <w:p w14:paraId="08DAE12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4FFC211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1226" w:type="dxa"/>
            <w:noWrap/>
            <w:hideMark/>
          </w:tcPr>
          <w:p w14:paraId="168DF7E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5F6C012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4D7523C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21E9CD9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4294" w:type="dxa"/>
            <w:noWrap/>
            <w:hideMark/>
          </w:tcPr>
          <w:p w14:paraId="2180632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IABP</w:t>
            </w:r>
          </w:p>
        </w:tc>
        <w:tc>
          <w:tcPr>
            <w:tcW w:w="925" w:type="dxa"/>
            <w:noWrap/>
            <w:hideMark/>
          </w:tcPr>
          <w:p w14:paraId="5568DEC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925" w:type="dxa"/>
            <w:noWrap/>
            <w:hideMark/>
          </w:tcPr>
          <w:p w14:paraId="3338668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15C2B6F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</w:t>
            </w:r>
          </w:p>
        </w:tc>
        <w:tc>
          <w:tcPr>
            <w:tcW w:w="1215" w:type="dxa"/>
            <w:noWrap/>
            <w:hideMark/>
          </w:tcPr>
          <w:p w14:paraId="69F10A3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</w:tr>
      <w:tr w:rsidR="007032EE" w:rsidRPr="003C424B" w14:paraId="4989525C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B898AAE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2</w:t>
            </w:r>
          </w:p>
        </w:tc>
        <w:tc>
          <w:tcPr>
            <w:tcW w:w="1475" w:type="dxa"/>
            <w:noWrap/>
          </w:tcPr>
          <w:p w14:paraId="269A1858" w14:textId="3094DE46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5-Aug-18</w:t>
            </w:r>
          </w:p>
        </w:tc>
        <w:tc>
          <w:tcPr>
            <w:tcW w:w="856" w:type="dxa"/>
          </w:tcPr>
          <w:p w14:paraId="11E69DEF" w14:textId="2AC0D3D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816" w:type="dxa"/>
          </w:tcPr>
          <w:p w14:paraId="5745A640" w14:textId="428C7AA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00A4A75D" w14:textId="4D61284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4DAA9F26" w14:textId="06A1B6D1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203" w:type="dxa"/>
            <w:noWrap/>
            <w:hideMark/>
          </w:tcPr>
          <w:p w14:paraId="47B54186" w14:textId="6769CAF5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5</w:t>
            </w:r>
          </w:p>
        </w:tc>
        <w:tc>
          <w:tcPr>
            <w:tcW w:w="1203" w:type="dxa"/>
          </w:tcPr>
          <w:p w14:paraId="64811904" w14:textId="5BA2AA36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83" w:type="dxa"/>
            <w:noWrap/>
            <w:hideMark/>
          </w:tcPr>
          <w:p w14:paraId="50FC6D0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7EEEFDD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1226" w:type="dxa"/>
            <w:noWrap/>
            <w:hideMark/>
          </w:tcPr>
          <w:p w14:paraId="318CA3E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7B77BDE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3BBE79C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SDO</w:t>
            </w:r>
          </w:p>
        </w:tc>
        <w:tc>
          <w:tcPr>
            <w:tcW w:w="1159" w:type="dxa"/>
            <w:noWrap/>
            <w:hideMark/>
          </w:tcPr>
          <w:p w14:paraId="1553909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4294" w:type="dxa"/>
            <w:noWrap/>
            <w:hideMark/>
          </w:tcPr>
          <w:p w14:paraId="41DF49B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, postoperative hemolysis</w:t>
            </w:r>
          </w:p>
        </w:tc>
        <w:tc>
          <w:tcPr>
            <w:tcW w:w="925" w:type="dxa"/>
            <w:noWrap/>
            <w:hideMark/>
          </w:tcPr>
          <w:p w14:paraId="2E1B252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25" w:type="dxa"/>
            <w:noWrap/>
            <w:hideMark/>
          </w:tcPr>
          <w:p w14:paraId="626C394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6CDF48C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4CF7627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92</w:t>
            </w:r>
          </w:p>
        </w:tc>
      </w:tr>
      <w:tr w:rsidR="007032EE" w:rsidRPr="003C424B" w14:paraId="34D84E71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3429792D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3</w:t>
            </w:r>
          </w:p>
        </w:tc>
        <w:tc>
          <w:tcPr>
            <w:tcW w:w="1475" w:type="dxa"/>
            <w:noWrap/>
          </w:tcPr>
          <w:p w14:paraId="361A8073" w14:textId="5A1FF014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7-Nov-18</w:t>
            </w:r>
          </w:p>
        </w:tc>
        <w:tc>
          <w:tcPr>
            <w:tcW w:w="856" w:type="dxa"/>
          </w:tcPr>
          <w:p w14:paraId="13CD14ED" w14:textId="22497F48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0</w:t>
            </w:r>
          </w:p>
        </w:tc>
        <w:tc>
          <w:tcPr>
            <w:tcW w:w="816" w:type="dxa"/>
          </w:tcPr>
          <w:p w14:paraId="3DA879A0" w14:textId="78A4AC3E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31BE9219" w14:textId="61ECC5E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45569C2E" w14:textId="04EF307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203" w:type="dxa"/>
            <w:noWrap/>
            <w:hideMark/>
          </w:tcPr>
          <w:p w14:paraId="76F78625" w14:textId="5F71789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03" w:type="dxa"/>
          </w:tcPr>
          <w:p w14:paraId="50BB75F0" w14:textId="0A68C106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1083" w:type="dxa"/>
            <w:noWrap/>
            <w:hideMark/>
          </w:tcPr>
          <w:p w14:paraId="41D70B7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71DF5DD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1226" w:type="dxa"/>
            <w:noWrap/>
            <w:hideMark/>
          </w:tcPr>
          <w:p w14:paraId="211F24B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CA</w:t>
            </w:r>
          </w:p>
        </w:tc>
        <w:tc>
          <w:tcPr>
            <w:tcW w:w="1470" w:type="dxa"/>
            <w:noWrap/>
            <w:hideMark/>
          </w:tcPr>
          <w:p w14:paraId="42D0822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63" w:type="dxa"/>
            <w:noWrap/>
            <w:hideMark/>
          </w:tcPr>
          <w:p w14:paraId="541F08A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459C0F1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4294" w:type="dxa"/>
            <w:noWrap/>
            <w:hideMark/>
          </w:tcPr>
          <w:p w14:paraId="0EFBBB1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6A4499F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64D2D52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0747CC6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687A3F3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02</w:t>
            </w:r>
          </w:p>
        </w:tc>
      </w:tr>
      <w:tr w:rsidR="007032EE" w:rsidRPr="003C424B" w14:paraId="6B7DAA47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69460BA2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4</w:t>
            </w:r>
          </w:p>
        </w:tc>
        <w:tc>
          <w:tcPr>
            <w:tcW w:w="1475" w:type="dxa"/>
            <w:noWrap/>
          </w:tcPr>
          <w:p w14:paraId="3F3923BD" w14:textId="164A2881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5-Dec-18</w:t>
            </w:r>
          </w:p>
        </w:tc>
        <w:tc>
          <w:tcPr>
            <w:tcW w:w="856" w:type="dxa"/>
          </w:tcPr>
          <w:p w14:paraId="00DF5924" w14:textId="6070C47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816" w:type="dxa"/>
          </w:tcPr>
          <w:p w14:paraId="136B5834" w14:textId="612E6332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0E1CD3FE" w14:textId="0D7E756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286BD557" w14:textId="67222196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03" w:type="dxa"/>
            <w:noWrap/>
            <w:hideMark/>
          </w:tcPr>
          <w:p w14:paraId="02FD71F2" w14:textId="5F1C909F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6</w:t>
            </w:r>
          </w:p>
        </w:tc>
        <w:tc>
          <w:tcPr>
            <w:tcW w:w="1203" w:type="dxa"/>
          </w:tcPr>
          <w:p w14:paraId="51CC60C5" w14:textId="6FC1A9C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51</w:t>
            </w:r>
          </w:p>
        </w:tc>
        <w:tc>
          <w:tcPr>
            <w:tcW w:w="1083" w:type="dxa"/>
            <w:noWrap/>
            <w:hideMark/>
          </w:tcPr>
          <w:p w14:paraId="3EEEF12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6FA6DC3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226" w:type="dxa"/>
            <w:noWrap/>
            <w:hideMark/>
          </w:tcPr>
          <w:p w14:paraId="6F5AB212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Triple vessel disease</w:t>
            </w:r>
          </w:p>
        </w:tc>
        <w:tc>
          <w:tcPr>
            <w:tcW w:w="1470" w:type="dxa"/>
            <w:noWrap/>
            <w:hideMark/>
          </w:tcPr>
          <w:p w14:paraId="056E4E0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73B5501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0DCF715C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6A3C7D9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2DABA37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2CA9CA6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08C63BD8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37F274F5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67</w:t>
            </w:r>
          </w:p>
        </w:tc>
      </w:tr>
      <w:tr w:rsidR="007032EE" w:rsidRPr="003C424B" w14:paraId="5C16D070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4EFA4660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5</w:t>
            </w:r>
          </w:p>
        </w:tc>
        <w:tc>
          <w:tcPr>
            <w:tcW w:w="1475" w:type="dxa"/>
            <w:noWrap/>
          </w:tcPr>
          <w:p w14:paraId="726AAFF5" w14:textId="36008C4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5-Dec-18</w:t>
            </w:r>
          </w:p>
        </w:tc>
        <w:tc>
          <w:tcPr>
            <w:tcW w:w="856" w:type="dxa"/>
          </w:tcPr>
          <w:p w14:paraId="270FC356" w14:textId="4BA05E1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8</w:t>
            </w:r>
          </w:p>
        </w:tc>
        <w:tc>
          <w:tcPr>
            <w:tcW w:w="816" w:type="dxa"/>
          </w:tcPr>
          <w:p w14:paraId="22C58D3F" w14:textId="6245710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01ED371B" w14:textId="39F9DCB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925" w:type="dxa"/>
          </w:tcPr>
          <w:p w14:paraId="0DDAE9D5" w14:textId="236F5CB9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0467A5E8" w14:textId="1D68E88B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013CDB96" w14:textId="739AB2F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83" w:type="dxa"/>
            <w:noWrap/>
            <w:hideMark/>
          </w:tcPr>
          <w:p w14:paraId="605A7A1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0A0B619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1226" w:type="dxa"/>
            <w:noWrap/>
            <w:hideMark/>
          </w:tcPr>
          <w:p w14:paraId="71AC648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CA</w:t>
            </w:r>
          </w:p>
        </w:tc>
        <w:tc>
          <w:tcPr>
            <w:tcW w:w="1470" w:type="dxa"/>
            <w:noWrap/>
            <w:hideMark/>
          </w:tcPr>
          <w:p w14:paraId="7D9A6EF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28A0737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SDO</w:t>
            </w:r>
          </w:p>
        </w:tc>
        <w:tc>
          <w:tcPr>
            <w:tcW w:w="1159" w:type="dxa"/>
            <w:noWrap/>
            <w:hideMark/>
          </w:tcPr>
          <w:p w14:paraId="2E7A85C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4294" w:type="dxa"/>
            <w:noWrap/>
            <w:hideMark/>
          </w:tcPr>
          <w:p w14:paraId="2D6C070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IABP</w:t>
            </w:r>
          </w:p>
        </w:tc>
        <w:tc>
          <w:tcPr>
            <w:tcW w:w="925" w:type="dxa"/>
            <w:noWrap/>
            <w:hideMark/>
          </w:tcPr>
          <w:p w14:paraId="2457680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925" w:type="dxa"/>
            <w:noWrap/>
            <w:hideMark/>
          </w:tcPr>
          <w:p w14:paraId="483F648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noWrap/>
            <w:hideMark/>
          </w:tcPr>
          <w:p w14:paraId="43009CE2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</w:t>
            </w:r>
          </w:p>
        </w:tc>
        <w:tc>
          <w:tcPr>
            <w:tcW w:w="1215" w:type="dxa"/>
            <w:noWrap/>
            <w:hideMark/>
          </w:tcPr>
          <w:p w14:paraId="098F5E0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</w:tr>
      <w:tr w:rsidR="007032EE" w:rsidRPr="003C424B" w14:paraId="5C9CAAFF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24744BB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6</w:t>
            </w:r>
          </w:p>
        </w:tc>
        <w:tc>
          <w:tcPr>
            <w:tcW w:w="1475" w:type="dxa"/>
            <w:noWrap/>
          </w:tcPr>
          <w:p w14:paraId="3324B74A" w14:textId="4E12F243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8-Dec-18</w:t>
            </w:r>
          </w:p>
        </w:tc>
        <w:tc>
          <w:tcPr>
            <w:tcW w:w="856" w:type="dxa"/>
          </w:tcPr>
          <w:p w14:paraId="175BCBCF" w14:textId="1D0E75AF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3</w:t>
            </w:r>
          </w:p>
        </w:tc>
        <w:tc>
          <w:tcPr>
            <w:tcW w:w="816" w:type="dxa"/>
          </w:tcPr>
          <w:p w14:paraId="37A68BFB" w14:textId="4EC58760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22986761" w14:textId="73E0343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7115EAB5" w14:textId="0244E7E6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4BC2B161" w14:textId="12B7392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03" w:type="dxa"/>
          </w:tcPr>
          <w:p w14:paraId="7904BFF3" w14:textId="10CFD9B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083" w:type="dxa"/>
            <w:noWrap/>
            <w:hideMark/>
          </w:tcPr>
          <w:p w14:paraId="1D2662B4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173" w:type="dxa"/>
            <w:noWrap/>
            <w:hideMark/>
          </w:tcPr>
          <w:p w14:paraId="64A5545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35A1ED0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200F8B8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0F67727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ADO</w:t>
            </w:r>
          </w:p>
        </w:tc>
        <w:tc>
          <w:tcPr>
            <w:tcW w:w="1159" w:type="dxa"/>
            <w:noWrap/>
            <w:hideMark/>
          </w:tcPr>
          <w:p w14:paraId="0E9DEA5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8/20</w:t>
            </w:r>
          </w:p>
        </w:tc>
        <w:tc>
          <w:tcPr>
            <w:tcW w:w="4294" w:type="dxa"/>
            <w:noWrap/>
            <w:hideMark/>
          </w:tcPr>
          <w:p w14:paraId="5B34A3B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0D786FBB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925" w:type="dxa"/>
            <w:noWrap/>
            <w:hideMark/>
          </w:tcPr>
          <w:p w14:paraId="606315C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544739A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4B7B84A6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50</w:t>
            </w:r>
          </w:p>
        </w:tc>
      </w:tr>
      <w:tr w:rsidR="007032EE" w:rsidRPr="003C424B" w14:paraId="2401047F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0158D88D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7</w:t>
            </w:r>
          </w:p>
        </w:tc>
        <w:tc>
          <w:tcPr>
            <w:tcW w:w="1475" w:type="dxa"/>
            <w:noWrap/>
          </w:tcPr>
          <w:p w14:paraId="48783984" w14:textId="47E4C616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27-Dec-18</w:t>
            </w:r>
          </w:p>
        </w:tc>
        <w:tc>
          <w:tcPr>
            <w:tcW w:w="856" w:type="dxa"/>
          </w:tcPr>
          <w:p w14:paraId="55805513" w14:textId="0AE74EB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59</w:t>
            </w:r>
          </w:p>
        </w:tc>
        <w:tc>
          <w:tcPr>
            <w:tcW w:w="816" w:type="dxa"/>
          </w:tcPr>
          <w:p w14:paraId="374CA0EE" w14:textId="66C25D1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474361CF" w14:textId="7594C83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7BE53F48" w14:textId="288108F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14:paraId="7F0C13DE" w14:textId="200A1D2E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</w:tc>
        <w:tc>
          <w:tcPr>
            <w:tcW w:w="1203" w:type="dxa"/>
          </w:tcPr>
          <w:p w14:paraId="54F552B6" w14:textId="10E0E9D3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083" w:type="dxa"/>
            <w:noWrap/>
            <w:hideMark/>
          </w:tcPr>
          <w:p w14:paraId="4A89EF8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173" w:type="dxa"/>
            <w:noWrap/>
            <w:hideMark/>
          </w:tcPr>
          <w:p w14:paraId="28B715B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1226" w:type="dxa"/>
            <w:noWrap/>
            <w:hideMark/>
          </w:tcPr>
          <w:p w14:paraId="12C9CBA1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CA</w:t>
            </w:r>
          </w:p>
        </w:tc>
        <w:tc>
          <w:tcPr>
            <w:tcW w:w="1470" w:type="dxa"/>
            <w:noWrap/>
            <w:hideMark/>
          </w:tcPr>
          <w:p w14:paraId="62959C6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209E0F1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6AB66A07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4294" w:type="dxa"/>
            <w:noWrap/>
            <w:hideMark/>
          </w:tcPr>
          <w:p w14:paraId="730E8BF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01CABD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925" w:type="dxa"/>
            <w:noWrap/>
            <w:hideMark/>
          </w:tcPr>
          <w:p w14:paraId="36F955F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166385B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030CFAE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58</w:t>
            </w:r>
          </w:p>
        </w:tc>
      </w:tr>
      <w:tr w:rsidR="007032EE" w:rsidRPr="003C424B" w14:paraId="721A7085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6163A8E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8</w:t>
            </w:r>
          </w:p>
        </w:tc>
        <w:tc>
          <w:tcPr>
            <w:tcW w:w="1475" w:type="dxa"/>
            <w:noWrap/>
          </w:tcPr>
          <w:p w14:paraId="2DD12FD4" w14:textId="2E901A5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0-Feb-19</w:t>
            </w:r>
          </w:p>
        </w:tc>
        <w:tc>
          <w:tcPr>
            <w:tcW w:w="856" w:type="dxa"/>
          </w:tcPr>
          <w:p w14:paraId="0B329FD0" w14:textId="497B6E6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2</w:t>
            </w:r>
          </w:p>
        </w:tc>
        <w:tc>
          <w:tcPr>
            <w:tcW w:w="816" w:type="dxa"/>
          </w:tcPr>
          <w:p w14:paraId="3029B200" w14:textId="1F46BD09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4D24B47A" w14:textId="0C97DA18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0117415D" w14:textId="7942D91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14:paraId="142C8BB5" w14:textId="1EDC406D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203" w:type="dxa"/>
          </w:tcPr>
          <w:p w14:paraId="6FD37329" w14:textId="1F77060B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083" w:type="dxa"/>
            <w:noWrap/>
            <w:hideMark/>
          </w:tcPr>
          <w:p w14:paraId="1EC6967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nterior</w:t>
            </w:r>
          </w:p>
        </w:tc>
        <w:tc>
          <w:tcPr>
            <w:tcW w:w="1173" w:type="dxa"/>
            <w:noWrap/>
            <w:hideMark/>
          </w:tcPr>
          <w:p w14:paraId="43879C1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1226" w:type="dxa"/>
            <w:noWrap/>
            <w:hideMark/>
          </w:tcPr>
          <w:p w14:paraId="447CDD8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LAD</w:t>
            </w:r>
          </w:p>
        </w:tc>
        <w:tc>
          <w:tcPr>
            <w:tcW w:w="1470" w:type="dxa"/>
            <w:noWrap/>
            <w:hideMark/>
          </w:tcPr>
          <w:p w14:paraId="054C3BF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CABG</w:t>
            </w:r>
          </w:p>
        </w:tc>
        <w:tc>
          <w:tcPr>
            <w:tcW w:w="1163" w:type="dxa"/>
            <w:noWrap/>
            <w:hideMark/>
          </w:tcPr>
          <w:p w14:paraId="58A5797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5F31213E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</w:p>
        </w:tc>
        <w:tc>
          <w:tcPr>
            <w:tcW w:w="4294" w:type="dxa"/>
            <w:noWrap/>
            <w:hideMark/>
          </w:tcPr>
          <w:p w14:paraId="7AD53A03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Tricuspid annuloplasty</w:t>
            </w:r>
          </w:p>
        </w:tc>
        <w:tc>
          <w:tcPr>
            <w:tcW w:w="925" w:type="dxa"/>
            <w:noWrap/>
            <w:hideMark/>
          </w:tcPr>
          <w:p w14:paraId="611F73E8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925" w:type="dxa"/>
            <w:noWrap/>
            <w:hideMark/>
          </w:tcPr>
          <w:p w14:paraId="0EAE7E0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57247CFF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2DDC28E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97</w:t>
            </w:r>
          </w:p>
        </w:tc>
      </w:tr>
      <w:tr w:rsidR="007032EE" w:rsidRPr="003C424B" w14:paraId="15E0252C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7B5BA482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29</w:t>
            </w:r>
          </w:p>
        </w:tc>
        <w:tc>
          <w:tcPr>
            <w:tcW w:w="1475" w:type="dxa"/>
            <w:noWrap/>
          </w:tcPr>
          <w:p w14:paraId="05C31BB9" w14:textId="694FB8C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13-Feb-19</w:t>
            </w:r>
          </w:p>
        </w:tc>
        <w:tc>
          <w:tcPr>
            <w:tcW w:w="856" w:type="dxa"/>
          </w:tcPr>
          <w:p w14:paraId="3B324370" w14:textId="77CEB96A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816" w:type="dxa"/>
          </w:tcPr>
          <w:p w14:paraId="1251F0FD" w14:textId="50AC0BB9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noWrap/>
            <w:hideMark/>
          </w:tcPr>
          <w:p w14:paraId="290B2B80" w14:textId="7F4083A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6DEFF39B" w14:textId="148EDF3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noWrap/>
            <w:hideMark/>
          </w:tcPr>
          <w:p w14:paraId="2C90962F" w14:textId="5DFA233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203" w:type="dxa"/>
          </w:tcPr>
          <w:p w14:paraId="7E3E6F19" w14:textId="342F84ED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83" w:type="dxa"/>
            <w:noWrap/>
            <w:hideMark/>
          </w:tcPr>
          <w:p w14:paraId="0640463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noWrap/>
            <w:hideMark/>
          </w:tcPr>
          <w:p w14:paraId="6AD2EAF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226" w:type="dxa"/>
            <w:noWrap/>
            <w:hideMark/>
          </w:tcPr>
          <w:p w14:paraId="388D2C5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70" w:type="dxa"/>
            <w:noWrap/>
            <w:hideMark/>
          </w:tcPr>
          <w:p w14:paraId="1AEC112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noWrap/>
            <w:hideMark/>
          </w:tcPr>
          <w:p w14:paraId="6D5ADA6F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517AC94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noWrap/>
            <w:hideMark/>
          </w:tcPr>
          <w:p w14:paraId="6E88E430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25" w:type="dxa"/>
            <w:noWrap/>
            <w:hideMark/>
          </w:tcPr>
          <w:p w14:paraId="14A6EA25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627145B6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2E8C40C4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559D7D63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04</w:t>
            </w:r>
          </w:p>
        </w:tc>
      </w:tr>
      <w:tr w:rsidR="007032EE" w:rsidRPr="003C424B" w14:paraId="2A204AD5" w14:textId="77777777" w:rsidTr="00796AD4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noWrap/>
            <w:hideMark/>
          </w:tcPr>
          <w:p w14:paraId="52FEB32B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0</w:t>
            </w:r>
          </w:p>
        </w:tc>
        <w:tc>
          <w:tcPr>
            <w:tcW w:w="1475" w:type="dxa"/>
            <w:noWrap/>
          </w:tcPr>
          <w:p w14:paraId="102C5C94" w14:textId="32715C9A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6-Mar-19</w:t>
            </w:r>
          </w:p>
        </w:tc>
        <w:tc>
          <w:tcPr>
            <w:tcW w:w="856" w:type="dxa"/>
          </w:tcPr>
          <w:p w14:paraId="70C7FB55" w14:textId="734A878E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2</w:t>
            </w:r>
          </w:p>
        </w:tc>
        <w:tc>
          <w:tcPr>
            <w:tcW w:w="816" w:type="dxa"/>
          </w:tcPr>
          <w:p w14:paraId="4301DC32" w14:textId="0D3F3A24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F</w:t>
            </w:r>
          </w:p>
        </w:tc>
        <w:tc>
          <w:tcPr>
            <w:tcW w:w="1404" w:type="dxa"/>
            <w:noWrap/>
            <w:hideMark/>
          </w:tcPr>
          <w:p w14:paraId="10E85915" w14:textId="7E053D0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</w:tcPr>
          <w:p w14:paraId="18B8BE1F" w14:textId="4814DEEC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14:paraId="3CAE40C3" w14:textId="264E0D86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1203" w:type="dxa"/>
          </w:tcPr>
          <w:p w14:paraId="7584E092" w14:textId="31172F99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083" w:type="dxa"/>
            <w:noWrap/>
            <w:hideMark/>
          </w:tcPr>
          <w:p w14:paraId="0A664AA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osterior</w:t>
            </w:r>
          </w:p>
        </w:tc>
        <w:tc>
          <w:tcPr>
            <w:tcW w:w="1173" w:type="dxa"/>
            <w:noWrap/>
            <w:hideMark/>
          </w:tcPr>
          <w:p w14:paraId="11498BB5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26" w:type="dxa"/>
            <w:noWrap/>
            <w:hideMark/>
          </w:tcPr>
          <w:p w14:paraId="4D815F5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CA</w:t>
            </w:r>
          </w:p>
        </w:tc>
        <w:tc>
          <w:tcPr>
            <w:tcW w:w="1470" w:type="dxa"/>
            <w:noWrap/>
            <w:hideMark/>
          </w:tcPr>
          <w:p w14:paraId="77337C78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PCI</w:t>
            </w:r>
          </w:p>
        </w:tc>
        <w:tc>
          <w:tcPr>
            <w:tcW w:w="1163" w:type="dxa"/>
            <w:noWrap/>
            <w:hideMark/>
          </w:tcPr>
          <w:p w14:paraId="0D3B0F11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noWrap/>
            <w:hideMark/>
          </w:tcPr>
          <w:p w14:paraId="2DBDC23D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4294" w:type="dxa"/>
            <w:noWrap/>
            <w:hideMark/>
          </w:tcPr>
          <w:p w14:paraId="63D1677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</w:t>
            </w:r>
          </w:p>
        </w:tc>
        <w:tc>
          <w:tcPr>
            <w:tcW w:w="925" w:type="dxa"/>
            <w:noWrap/>
            <w:hideMark/>
          </w:tcPr>
          <w:p w14:paraId="737A2640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925" w:type="dxa"/>
            <w:noWrap/>
            <w:hideMark/>
          </w:tcPr>
          <w:p w14:paraId="301A5B0A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Y</w:t>
            </w:r>
          </w:p>
        </w:tc>
        <w:tc>
          <w:tcPr>
            <w:tcW w:w="1278" w:type="dxa"/>
            <w:noWrap/>
            <w:hideMark/>
          </w:tcPr>
          <w:p w14:paraId="7E2356C9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215" w:type="dxa"/>
            <w:noWrap/>
            <w:hideMark/>
          </w:tcPr>
          <w:p w14:paraId="2CC55A27" w14:textId="77777777" w:rsidR="007032EE" w:rsidRPr="003C424B" w:rsidRDefault="007032EE" w:rsidP="007032E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688</w:t>
            </w:r>
          </w:p>
        </w:tc>
      </w:tr>
      <w:tr w:rsidR="007032EE" w:rsidRPr="003C424B" w14:paraId="48C7E967" w14:textId="77777777" w:rsidTr="00796A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" w:type="dxa"/>
            <w:tcBorders>
              <w:bottom w:val="single" w:sz="4" w:space="0" w:color="auto"/>
            </w:tcBorders>
            <w:noWrap/>
            <w:hideMark/>
          </w:tcPr>
          <w:p w14:paraId="33E39DDA" w14:textId="77777777" w:rsidR="007032EE" w:rsidRPr="003C424B" w:rsidRDefault="007032EE" w:rsidP="007032E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31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</w:tcPr>
          <w:p w14:paraId="3E2B912F" w14:textId="41FA486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eastAsia="DengXian" w:hAnsi="Times New Roman" w:cs="Times New Roman"/>
                <w:color w:val="000000"/>
                <w:sz w:val="24"/>
              </w:rPr>
              <w:t>8-Mar-19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800996A" w14:textId="4DA62BC1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A0A3EEA" w14:textId="7AE9592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286D7B83" w14:textId="57265E3C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N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3FB9D46" w14:textId="63B8DD32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0B28165A" w14:textId="3EC830F0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06BF569" w14:textId="7CE6FCEF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98FBD9D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Apical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2A69F9E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noWrap/>
            <w:hideMark/>
          </w:tcPr>
          <w:p w14:paraId="3EA5639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  <w:hideMark/>
          </w:tcPr>
          <w:p w14:paraId="69EA930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noWrap/>
            <w:hideMark/>
          </w:tcPr>
          <w:p w14:paraId="6717B1C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VSDO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hideMark/>
          </w:tcPr>
          <w:p w14:paraId="130C4CFB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4294" w:type="dxa"/>
            <w:tcBorders>
              <w:bottom w:val="single" w:sz="4" w:space="0" w:color="auto"/>
            </w:tcBorders>
            <w:noWrap/>
            <w:hideMark/>
          </w:tcPr>
          <w:p w14:paraId="59F1EE4E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Residual shunt, IABP, ECMO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31501E39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noWrap/>
            <w:hideMark/>
          </w:tcPr>
          <w:p w14:paraId="69A43C28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noWrap/>
            <w:hideMark/>
          </w:tcPr>
          <w:p w14:paraId="5CA4C75C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LCOS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hideMark/>
          </w:tcPr>
          <w:p w14:paraId="388105CA" w14:textId="77777777" w:rsidR="007032EE" w:rsidRPr="003C424B" w:rsidRDefault="007032EE" w:rsidP="007032E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424B">
              <w:rPr>
                <w:rFonts w:ascii="Times New Roman" w:hAnsi="Times New Roman" w:cs="Times New Roman"/>
                <w:color w:val="000000" w:themeColor="text1"/>
                <w:sz w:val="24"/>
              </w:rPr>
              <w:t>23</w:t>
            </w:r>
          </w:p>
        </w:tc>
      </w:tr>
    </w:tbl>
    <w:p w14:paraId="29E4DF11" w14:textId="15EDC7E2" w:rsidR="00FA774F" w:rsidRDefault="00391118" w:rsidP="00FA774F">
      <w:pPr>
        <w:spacing w:line="480" w:lineRule="auto"/>
        <w:rPr>
          <w:rFonts w:ascii="Times New Roman" w:hAnsi="Times New Roman" w:cs="Times New Roman"/>
          <w:sz w:val="24"/>
        </w:rPr>
      </w:pPr>
      <w:r w:rsidRPr="00391118">
        <w:rPr>
          <w:rFonts w:ascii="Times New Roman" w:hAnsi="Times New Roman" w:cs="Times New Roman"/>
          <w:color w:val="000000" w:themeColor="text1"/>
          <w:sz w:val="24"/>
        </w:rPr>
        <w:t>AMI(acute myocardial infarction),</w:t>
      </w:r>
      <w:r w:rsidR="008252D7" w:rsidRPr="00F776DB">
        <w:rPr>
          <w:rFonts w:ascii="Times New Roman" w:hAnsi="Times New Roman" w:cs="Times New Roman"/>
          <w:color w:val="000000" w:themeColor="text1"/>
          <w:sz w:val="24"/>
        </w:rPr>
        <w:t xml:space="preserve">VSR (ventricular septal rupture), TCC (Percutaneous transcatheter closure), M(male), F(female), LAD (left anterior descending coronary), RCA (right coronary artery), </w:t>
      </w:r>
      <w:r w:rsidR="003F6562" w:rsidRPr="00F776DB">
        <w:rPr>
          <w:rFonts w:ascii="Times New Roman" w:hAnsi="Times New Roman" w:cs="Times New Roman"/>
          <w:color w:val="222222"/>
          <w:sz w:val="24"/>
          <w:shd w:val="clear" w:color="auto" w:fill="FFFFFF"/>
        </w:rPr>
        <w:t xml:space="preserve">LCX (left circumflex coronary artery), </w:t>
      </w:r>
      <w:r w:rsidR="008252D7" w:rsidRPr="00F776DB">
        <w:rPr>
          <w:rFonts w:ascii="Times New Roman" w:hAnsi="Times New Roman" w:cs="Times New Roman"/>
          <w:color w:val="000000" w:themeColor="text1"/>
          <w:sz w:val="24"/>
        </w:rPr>
        <w:t xml:space="preserve">PCI (percutaneous coronary intervention), CABG (coronary artery bypass grafting), Y (yes), N (no), </w:t>
      </w:r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 xml:space="preserve">VSDO (Ventricular septal defect occluder), ASDO (Atrial septal defect occluder), PDAO (Patent ductus arteriosus occluder), CRRT </w:t>
      </w:r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(continuous renal replacement therapy), </w:t>
      </w:r>
      <w:bookmarkStart w:id="12" w:name="OLE_LINK5"/>
      <w:bookmarkStart w:id="13" w:name="OLE_LINK6"/>
      <w:r w:rsidR="008252D7" w:rsidRPr="00F776DB">
        <w:rPr>
          <w:rFonts w:ascii="Times New Roman" w:hAnsi="Times New Roman" w:cs="Times New Roman"/>
          <w:color w:val="000000" w:themeColor="text1"/>
          <w:sz w:val="24"/>
        </w:rPr>
        <w:t xml:space="preserve">IABP (intra-aortic balloon pump), </w:t>
      </w:r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>ECMO (Extracorporeal membrane oxygenation),</w:t>
      </w:r>
      <w:bookmarkEnd w:id="12"/>
      <w:bookmarkEnd w:id="13"/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252D7" w:rsidRPr="00F776DB">
        <w:rPr>
          <w:rFonts w:ascii="Times New Roman" w:hAnsi="Times New Roman" w:cs="Times New Roman"/>
          <w:color w:val="000000" w:themeColor="text1"/>
          <w:sz w:val="24"/>
        </w:rPr>
        <w:t xml:space="preserve">ICU (intensive care unit), </w:t>
      </w:r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>LCOS (</w:t>
      </w:r>
      <w:bookmarkStart w:id="14" w:name="OLE_LINK1"/>
      <w:bookmarkStart w:id="15" w:name="OLE_LINK2"/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>Low cardiac output syndrome</w:t>
      </w:r>
      <w:bookmarkEnd w:id="14"/>
      <w:bookmarkEnd w:id="15"/>
      <w:r w:rsidR="00893239" w:rsidRPr="00F776DB">
        <w:rPr>
          <w:rFonts w:ascii="Times New Roman" w:hAnsi="Times New Roman" w:cs="Times New Roman"/>
          <w:color w:val="000000" w:themeColor="text1"/>
          <w:sz w:val="24"/>
        </w:rPr>
        <w:t>)</w:t>
      </w:r>
      <w:r w:rsidR="004F26C4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="004F26C4">
        <w:rPr>
          <w:rFonts w:ascii="Times New Roman" w:hAnsi="Times New Roman" w:cs="Times New Roman"/>
          <w:color w:val="000000" w:themeColor="text1"/>
          <w:sz w:val="24"/>
        </w:rPr>
        <w:t>VF (</w:t>
      </w:r>
      <w:r w:rsidR="004F26C4" w:rsidRPr="004F26C4">
        <w:rPr>
          <w:rFonts w:ascii="Times New Roman" w:hAnsi="Times New Roman" w:cs="Times New Roman"/>
          <w:color w:val="000000" w:themeColor="text1"/>
          <w:sz w:val="24"/>
        </w:rPr>
        <w:t>Ventricular arrhythmia</w:t>
      </w:r>
      <w:r w:rsidR="004F26C4">
        <w:rPr>
          <w:rFonts w:ascii="Times New Roman" w:hAnsi="Times New Roman" w:cs="Times New Roman"/>
          <w:color w:val="000000" w:themeColor="text1"/>
          <w:sz w:val="24"/>
        </w:rPr>
        <w:t>)</w:t>
      </w:r>
      <w:r w:rsidR="00E55B34">
        <w:rPr>
          <w:rFonts w:ascii="Times New Roman" w:hAnsi="Times New Roman" w:cs="Times New Roman"/>
          <w:color w:val="000000" w:themeColor="text1"/>
          <w:sz w:val="24"/>
        </w:rPr>
        <w:t>,</w:t>
      </w:r>
      <w:r w:rsidR="004F26C4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4F26C4">
        <w:rPr>
          <w:rFonts w:ascii="Times New Roman" w:hAnsi="Times New Roman" w:cs="Times New Roman"/>
          <w:sz w:val="24"/>
        </w:rPr>
        <w:t>MSOF (</w:t>
      </w:r>
      <w:r w:rsidR="004F26C4" w:rsidRPr="004F26C4">
        <w:rPr>
          <w:rFonts w:ascii="Times New Roman" w:hAnsi="Times New Roman" w:cs="Times New Roman"/>
          <w:sz w:val="24"/>
        </w:rPr>
        <w:t>Multiple-system organ failure</w:t>
      </w:r>
      <w:r w:rsidR="004F26C4">
        <w:rPr>
          <w:rFonts w:ascii="Times New Roman" w:hAnsi="Times New Roman" w:cs="Times New Roman"/>
          <w:sz w:val="24"/>
        </w:rPr>
        <w:t>)</w:t>
      </w:r>
      <w:r w:rsidR="004F26C4">
        <w:rPr>
          <w:rFonts w:ascii="Times New Roman" w:hAnsi="Times New Roman" w:cs="Times New Roman" w:hint="eastAsia"/>
          <w:sz w:val="24"/>
        </w:rPr>
        <w:t>.</w:t>
      </w:r>
      <w:r w:rsidR="008252D7" w:rsidRPr="00F776DB">
        <w:rPr>
          <w:rFonts w:ascii="Times New Roman" w:hAnsi="Times New Roman" w:cs="Times New Roman"/>
          <w:sz w:val="24"/>
        </w:rPr>
        <w:t xml:space="preserve">Survival time were calculated from the day after VSR operation till the last follow-up </w:t>
      </w:r>
      <w:r w:rsidR="00F8497D" w:rsidRPr="00F8497D">
        <w:rPr>
          <w:rFonts w:ascii="Times New Roman" w:hAnsi="Times New Roman" w:cs="Times New Roman"/>
          <w:sz w:val="24"/>
        </w:rPr>
        <w:t>(31-Dec-2020</w:t>
      </w:r>
      <w:r w:rsidR="00F8497D">
        <w:rPr>
          <w:rFonts w:ascii="Times New Roman" w:hAnsi="Times New Roman" w:cs="Times New Roman" w:hint="eastAsia"/>
          <w:sz w:val="24"/>
        </w:rPr>
        <w:t>)</w:t>
      </w:r>
    </w:p>
    <w:p w14:paraId="6E63B69D" w14:textId="13623801" w:rsidR="00D167B5" w:rsidRPr="00FE380D" w:rsidRDefault="00375036" w:rsidP="00D167B5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/>
          <w:bCs/>
        </w:rPr>
      </w:pPr>
      <w:r w:rsidRPr="00FE380D">
        <w:rPr>
          <w:rFonts w:ascii="Times New Roman" w:hAnsi="Times New Roman" w:cs="Times New Roman"/>
          <w:b/>
          <w:bCs/>
        </w:rPr>
        <w:t xml:space="preserve">Online Table </w:t>
      </w:r>
      <w:r w:rsidR="00D3153C">
        <w:rPr>
          <w:rFonts w:ascii="Times New Roman" w:hAnsi="Times New Roman" w:cs="Times New Roman"/>
          <w:b/>
          <w:bCs/>
        </w:rPr>
        <w:t>3</w:t>
      </w:r>
      <w:r w:rsidRPr="00FE380D">
        <w:rPr>
          <w:rFonts w:ascii="Times New Roman" w:hAnsi="Times New Roman" w:cs="Times New Roman"/>
          <w:b/>
          <w:bCs/>
        </w:rPr>
        <w:t xml:space="preserve">: </w:t>
      </w:r>
      <w:r w:rsidR="00D167B5" w:rsidRPr="00FE380D">
        <w:rPr>
          <w:rFonts w:ascii="Times New Roman" w:hAnsi="Times New Roman" w:cs="Times New Roman"/>
          <w:b/>
          <w:bCs/>
        </w:rPr>
        <w:t xml:space="preserve">Characteristics of </w:t>
      </w:r>
      <w:r w:rsidR="00D167B5" w:rsidRPr="00FE380D">
        <w:rPr>
          <w:rFonts w:ascii="Times New Roman" w:hAnsi="Times New Roman" w:cs="Times New Roman" w:hint="eastAsia"/>
          <w:b/>
          <w:bCs/>
        </w:rPr>
        <w:t>p</w:t>
      </w:r>
      <w:r w:rsidR="00D167B5" w:rsidRPr="00FE380D">
        <w:rPr>
          <w:rFonts w:ascii="Times New Roman" w:hAnsi="Times New Roman" w:cs="Times New Roman"/>
          <w:b/>
          <w:bCs/>
        </w:rPr>
        <w:t xml:space="preserve">atients with VSR repair </w:t>
      </w:r>
      <w:r w:rsidR="00D167B5" w:rsidRPr="00FE380D">
        <w:rPr>
          <w:rFonts w:ascii="Times New Roman" w:hAnsi="Times New Roman" w:cs="Times New Roman" w:hint="eastAsia"/>
          <w:b/>
          <w:bCs/>
        </w:rPr>
        <w:t>m</w:t>
      </w:r>
      <w:r w:rsidR="00D167B5" w:rsidRPr="00FE380D">
        <w:rPr>
          <w:rFonts w:ascii="Times New Roman" w:hAnsi="Times New Roman" w:cs="Times New Roman"/>
          <w:b/>
          <w:bCs/>
        </w:rPr>
        <w:t xml:space="preserve">anagement </w:t>
      </w:r>
      <w:r w:rsidR="00D167B5" w:rsidRPr="00FE380D">
        <w:rPr>
          <w:rFonts w:ascii="Times New Roman" w:hAnsi="Times New Roman" w:cs="Times New Roman" w:hint="eastAsia"/>
          <w:b/>
          <w:bCs/>
        </w:rPr>
        <w:t>according</w:t>
      </w:r>
      <w:r w:rsidR="00D167B5" w:rsidRPr="00FE380D">
        <w:rPr>
          <w:rFonts w:ascii="Times New Roman" w:hAnsi="Times New Roman" w:cs="Times New Roman"/>
          <w:b/>
          <w:bCs/>
        </w:rPr>
        <w:t xml:space="preserve"> </w:t>
      </w:r>
      <w:r w:rsidR="00D167B5" w:rsidRPr="00FE380D">
        <w:rPr>
          <w:rFonts w:ascii="Times New Roman" w:hAnsi="Times New Roman" w:cs="Times New Roman" w:hint="eastAsia"/>
          <w:b/>
          <w:bCs/>
        </w:rPr>
        <w:t>to</w:t>
      </w:r>
      <w:r w:rsidR="00D167B5" w:rsidRPr="00FE380D">
        <w:rPr>
          <w:rFonts w:ascii="Times New Roman" w:hAnsi="Times New Roman" w:cs="Times New Roman"/>
          <w:b/>
          <w:bCs/>
        </w:rPr>
        <w:t xml:space="preserve"> </w:t>
      </w:r>
      <w:r w:rsidR="00D167B5" w:rsidRPr="00FE380D">
        <w:rPr>
          <w:rFonts w:ascii="Times New Roman" w:hAnsi="Times New Roman" w:cs="Times New Roman" w:hint="eastAsia"/>
          <w:b/>
          <w:bCs/>
        </w:rPr>
        <w:t>operation</w:t>
      </w:r>
      <w:r w:rsidR="00D167B5" w:rsidRPr="00FE380D">
        <w:rPr>
          <w:rFonts w:ascii="Times New Roman" w:hAnsi="Times New Roman" w:cs="Times New Roman"/>
          <w:b/>
          <w:bCs/>
        </w:rPr>
        <w:t xml:space="preserve"> </w:t>
      </w:r>
      <w:r w:rsidR="00D167B5" w:rsidRPr="00FE380D">
        <w:rPr>
          <w:rFonts w:ascii="Times New Roman" w:hAnsi="Times New Roman" w:cs="Times New Roman" w:hint="eastAsia"/>
          <w:b/>
          <w:bCs/>
        </w:rPr>
        <w:t>timing</w:t>
      </w:r>
    </w:p>
    <w:tbl>
      <w:tblPr>
        <w:tblStyle w:val="21"/>
        <w:tblW w:w="13657" w:type="dxa"/>
        <w:jc w:val="center"/>
        <w:tblLayout w:type="fixed"/>
        <w:tblLook w:val="04A0" w:firstRow="1" w:lastRow="0" w:firstColumn="1" w:lastColumn="0" w:noHBand="0" w:noVBand="1"/>
      </w:tblPr>
      <w:tblGrid>
        <w:gridCol w:w="4129"/>
        <w:gridCol w:w="2898"/>
        <w:gridCol w:w="2755"/>
        <w:gridCol w:w="2724"/>
        <w:gridCol w:w="1151"/>
      </w:tblGrid>
      <w:tr w:rsidR="00D167B5" w:rsidRPr="00D167B5" w14:paraId="7E5E7441" w14:textId="77777777" w:rsidTr="004818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vAlign w:val="center"/>
          </w:tcPr>
          <w:p w14:paraId="05BB95BF" w14:textId="77777777" w:rsidR="00D167B5" w:rsidRPr="003C424B" w:rsidRDefault="00D167B5" w:rsidP="00013DB3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898" w:type="dxa"/>
            <w:vAlign w:val="center"/>
          </w:tcPr>
          <w:p w14:paraId="447A6D63" w14:textId="7274340E" w:rsidR="00D167B5" w:rsidRPr="00013DB3" w:rsidRDefault="00D167B5" w:rsidP="00013DB3">
            <w:pPr>
              <w:pStyle w:val="a5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D167B5">
              <w:rPr>
                <w:rFonts w:ascii="Times New Roman" w:hAnsi="Times New Roman" w:cs="Times New Roman"/>
              </w:rPr>
              <w:t>O</w:t>
            </w:r>
            <w:r w:rsidRPr="00D167B5">
              <w:rPr>
                <w:rFonts w:ascii="Times New Roman" w:hAnsi="Times New Roman" w:cs="Times New Roman" w:hint="eastAsia"/>
              </w:rPr>
              <w:t>perative</w:t>
            </w:r>
            <w:r w:rsidRPr="00D167B5">
              <w:rPr>
                <w:rFonts w:ascii="Times New Roman" w:hAnsi="Times New Roman" w:cs="Times New Roman"/>
              </w:rPr>
              <w:t xml:space="preserve"> m</w:t>
            </w:r>
            <w:r w:rsidRPr="00D167B5">
              <w:rPr>
                <w:rFonts w:ascii="Times New Roman" w:hAnsi="Times New Roman" w:cs="Times New Roman" w:hint="eastAsia"/>
              </w:rPr>
              <w:t>anagement</w:t>
            </w:r>
            <w:r w:rsidR="00013DB3">
              <w:rPr>
                <w:rFonts w:ascii="Times New Roman" w:hAnsi="Times New Roman" w:cs="Times New Roman"/>
              </w:rPr>
              <w:t xml:space="preserve"> </w:t>
            </w:r>
            <w:r w:rsidRPr="00D167B5">
              <w:rPr>
                <w:rFonts w:ascii="Times New Roman" w:hAnsi="Times New Roman" w:cs="Times New Roman" w:hint="eastAsia"/>
              </w:rPr>
              <w:t>(</w:t>
            </w:r>
            <w:r w:rsidRPr="00D167B5">
              <w:rPr>
                <w:rFonts w:ascii="Times New Roman" w:hAnsi="Times New Roman" w:cs="Times New Roman"/>
              </w:rPr>
              <w:t>n = 49)</w:t>
            </w:r>
          </w:p>
        </w:tc>
        <w:tc>
          <w:tcPr>
            <w:tcW w:w="2755" w:type="dxa"/>
            <w:vAlign w:val="center"/>
          </w:tcPr>
          <w:p w14:paraId="0A0655ED" w14:textId="158DC31E" w:rsidR="00D167B5" w:rsidRPr="00D167B5" w:rsidRDefault="00D167B5" w:rsidP="00013DB3">
            <w:pPr>
              <w:pStyle w:val="a5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Early repair operation</w:t>
            </w:r>
            <w:r w:rsidR="004818C4">
              <w:rPr>
                <w:rFonts w:ascii="Times New Roman" w:hAnsi="Times New Roman" w:cs="Times New Roman" w:hint="eastAsia"/>
              </w:rPr>
              <w:t xml:space="preserve"> </w:t>
            </w:r>
            <w:r w:rsidRPr="00D167B5">
              <w:rPr>
                <w:rFonts w:ascii="Times New Roman" w:hAnsi="Times New Roman" w:cs="Times New Roman" w:hint="eastAsia"/>
              </w:rPr>
              <w:t>(n</w:t>
            </w:r>
            <w:r w:rsidRPr="00D167B5">
              <w:rPr>
                <w:rFonts w:ascii="Times New Roman" w:hAnsi="Times New Roman" w:cs="Times New Roman"/>
              </w:rPr>
              <w:t xml:space="preserve"> = 18)</w:t>
            </w:r>
          </w:p>
        </w:tc>
        <w:tc>
          <w:tcPr>
            <w:tcW w:w="2724" w:type="dxa"/>
            <w:vAlign w:val="center"/>
          </w:tcPr>
          <w:p w14:paraId="301B126E" w14:textId="53FB0569" w:rsidR="00D167B5" w:rsidRPr="00D167B5" w:rsidRDefault="00D167B5" w:rsidP="00013DB3">
            <w:pPr>
              <w:pStyle w:val="a5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Delayed repair operation</w:t>
            </w:r>
            <w:r w:rsidRPr="00D167B5">
              <w:rPr>
                <w:rFonts w:ascii="Times New Roman" w:hAnsi="Times New Roman" w:cs="Times New Roman" w:hint="eastAsia"/>
              </w:rPr>
              <w:t xml:space="preserve"> (</w:t>
            </w:r>
            <w:r w:rsidRPr="00D167B5">
              <w:rPr>
                <w:rFonts w:ascii="Times New Roman" w:hAnsi="Times New Roman" w:cs="Times New Roman"/>
              </w:rPr>
              <w:t>n = 31)</w:t>
            </w:r>
          </w:p>
        </w:tc>
        <w:tc>
          <w:tcPr>
            <w:tcW w:w="1151" w:type="dxa"/>
            <w:vAlign w:val="center"/>
          </w:tcPr>
          <w:p w14:paraId="199EDBAE" w14:textId="77777777" w:rsidR="00D167B5" w:rsidRPr="00D167B5" w:rsidRDefault="00D167B5" w:rsidP="00013DB3">
            <w:pPr>
              <w:pStyle w:val="a5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  <w:i/>
              </w:rPr>
              <w:t>P</w:t>
            </w:r>
            <w:r w:rsidRPr="00D167B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167B5" w:rsidRPr="00D167B5" w14:paraId="236C5431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89EDDD9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ge, (years)</w:t>
            </w:r>
          </w:p>
        </w:tc>
        <w:tc>
          <w:tcPr>
            <w:tcW w:w="2898" w:type="dxa"/>
          </w:tcPr>
          <w:p w14:paraId="51B1879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>3.7 ± 7.8</w:t>
            </w:r>
          </w:p>
        </w:tc>
        <w:tc>
          <w:tcPr>
            <w:tcW w:w="2755" w:type="dxa"/>
          </w:tcPr>
          <w:p w14:paraId="22ABFA8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>5.8 ± 8.85</w:t>
            </w:r>
          </w:p>
        </w:tc>
        <w:tc>
          <w:tcPr>
            <w:tcW w:w="2724" w:type="dxa"/>
          </w:tcPr>
          <w:p w14:paraId="3AB625B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>2.4 ± 7.0</w:t>
            </w:r>
          </w:p>
        </w:tc>
        <w:tc>
          <w:tcPr>
            <w:tcW w:w="1151" w:type="dxa"/>
          </w:tcPr>
          <w:p w14:paraId="78D1CB2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143</w:t>
            </w:r>
          </w:p>
        </w:tc>
      </w:tr>
      <w:tr w:rsidR="00D167B5" w:rsidRPr="00D167B5" w14:paraId="4156C8A9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DE6A35C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Male sex, n (%)</w:t>
            </w:r>
          </w:p>
        </w:tc>
        <w:tc>
          <w:tcPr>
            <w:tcW w:w="2898" w:type="dxa"/>
          </w:tcPr>
          <w:p w14:paraId="6415C5C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1 (63.3)</w:t>
            </w:r>
          </w:p>
        </w:tc>
        <w:tc>
          <w:tcPr>
            <w:tcW w:w="2755" w:type="dxa"/>
          </w:tcPr>
          <w:p w14:paraId="3252515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2 (66.7)</w:t>
            </w:r>
          </w:p>
        </w:tc>
        <w:tc>
          <w:tcPr>
            <w:tcW w:w="2724" w:type="dxa"/>
          </w:tcPr>
          <w:p w14:paraId="1B067655" w14:textId="10A6B291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9 (61.3)</w:t>
            </w:r>
          </w:p>
        </w:tc>
        <w:tc>
          <w:tcPr>
            <w:tcW w:w="1151" w:type="dxa"/>
          </w:tcPr>
          <w:p w14:paraId="61F64F8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767</w:t>
            </w:r>
          </w:p>
        </w:tc>
      </w:tr>
      <w:tr w:rsidR="00D167B5" w:rsidRPr="00D167B5" w14:paraId="56CD7EA4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95CDF93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ardiogenic shock, n (%)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ab/>
            </w:r>
          </w:p>
        </w:tc>
        <w:tc>
          <w:tcPr>
            <w:tcW w:w="2898" w:type="dxa"/>
          </w:tcPr>
          <w:p w14:paraId="3AF9DE9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3 (26.5)</w:t>
            </w:r>
          </w:p>
        </w:tc>
        <w:tc>
          <w:tcPr>
            <w:tcW w:w="2755" w:type="dxa"/>
          </w:tcPr>
          <w:p w14:paraId="1EDE59E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 xml:space="preserve"> (33.3)</w:t>
            </w:r>
          </w:p>
        </w:tc>
        <w:tc>
          <w:tcPr>
            <w:tcW w:w="2724" w:type="dxa"/>
          </w:tcPr>
          <w:p w14:paraId="532B81C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7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22.6)</w:t>
            </w:r>
          </w:p>
        </w:tc>
        <w:tc>
          <w:tcPr>
            <w:tcW w:w="1151" w:type="dxa"/>
          </w:tcPr>
          <w:p w14:paraId="471DA19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08</w:t>
            </w:r>
          </w:p>
        </w:tc>
      </w:tr>
      <w:tr w:rsidR="00D167B5" w:rsidRPr="00D167B5" w14:paraId="1B8DAECF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480306C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In-hospital stays, (days)</w:t>
            </w:r>
          </w:p>
        </w:tc>
        <w:tc>
          <w:tcPr>
            <w:tcW w:w="2898" w:type="dxa"/>
          </w:tcPr>
          <w:p w14:paraId="64CE66B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8.0 [20.0 - 37.0]</w:t>
            </w:r>
          </w:p>
        </w:tc>
        <w:tc>
          <w:tcPr>
            <w:tcW w:w="2755" w:type="dxa"/>
          </w:tcPr>
          <w:p w14:paraId="5D475F4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7.0 [18.5-37.3]</w:t>
            </w:r>
          </w:p>
        </w:tc>
        <w:tc>
          <w:tcPr>
            <w:tcW w:w="2724" w:type="dxa"/>
          </w:tcPr>
          <w:p w14:paraId="161E4C9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8.0 [23.0-37.0]</w:t>
            </w:r>
          </w:p>
        </w:tc>
        <w:tc>
          <w:tcPr>
            <w:tcW w:w="1151" w:type="dxa"/>
          </w:tcPr>
          <w:p w14:paraId="236CAF4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787</w:t>
            </w:r>
          </w:p>
        </w:tc>
      </w:tr>
      <w:tr w:rsidR="00D167B5" w:rsidRPr="00D167B5" w14:paraId="2663CE20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577F785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MI to VSR time, (days)</w:t>
            </w:r>
          </w:p>
        </w:tc>
        <w:tc>
          <w:tcPr>
            <w:tcW w:w="2898" w:type="dxa"/>
          </w:tcPr>
          <w:p w14:paraId="065F654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>.7 ± 2.7</w:t>
            </w:r>
          </w:p>
        </w:tc>
        <w:tc>
          <w:tcPr>
            <w:tcW w:w="2755" w:type="dxa"/>
          </w:tcPr>
          <w:p w14:paraId="14BC7AC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>.3 ± 2.3</w:t>
            </w:r>
          </w:p>
        </w:tc>
        <w:tc>
          <w:tcPr>
            <w:tcW w:w="2724" w:type="dxa"/>
          </w:tcPr>
          <w:p w14:paraId="1DC004E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>.9 ± 3.0</w:t>
            </w:r>
          </w:p>
        </w:tc>
        <w:tc>
          <w:tcPr>
            <w:tcW w:w="1151" w:type="dxa"/>
          </w:tcPr>
          <w:p w14:paraId="6A890A7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460</w:t>
            </w:r>
          </w:p>
        </w:tc>
      </w:tr>
      <w:tr w:rsidR="00D167B5" w:rsidRPr="00D167B5" w14:paraId="05C56D86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DE7795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SR Type, n (%)</w:t>
            </w:r>
          </w:p>
        </w:tc>
        <w:tc>
          <w:tcPr>
            <w:tcW w:w="2898" w:type="dxa"/>
          </w:tcPr>
          <w:p w14:paraId="1427D98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79" w:type="dxa"/>
            <w:gridSpan w:val="2"/>
          </w:tcPr>
          <w:p w14:paraId="57D0C35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7EE3D73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20</w:t>
            </w:r>
          </w:p>
        </w:tc>
      </w:tr>
      <w:tr w:rsidR="00D167B5" w:rsidRPr="00D167B5" w14:paraId="37A8749A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20754DF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cute</w:t>
            </w:r>
          </w:p>
        </w:tc>
        <w:tc>
          <w:tcPr>
            <w:tcW w:w="2898" w:type="dxa"/>
          </w:tcPr>
          <w:p w14:paraId="6E4FA269" w14:textId="77777777" w:rsidR="00D167B5" w:rsidRPr="00D167B5" w:rsidRDefault="00D167B5" w:rsidP="004818C4">
            <w:pPr>
              <w:pStyle w:val="a5"/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3 (26.5)</w:t>
            </w:r>
          </w:p>
        </w:tc>
        <w:tc>
          <w:tcPr>
            <w:tcW w:w="2755" w:type="dxa"/>
          </w:tcPr>
          <w:p w14:paraId="00168738" w14:textId="77777777" w:rsidR="00D167B5" w:rsidRPr="00D167B5" w:rsidRDefault="00D167B5" w:rsidP="004818C4">
            <w:pPr>
              <w:pStyle w:val="a5"/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7B4E1721" w14:textId="77777777" w:rsidR="00D167B5" w:rsidRPr="00D167B5" w:rsidRDefault="00D167B5" w:rsidP="004818C4">
            <w:pPr>
              <w:pStyle w:val="a5"/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29.0)</w:t>
            </w:r>
          </w:p>
        </w:tc>
        <w:tc>
          <w:tcPr>
            <w:tcW w:w="1151" w:type="dxa"/>
            <w:vMerge/>
          </w:tcPr>
          <w:p w14:paraId="7DDA3822" w14:textId="77777777" w:rsidR="00D167B5" w:rsidRPr="00D167B5" w:rsidRDefault="00D167B5" w:rsidP="004818C4">
            <w:pPr>
              <w:pStyle w:val="a5"/>
              <w:spacing w:before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5746315C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48E0259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 xml:space="preserve">Subacute </w:t>
            </w:r>
          </w:p>
        </w:tc>
        <w:tc>
          <w:tcPr>
            <w:tcW w:w="2898" w:type="dxa"/>
          </w:tcPr>
          <w:p w14:paraId="66FCF85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2755" w:type="dxa"/>
          </w:tcPr>
          <w:p w14:paraId="11CFB33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 xml:space="preserve"> (38.9)</w:t>
            </w:r>
          </w:p>
        </w:tc>
        <w:tc>
          <w:tcPr>
            <w:tcW w:w="2724" w:type="dxa"/>
          </w:tcPr>
          <w:p w14:paraId="681B12C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7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22.6)</w:t>
            </w:r>
          </w:p>
        </w:tc>
        <w:tc>
          <w:tcPr>
            <w:tcW w:w="1151" w:type="dxa"/>
            <w:vMerge/>
          </w:tcPr>
          <w:p w14:paraId="71AB64C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BAFD10C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AE0750F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 xml:space="preserve">Late presentation </w:t>
            </w:r>
          </w:p>
        </w:tc>
        <w:tc>
          <w:tcPr>
            <w:tcW w:w="2898" w:type="dxa"/>
          </w:tcPr>
          <w:p w14:paraId="4FF783B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2 (44.9)</w:t>
            </w:r>
          </w:p>
        </w:tc>
        <w:tc>
          <w:tcPr>
            <w:tcW w:w="2755" w:type="dxa"/>
          </w:tcPr>
          <w:p w14:paraId="6585A17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7 (38.9)</w:t>
            </w:r>
          </w:p>
        </w:tc>
        <w:tc>
          <w:tcPr>
            <w:tcW w:w="2724" w:type="dxa"/>
          </w:tcPr>
          <w:p w14:paraId="5290D1E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5 (48.4)</w:t>
            </w:r>
          </w:p>
        </w:tc>
        <w:tc>
          <w:tcPr>
            <w:tcW w:w="1151" w:type="dxa"/>
            <w:vMerge/>
          </w:tcPr>
          <w:p w14:paraId="18D0C20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B362A58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2F378A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Size of main VSR, (mm)</w:t>
            </w:r>
          </w:p>
        </w:tc>
        <w:tc>
          <w:tcPr>
            <w:tcW w:w="2898" w:type="dxa"/>
          </w:tcPr>
          <w:p w14:paraId="11694AF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2.7 ± 5.9</w:t>
            </w:r>
          </w:p>
        </w:tc>
        <w:tc>
          <w:tcPr>
            <w:tcW w:w="2755" w:type="dxa"/>
          </w:tcPr>
          <w:p w14:paraId="0F6E59A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4.4 ± 6.3</w:t>
            </w:r>
          </w:p>
        </w:tc>
        <w:tc>
          <w:tcPr>
            <w:tcW w:w="2724" w:type="dxa"/>
          </w:tcPr>
          <w:p w14:paraId="17710BD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.6 ± 5.5</w:t>
            </w:r>
          </w:p>
        </w:tc>
        <w:tc>
          <w:tcPr>
            <w:tcW w:w="1151" w:type="dxa"/>
          </w:tcPr>
          <w:p w14:paraId="66DF2FB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109</w:t>
            </w:r>
          </w:p>
        </w:tc>
      </w:tr>
      <w:tr w:rsidR="00D167B5" w:rsidRPr="00D167B5" w14:paraId="36C22A4D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803218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Single VSR, n (%)</w:t>
            </w:r>
          </w:p>
        </w:tc>
        <w:tc>
          <w:tcPr>
            <w:tcW w:w="2898" w:type="dxa"/>
          </w:tcPr>
          <w:p w14:paraId="7B2ADEC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>3 (87.8)</w:t>
            </w:r>
          </w:p>
        </w:tc>
        <w:tc>
          <w:tcPr>
            <w:tcW w:w="2755" w:type="dxa"/>
          </w:tcPr>
          <w:p w14:paraId="36B29B1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8 (100)</w:t>
            </w:r>
          </w:p>
        </w:tc>
        <w:tc>
          <w:tcPr>
            <w:tcW w:w="2724" w:type="dxa"/>
          </w:tcPr>
          <w:p w14:paraId="7CF3BC5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5 (80.6)</w:t>
            </w:r>
          </w:p>
        </w:tc>
        <w:tc>
          <w:tcPr>
            <w:tcW w:w="1151" w:type="dxa"/>
          </w:tcPr>
          <w:p w14:paraId="2D8DDF7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073</w:t>
            </w:r>
          </w:p>
        </w:tc>
      </w:tr>
      <w:tr w:rsidR="00D167B5" w:rsidRPr="00D167B5" w14:paraId="30CA7533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1DD988C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SR location, n (%)</w:t>
            </w:r>
          </w:p>
        </w:tc>
        <w:tc>
          <w:tcPr>
            <w:tcW w:w="2898" w:type="dxa"/>
          </w:tcPr>
          <w:p w14:paraId="3D32252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79" w:type="dxa"/>
            <w:gridSpan w:val="2"/>
          </w:tcPr>
          <w:p w14:paraId="47C7168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3BB884C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914</w:t>
            </w:r>
          </w:p>
        </w:tc>
      </w:tr>
      <w:tr w:rsidR="00D167B5" w:rsidRPr="00D167B5" w14:paraId="5DF03323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1FEF420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pical</w:t>
            </w:r>
          </w:p>
        </w:tc>
        <w:tc>
          <w:tcPr>
            <w:tcW w:w="2898" w:type="dxa"/>
          </w:tcPr>
          <w:p w14:paraId="0CE85E3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1 (63.3)</w:t>
            </w:r>
          </w:p>
        </w:tc>
        <w:tc>
          <w:tcPr>
            <w:tcW w:w="2755" w:type="dxa"/>
          </w:tcPr>
          <w:p w14:paraId="4973681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 (61.1)</w:t>
            </w:r>
          </w:p>
        </w:tc>
        <w:tc>
          <w:tcPr>
            <w:tcW w:w="2724" w:type="dxa"/>
          </w:tcPr>
          <w:p w14:paraId="6B6CAA0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0 (63.5)</w:t>
            </w:r>
          </w:p>
        </w:tc>
        <w:tc>
          <w:tcPr>
            <w:tcW w:w="1151" w:type="dxa"/>
            <w:vMerge/>
          </w:tcPr>
          <w:p w14:paraId="42C36B1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3AF17080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2E6A120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nterior</w:t>
            </w:r>
          </w:p>
        </w:tc>
        <w:tc>
          <w:tcPr>
            <w:tcW w:w="2898" w:type="dxa"/>
          </w:tcPr>
          <w:p w14:paraId="44C0398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8.4)</w:t>
            </w:r>
          </w:p>
        </w:tc>
        <w:tc>
          <w:tcPr>
            <w:tcW w:w="2755" w:type="dxa"/>
          </w:tcPr>
          <w:p w14:paraId="1D6C591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724" w:type="dxa"/>
          </w:tcPr>
          <w:p w14:paraId="60A1DDA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6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9.4)</w:t>
            </w:r>
          </w:p>
        </w:tc>
        <w:tc>
          <w:tcPr>
            <w:tcW w:w="1151" w:type="dxa"/>
            <w:vMerge/>
          </w:tcPr>
          <w:p w14:paraId="3CC05E6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219778B0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B75C05B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Posterior</w:t>
            </w:r>
          </w:p>
        </w:tc>
        <w:tc>
          <w:tcPr>
            <w:tcW w:w="2898" w:type="dxa"/>
          </w:tcPr>
          <w:p w14:paraId="4F61457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8.4)</w:t>
            </w:r>
          </w:p>
        </w:tc>
        <w:tc>
          <w:tcPr>
            <w:tcW w:w="2755" w:type="dxa"/>
          </w:tcPr>
          <w:p w14:paraId="61B1C67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7C1852F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6.1)</w:t>
            </w:r>
          </w:p>
        </w:tc>
        <w:tc>
          <w:tcPr>
            <w:tcW w:w="1151" w:type="dxa"/>
            <w:vMerge/>
          </w:tcPr>
          <w:p w14:paraId="4C34D33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35EABA2F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hideMark/>
          </w:tcPr>
          <w:p w14:paraId="4AFDC902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SR to operation time, (days)</w:t>
            </w:r>
          </w:p>
        </w:tc>
        <w:tc>
          <w:tcPr>
            <w:tcW w:w="2898" w:type="dxa"/>
            <w:hideMark/>
          </w:tcPr>
          <w:p w14:paraId="0515401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18.0 [13.0-24.5]</w:t>
            </w:r>
          </w:p>
        </w:tc>
        <w:tc>
          <w:tcPr>
            <w:tcW w:w="2755" w:type="dxa"/>
          </w:tcPr>
          <w:p w14:paraId="1B48C7E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12.0 [10.0-13.0]</w:t>
            </w:r>
          </w:p>
        </w:tc>
        <w:tc>
          <w:tcPr>
            <w:tcW w:w="2724" w:type="dxa"/>
          </w:tcPr>
          <w:p w14:paraId="522A24C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3.0 [19.0-27.0]</w:t>
            </w:r>
          </w:p>
        </w:tc>
        <w:tc>
          <w:tcPr>
            <w:tcW w:w="1151" w:type="dxa"/>
          </w:tcPr>
          <w:p w14:paraId="35D134F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167B5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D167B5" w:rsidRPr="00D167B5" w14:paraId="718E8CBD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hideMark/>
          </w:tcPr>
          <w:p w14:paraId="08F5629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SR repair management, n (%)</w:t>
            </w:r>
          </w:p>
        </w:tc>
        <w:tc>
          <w:tcPr>
            <w:tcW w:w="2898" w:type="dxa"/>
          </w:tcPr>
          <w:p w14:paraId="48D4C3B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79" w:type="dxa"/>
            <w:gridSpan w:val="2"/>
          </w:tcPr>
          <w:p w14:paraId="2565943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44F4773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064</w:t>
            </w:r>
          </w:p>
        </w:tc>
      </w:tr>
      <w:tr w:rsidR="00D167B5" w:rsidRPr="00D167B5" w14:paraId="4DF3A173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hideMark/>
          </w:tcPr>
          <w:p w14:paraId="04BA0FFF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Percutaneous TCC management</w:t>
            </w:r>
          </w:p>
        </w:tc>
        <w:tc>
          <w:tcPr>
            <w:tcW w:w="2898" w:type="dxa"/>
            <w:hideMark/>
          </w:tcPr>
          <w:p w14:paraId="71045B5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31 (63.3)</w:t>
            </w:r>
          </w:p>
        </w:tc>
        <w:tc>
          <w:tcPr>
            <w:tcW w:w="2755" w:type="dxa"/>
          </w:tcPr>
          <w:p w14:paraId="4F2FF64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8</w:t>
            </w:r>
            <w:r w:rsidRPr="00D167B5">
              <w:rPr>
                <w:rFonts w:ascii="Times New Roman" w:hAnsi="Times New Roman" w:cs="Times New Roman"/>
              </w:rPr>
              <w:t xml:space="preserve"> (44.4)</w:t>
            </w:r>
          </w:p>
        </w:tc>
        <w:tc>
          <w:tcPr>
            <w:tcW w:w="2724" w:type="dxa"/>
          </w:tcPr>
          <w:p w14:paraId="7E09246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3 (80.6)</w:t>
            </w:r>
          </w:p>
        </w:tc>
        <w:tc>
          <w:tcPr>
            <w:tcW w:w="1151" w:type="dxa"/>
            <w:vMerge/>
          </w:tcPr>
          <w:p w14:paraId="3FC6F00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5A1AF67D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  <w:hideMark/>
          </w:tcPr>
          <w:p w14:paraId="16858F3F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Surgery management</w:t>
            </w:r>
          </w:p>
        </w:tc>
        <w:tc>
          <w:tcPr>
            <w:tcW w:w="2898" w:type="dxa"/>
            <w:hideMark/>
          </w:tcPr>
          <w:p w14:paraId="1CD52EE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18 (36.7)</w:t>
            </w:r>
          </w:p>
        </w:tc>
        <w:tc>
          <w:tcPr>
            <w:tcW w:w="2755" w:type="dxa"/>
          </w:tcPr>
          <w:p w14:paraId="3974B3D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0 (55.6)</w:t>
            </w:r>
          </w:p>
        </w:tc>
        <w:tc>
          <w:tcPr>
            <w:tcW w:w="2724" w:type="dxa"/>
          </w:tcPr>
          <w:p w14:paraId="4D246F9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8</w:t>
            </w:r>
            <w:r w:rsidRPr="00D167B5">
              <w:rPr>
                <w:rFonts w:ascii="Times New Roman" w:hAnsi="Times New Roman" w:cs="Times New Roman"/>
              </w:rPr>
              <w:t xml:space="preserve"> (25.8)</w:t>
            </w:r>
          </w:p>
        </w:tc>
        <w:tc>
          <w:tcPr>
            <w:tcW w:w="1151" w:type="dxa"/>
            <w:vMerge/>
          </w:tcPr>
          <w:p w14:paraId="09D8B81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646A52E8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76EF2B9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IABP support, n (%)</w:t>
            </w:r>
          </w:p>
        </w:tc>
        <w:tc>
          <w:tcPr>
            <w:tcW w:w="2898" w:type="dxa"/>
          </w:tcPr>
          <w:p w14:paraId="566290D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3 (26.5)</w:t>
            </w:r>
          </w:p>
        </w:tc>
        <w:tc>
          <w:tcPr>
            <w:tcW w:w="2755" w:type="dxa"/>
          </w:tcPr>
          <w:p w14:paraId="1E5AE4E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 xml:space="preserve"> </w:t>
            </w:r>
            <w:r w:rsidRPr="00D167B5">
              <w:rPr>
                <w:rFonts w:ascii="Times New Roman" w:hAnsi="Times New Roman" w:cs="Times New Roman" w:hint="eastAsia"/>
              </w:rPr>
              <w:t>(</w:t>
            </w:r>
            <w:r w:rsidRPr="00D167B5">
              <w:rPr>
                <w:rFonts w:ascii="Times New Roman" w:hAnsi="Times New Roman" w:cs="Times New Roman"/>
              </w:rPr>
              <w:t>38.9)</w:t>
            </w:r>
          </w:p>
        </w:tc>
        <w:tc>
          <w:tcPr>
            <w:tcW w:w="2724" w:type="dxa"/>
          </w:tcPr>
          <w:p w14:paraId="200BCA6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6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9.4)</w:t>
            </w:r>
          </w:p>
        </w:tc>
        <w:tc>
          <w:tcPr>
            <w:tcW w:w="1151" w:type="dxa"/>
            <w:vMerge w:val="restart"/>
          </w:tcPr>
          <w:p w14:paraId="7F61C25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184</w:t>
            </w:r>
          </w:p>
        </w:tc>
      </w:tr>
      <w:tr w:rsidR="00D167B5" w:rsidRPr="00D167B5" w14:paraId="5035055C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DFB887D" w14:textId="77777777" w:rsidR="00D167B5" w:rsidRPr="003C424B" w:rsidRDefault="00D167B5" w:rsidP="003C424B">
            <w:pPr>
              <w:pStyle w:val="a5"/>
              <w:spacing w:line="480" w:lineRule="auto"/>
              <w:ind w:firstLineChars="131" w:firstLine="314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 xml:space="preserve">Pre-repair </w:t>
            </w:r>
          </w:p>
        </w:tc>
        <w:tc>
          <w:tcPr>
            <w:tcW w:w="2898" w:type="dxa"/>
          </w:tcPr>
          <w:p w14:paraId="15B00711" w14:textId="7D7169E4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</w:t>
            </w:r>
            <w:r w:rsidR="003C424B">
              <w:rPr>
                <w:rFonts w:ascii="Times New Roman" w:hAnsi="Times New Roman" w:cs="Times New Roman"/>
                <w:bCs/>
              </w:rPr>
              <w:t>10.2</w:t>
            </w:r>
            <w:r w:rsidRPr="00D167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755" w:type="dxa"/>
          </w:tcPr>
          <w:p w14:paraId="1D0BE0F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724" w:type="dxa"/>
          </w:tcPr>
          <w:p w14:paraId="6BC2D3C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2 (6.5)</w:t>
            </w:r>
          </w:p>
        </w:tc>
        <w:tc>
          <w:tcPr>
            <w:tcW w:w="1151" w:type="dxa"/>
            <w:vMerge/>
          </w:tcPr>
          <w:p w14:paraId="2C44386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7791360B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D1B85DF" w14:textId="77777777" w:rsidR="00D167B5" w:rsidRPr="003C424B" w:rsidRDefault="00D167B5" w:rsidP="003C424B">
            <w:pPr>
              <w:pStyle w:val="a5"/>
              <w:spacing w:line="480" w:lineRule="auto"/>
              <w:ind w:firstLineChars="131" w:firstLine="314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 xml:space="preserve">Post-repair </w:t>
            </w:r>
          </w:p>
        </w:tc>
        <w:tc>
          <w:tcPr>
            <w:tcW w:w="2898" w:type="dxa"/>
          </w:tcPr>
          <w:p w14:paraId="43EB819F" w14:textId="287BAE9F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 xml:space="preserve"> </w:t>
            </w:r>
            <w:r w:rsidRPr="00D167B5">
              <w:rPr>
                <w:rFonts w:ascii="Times New Roman" w:hAnsi="Times New Roman" w:cs="Times New Roman" w:hint="eastAsia"/>
                <w:bCs/>
              </w:rPr>
              <w:t>(</w:t>
            </w:r>
            <w:r w:rsidR="009B1278">
              <w:rPr>
                <w:rFonts w:ascii="Times New Roman" w:hAnsi="Times New Roman" w:cs="Times New Roman"/>
                <w:bCs/>
              </w:rPr>
              <w:t>16.3</w:t>
            </w:r>
            <w:r w:rsidRPr="00D167B5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755" w:type="dxa"/>
          </w:tcPr>
          <w:p w14:paraId="3CD880C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58D1788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2.9)</w:t>
            </w:r>
          </w:p>
        </w:tc>
        <w:tc>
          <w:tcPr>
            <w:tcW w:w="1151" w:type="dxa"/>
            <w:vMerge/>
          </w:tcPr>
          <w:p w14:paraId="770AE21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DD0E9D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8D3372A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3C424B">
              <w:rPr>
                <w:rFonts w:ascii="Times New Roman" w:hAnsi="Times New Roman" w:cs="Times New Roman" w:hint="eastAsia"/>
                <w:b w:val="0"/>
                <w:bCs w:val="0"/>
              </w:rPr>
              <w:t>ost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>-repair ECMO support, n (%)</w:t>
            </w:r>
          </w:p>
        </w:tc>
        <w:tc>
          <w:tcPr>
            <w:tcW w:w="2898" w:type="dxa"/>
          </w:tcPr>
          <w:p w14:paraId="79F800C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4.1)</w:t>
            </w:r>
          </w:p>
        </w:tc>
        <w:tc>
          <w:tcPr>
            <w:tcW w:w="2755" w:type="dxa"/>
          </w:tcPr>
          <w:p w14:paraId="3A42A6D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 xml:space="preserve"> </w:t>
            </w:r>
            <w:r w:rsidRPr="00D167B5">
              <w:rPr>
                <w:rFonts w:ascii="Times New Roman" w:hAnsi="Times New Roman" w:cs="Times New Roman" w:hint="eastAsia"/>
              </w:rPr>
              <w:t>(</w:t>
            </w:r>
            <w:r w:rsidRPr="00D167B5"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2724" w:type="dxa"/>
          </w:tcPr>
          <w:p w14:paraId="2A064F3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</w:tcPr>
          <w:p w14:paraId="4F196F5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691</w:t>
            </w:r>
          </w:p>
        </w:tc>
      </w:tr>
      <w:tr w:rsidR="00D167B5" w:rsidRPr="00D167B5" w14:paraId="5932EB77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2A8C941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entricular aneurysm, n (%)</w:t>
            </w:r>
          </w:p>
        </w:tc>
        <w:tc>
          <w:tcPr>
            <w:tcW w:w="2898" w:type="dxa"/>
          </w:tcPr>
          <w:p w14:paraId="503DBA2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1 (63.3)</w:t>
            </w:r>
          </w:p>
        </w:tc>
        <w:tc>
          <w:tcPr>
            <w:tcW w:w="2755" w:type="dxa"/>
          </w:tcPr>
          <w:p w14:paraId="6B1A2CA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2724" w:type="dxa"/>
          </w:tcPr>
          <w:p w14:paraId="6630B48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2 (71.0)</w:t>
            </w:r>
          </w:p>
        </w:tc>
        <w:tc>
          <w:tcPr>
            <w:tcW w:w="1151" w:type="dxa"/>
          </w:tcPr>
          <w:p w14:paraId="758A643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219</w:t>
            </w:r>
          </w:p>
        </w:tc>
      </w:tr>
      <w:tr w:rsidR="00D167B5" w:rsidRPr="00D167B5" w14:paraId="6EC656D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18026A6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Ventricular arrhythmia, n (%)</w:t>
            </w:r>
          </w:p>
        </w:tc>
        <w:tc>
          <w:tcPr>
            <w:tcW w:w="2898" w:type="dxa"/>
          </w:tcPr>
          <w:p w14:paraId="7C576FC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1 (2.0)</w:t>
            </w:r>
          </w:p>
        </w:tc>
        <w:tc>
          <w:tcPr>
            <w:tcW w:w="2755" w:type="dxa"/>
          </w:tcPr>
          <w:p w14:paraId="41688F2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24" w:type="dxa"/>
          </w:tcPr>
          <w:p w14:paraId="6348548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</w:tcPr>
          <w:p w14:paraId="68DFDA4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167B5" w:rsidRPr="003C424B" w14:paraId="0D273E15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9FF8ADE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</w:rPr>
            </w:pPr>
            <w:r w:rsidRPr="003C424B">
              <w:rPr>
                <w:rFonts w:ascii="Times New Roman" w:hAnsi="Times New Roman" w:cs="Times New Roman"/>
              </w:rPr>
              <w:t>Myocardial Infarction information</w:t>
            </w:r>
          </w:p>
        </w:tc>
        <w:tc>
          <w:tcPr>
            <w:tcW w:w="9528" w:type="dxa"/>
            <w:gridSpan w:val="4"/>
          </w:tcPr>
          <w:p w14:paraId="6B7F492D" w14:textId="77777777" w:rsidR="00D167B5" w:rsidRPr="003C424B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67B5" w:rsidRPr="00D167B5" w14:paraId="47ADEB8D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585737C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STEMI, n (%)</w:t>
            </w:r>
          </w:p>
        </w:tc>
        <w:tc>
          <w:tcPr>
            <w:tcW w:w="2898" w:type="dxa"/>
          </w:tcPr>
          <w:p w14:paraId="5BAC3D4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>2 (85.7)</w:t>
            </w:r>
          </w:p>
        </w:tc>
        <w:tc>
          <w:tcPr>
            <w:tcW w:w="2755" w:type="dxa"/>
          </w:tcPr>
          <w:p w14:paraId="79B8AA5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6 (88.9)</w:t>
            </w:r>
          </w:p>
        </w:tc>
        <w:tc>
          <w:tcPr>
            <w:tcW w:w="2724" w:type="dxa"/>
          </w:tcPr>
          <w:p w14:paraId="3C6B664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6 (83.9)</w:t>
            </w:r>
          </w:p>
        </w:tc>
        <w:tc>
          <w:tcPr>
            <w:tcW w:w="1151" w:type="dxa"/>
          </w:tcPr>
          <w:p w14:paraId="7F3FA51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701</w:t>
            </w:r>
          </w:p>
        </w:tc>
      </w:tr>
      <w:tr w:rsidR="00D167B5" w:rsidRPr="00D167B5" w14:paraId="3F03021A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6326C0B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Infarct territory, n (%)</w:t>
            </w:r>
          </w:p>
        </w:tc>
        <w:tc>
          <w:tcPr>
            <w:tcW w:w="2898" w:type="dxa"/>
          </w:tcPr>
          <w:p w14:paraId="0767CA7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79" w:type="dxa"/>
            <w:gridSpan w:val="2"/>
          </w:tcPr>
          <w:p w14:paraId="33CE595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0E466E5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426</w:t>
            </w:r>
          </w:p>
        </w:tc>
      </w:tr>
      <w:tr w:rsidR="00D167B5" w:rsidRPr="00D167B5" w14:paraId="0070F8AD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1746FC4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bookmarkStart w:id="16" w:name="_Hlk18403119"/>
            <w:r w:rsidRPr="003C424B">
              <w:rPr>
                <w:rFonts w:ascii="Times New Roman" w:hAnsi="Times New Roman" w:cs="Times New Roman"/>
                <w:b w:val="0"/>
                <w:bCs w:val="0"/>
              </w:rPr>
              <w:t>Anterior</w:t>
            </w:r>
          </w:p>
        </w:tc>
        <w:tc>
          <w:tcPr>
            <w:tcW w:w="2898" w:type="dxa"/>
          </w:tcPr>
          <w:p w14:paraId="1AF0A79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9 (79.6)</w:t>
            </w:r>
          </w:p>
        </w:tc>
        <w:tc>
          <w:tcPr>
            <w:tcW w:w="2755" w:type="dxa"/>
          </w:tcPr>
          <w:p w14:paraId="1D5B242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3 (72.2)</w:t>
            </w:r>
          </w:p>
        </w:tc>
        <w:tc>
          <w:tcPr>
            <w:tcW w:w="2724" w:type="dxa"/>
          </w:tcPr>
          <w:p w14:paraId="4C86B82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6 (83.9)</w:t>
            </w:r>
          </w:p>
        </w:tc>
        <w:tc>
          <w:tcPr>
            <w:tcW w:w="1151" w:type="dxa"/>
            <w:vMerge/>
          </w:tcPr>
          <w:p w14:paraId="6753445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F1D80EB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900B422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Inferior</w:t>
            </w:r>
          </w:p>
        </w:tc>
        <w:tc>
          <w:tcPr>
            <w:tcW w:w="2898" w:type="dxa"/>
          </w:tcPr>
          <w:p w14:paraId="7B0B211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8.4)</w:t>
            </w:r>
          </w:p>
        </w:tc>
        <w:tc>
          <w:tcPr>
            <w:tcW w:w="2755" w:type="dxa"/>
          </w:tcPr>
          <w:p w14:paraId="75006EA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 xml:space="preserve"> (27.8)</w:t>
            </w:r>
          </w:p>
        </w:tc>
        <w:tc>
          <w:tcPr>
            <w:tcW w:w="2724" w:type="dxa"/>
          </w:tcPr>
          <w:p w14:paraId="2CA25E2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2.9)</w:t>
            </w:r>
          </w:p>
        </w:tc>
        <w:tc>
          <w:tcPr>
            <w:tcW w:w="1151" w:type="dxa"/>
            <w:vMerge/>
          </w:tcPr>
          <w:p w14:paraId="6C01E0E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69E2C72C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9E77509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Others</w:t>
            </w:r>
          </w:p>
        </w:tc>
        <w:tc>
          <w:tcPr>
            <w:tcW w:w="2898" w:type="dxa"/>
          </w:tcPr>
          <w:p w14:paraId="4F81C6E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2.0)</w:t>
            </w:r>
          </w:p>
        </w:tc>
        <w:tc>
          <w:tcPr>
            <w:tcW w:w="2755" w:type="dxa"/>
          </w:tcPr>
          <w:p w14:paraId="40B8E76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24" w:type="dxa"/>
          </w:tcPr>
          <w:p w14:paraId="1091756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  <w:vMerge/>
          </w:tcPr>
          <w:p w14:paraId="3752430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16"/>
      <w:tr w:rsidR="00D167B5" w:rsidRPr="00D167B5" w14:paraId="7AC502DC" w14:textId="77777777" w:rsidTr="004818C4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BFFDC72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Prior Fibrinolysis therapy, n (%)</w:t>
            </w:r>
          </w:p>
        </w:tc>
        <w:tc>
          <w:tcPr>
            <w:tcW w:w="2898" w:type="dxa"/>
          </w:tcPr>
          <w:p w14:paraId="61B8C5B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0.2)</w:t>
            </w:r>
          </w:p>
        </w:tc>
        <w:tc>
          <w:tcPr>
            <w:tcW w:w="2755" w:type="dxa"/>
          </w:tcPr>
          <w:p w14:paraId="0887236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4365F94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</w:tcPr>
          <w:p w14:paraId="3A1961A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054</w:t>
            </w:r>
          </w:p>
        </w:tc>
      </w:tr>
      <w:tr w:rsidR="00D167B5" w:rsidRPr="00D167B5" w14:paraId="3B437911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30BAA07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AG data, n (%)</w:t>
            </w:r>
          </w:p>
        </w:tc>
        <w:tc>
          <w:tcPr>
            <w:tcW w:w="2898" w:type="dxa"/>
          </w:tcPr>
          <w:p w14:paraId="2186D55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479" w:type="dxa"/>
            <w:gridSpan w:val="2"/>
          </w:tcPr>
          <w:p w14:paraId="4CB33BC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13082A1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26</w:t>
            </w:r>
          </w:p>
        </w:tc>
      </w:tr>
      <w:tr w:rsidR="00D167B5" w:rsidRPr="00D167B5" w14:paraId="7C12DF91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6884A4F" w14:textId="77777777" w:rsidR="00D167B5" w:rsidRPr="003C424B" w:rsidRDefault="00D167B5" w:rsidP="003C424B">
            <w:pPr>
              <w:pStyle w:val="a5"/>
              <w:spacing w:line="480" w:lineRule="auto"/>
              <w:ind w:firstLine="212"/>
              <w:rPr>
                <w:rFonts w:ascii="Times New Roman" w:hAnsi="Times New Roman" w:cs="Times New Roman"/>
                <w:b w:val="0"/>
                <w:bCs w:val="0"/>
              </w:rPr>
            </w:pPr>
            <w:bookmarkStart w:id="17" w:name="_Hlk18683502"/>
            <w:r w:rsidRPr="003C424B">
              <w:rPr>
                <w:rFonts w:ascii="Times New Roman" w:hAnsi="Times New Roman" w:cs="Times New Roman"/>
                <w:b w:val="0"/>
                <w:bCs w:val="0"/>
              </w:rPr>
              <w:t>Negative</w:t>
            </w:r>
          </w:p>
        </w:tc>
        <w:tc>
          <w:tcPr>
            <w:tcW w:w="2898" w:type="dxa"/>
          </w:tcPr>
          <w:p w14:paraId="559776F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4 (8.2)</w:t>
            </w:r>
          </w:p>
        </w:tc>
        <w:tc>
          <w:tcPr>
            <w:tcW w:w="2755" w:type="dxa"/>
          </w:tcPr>
          <w:p w14:paraId="2EBBB96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724" w:type="dxa"/>
          </w:tcPr>
          <w:p w14:paraId="72C4457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6.5)</w:t>
            </w:r>
          </w:p>
        </w:tc>
        <w:tc>
          <w:tcPr>
            <w:tcW w:w="1151" w:type="dxa"/>
            <w:vMerge/>
          </w:tcPr>
          <w:p w14:paraId="6EA99DA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785ADBA7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B17C944" w14:textId="77777777" w:rsidR="00D167B5" w:rsidRPr="003C424B" w:rsidRDefault="00D167B5" w:rsidP="003C424B">
            <w:pPr>
              <w:pStyle w:val="a5"/>
              <w:spacing w:line="480" w:lineRule="auto"/>
              <w:ind w:firstLine="212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AD</w:t>
            </w:r>
          </w:p>
        </w:tc>
        <w:tc>
          <w:tcPr>
            <w:tcW w:w="2898" w:type="dxa"/>
          </w:tcPr>
          <w:p w14:paraId="5A911ED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0 (61.2)</w:t>
            </w:r>
          </w:p>
        </w:tc>
        <w:tc>
          <w:tcPr>
            <w:tcW w:w="2755" w:type="dxa"/>
          </w:tcPr>
          <w:p w14:paraId="0C587ED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 xml:space="preserve"> (50.0)</w:t>
            </w:r>
          </w:p>
        </w:tc>
        <w:tc>
          <w:tcPr>
            <w:tcW w:w="2724" w:type="dxa"/>
          </w:tcPr>
          <w:p w14:paraId="3A07A19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1 (67.7)</w:t>
            </w:r>
          </w:p>
        </w:tc>
        <w:tc>
          <w:tcPr>
            <w:tcW w:w="1151" w:type="dxa"/>
            <w:vMerge/>
          </w:tcPr>
          <w:p w14:paraId="51CE749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32D32CF2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0A994F8" w14:textId="77777777" w:rsidR="00D167B5" w:rsidRPr="003C424B" w:rsidRDefault="00D167B5" w:rsidP="003C424B">
            <w:pPr>
              <w:pStyle w:val="a5"/>
              <w:spacing w:line="480" w:lineRule="auto"/>
              <w:ind w:firstLine="212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RCA</w:t>
            </w:r>
          </w:p>
        </w:tc>
        <w:tc>
          <w:tcPr>
            <w:tcW w:w="2898" w:type="dxa"/>
          </w:tcPr>
          <w:p w14:paraId="14C4DF5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7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4.3)</w:t>
            </w:r>
          </w:p>
        </w:tc>
        <w:tc>
          <w:tcPr>
            <w:tcW w:w="2755" w:type="dxa"/>
          </w:tcPr>
          <w:p w14:paraId="5FB7C52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 xml:space="preserve"> (27.8)</w:t>
            </w:r>
          </w:p>
        </w:tc>
        <w:tc>
          <w:tcPr>
            <w:tcW w:w="2724" w:type="dxa"/>
          </w:tcPr>
          <w:p w14:paraId="2813086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6.5)</w:t>
            </w:r>
          </w:p>
        </w:tc>
        <w:tc>
          <w:tcPr>
            <w:tcW w:w="1151" w:type="dxa"/>
            <w:vMerge/>
          </w:tcPr>
          <w:p w14:paraId="7D369A8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4903E5B0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A701C26" w14:textId="77777777" w:rsidR="00D167B5" w:rsidRPr="003C424B" w:rsidRDefault="00D167B5" w:rsidP="003C424B">
            <w:pPr>
              <w:pStyle w:val="a5"/>
              <w:spacing w:line="480" w:lineRule="auto"/>
              <w:ind w:firstLine="212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CX</w:t>
            </w:r>
          </w:p>
        </w:tc>
        <w:tc>
          <w:tcPr>
            <w:tcW w:w="2898" w:type="dxa"/>
          </w:tcPr>
          <w:p w14:paraId="69F4CEA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2.0)</w:t>
            </w:r>
          </w:p>
        </w:tc>
        <w:tc>
          <w:tcPr>
            <w:tcW w:w="2755" w:type="dxa"/>
          </w:tcPr>
          <w:p w14:paraId="6FA87EE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24" w:type="dxa"/>
          </w:tcPr>
          <w:p w14:paraId="2E198AD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  <w:vMerge/>
          </w:tcPr>
          <w:p w14:paraId="24F0E81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BDFF966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58F6109" w14:textId="77777777" w:rsidR="00D167B5" w:rsidRPr="003C424B" w:rsidRDefault="00D167B5" w:rsidP="003C424B">
            <w:pPr>
              <w:pStyle w:val="a5"/>
              <w:spacing w:line="480" w:lineRule="auto"/>
              <w:ind w:firstLineChars="50" w:firstLine="120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Triple vessel disease</w:t>
            </w:r>
          </w:p>
        </w:tc>
        <w:tc>
          <w:tcPr>
            <w:tcW w:w="2898" w:type="dxa"/>
          </w:tcPr>
          <w:p w14:paraId="588A76C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8.2)</w:t>
            </w:r>
          </w:p>
        </w:tc>
        <w:tc>
          <w:tcPr>
            <w:tcW w:w="2755" w:type="dxa"/>
          </w:tcPr>
          <w:p w14:paraId="52FB885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724" w:type="dxa"/>
          </w:tcPr>
          <w:p w14:paraId="16AA0F2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2 (6.5)</w:t>
            </w:r>
          </w:p>
        </w:tc>
        <w:tc>
          <w:tcPr>
            <w:tcW w:w="1151" w:type="dxa"/>
            <w:vMerge/>
          </w:tcPr>
          <w:p w14:paraId="15132E3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bookmarkEnd w:id="17"/>
      <w:tr w:rsidR="00D167B5" w:rsidRPr="00D167B5" w14:paraId="41C089C8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A6F9199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Culprit artery treatment, n (%)</w:t>
            </w:r>
          </w:p>
        </w:tc>
        <w:tc>
          <w:tcPr>
            <w:tcW w:w="8377" w:type="dxa"/>
            <w:gridSpan w:val="3"/>
          </w:tcPr>
          <w:p w14:paraId="253188B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  <w:vMerge w:val="restart"/>
          </w:tcPr>
          <w:p w14:paraId="7857220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734</w:t>
            </w:r>
          </w:p>
        </w:tc>
      </w:tr>
      <w:tr w:rsidR="00D167B5" w:rsidRPr="00D167B5" w14:paraId="0B2F3F38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2729C98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PCI</w:t>
            </w:r>
          </w:p>
        </w:tc>
        <w:tc>
          <w:tcPr>
            <w:tcW w:w="2898" w:type="dxa"/>
          </w:tcPr>
          <w:p w14:paraId="51EE2C0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9 (38.8)</w:t>
            </w:r>
          </w:p>
        </w:tc>
        <w:tc>
          <w:tcPr>
            <w:tcW w:w="2755" w:type="dxa"/>
          </w:tcPr>
          <w:p w14:paraId="391B632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 xml:space="preserve"> (38.9)</w:t>
            </w:r>
          </w:p>
        </w:tc>
        <w:tc>
          <w:tcPr>
            <w:tcW w:w="2724" w:type="dxa"/>
          </w:tcPr>
          <w:p w14:paraId="6AB7B6D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2 (38.7)</w:t>
            </w:r>
          </w:p>
        </w:tc>
        <w:tc>
          <w:tcPr>
            <w:tcW w:w="1151" w:type="dxa"/>
            <w:vMerge/>
          </w:tcPr>
          <w:p w14:paraId="24EF4B7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1CF9CF48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E990E27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ABG</w:t>
            </w:r>
          </w:p>
        </w:tc>
        <w:tc>
          <w:tcPr>
            <w:tcW w:w="2898" w:type="dxa"/>
          </w:tcPr>
          <w:p w14:paraId="40C0BA9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0 (20.4)</w:t>
            </w:r>
          </w:p>
        </w:tc>
        <w:tc>
          <w:tcPr>
            <w:tcW w:w="2755" w:type="dxa"/>
          </w:tcPr>
          <w:p w14:paraId="3CC33D8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291D060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6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9.4)</w:t>
            </w:r>
          </w:p>
        </w:tc>
        <w:tc>
          <w:tcPr>
            <w:tcW w:w="1151" w:type="dxa"/>
            <w:vMerge/>
          </w:tcPr>
          <w:p w14:paraId="597C9F5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D167B5" w14:paraId="2FD7FD8F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691CE9B" w14:textId="77777777" w:rsidR="00D167B5" w:rsidRPr="003C424B" w:rsidRDefault="00D167B5" w:rsidP="003C424B">
            <w:pPr>
              <w:pStyle w:val="a5"/>
              <w:spacing w:line="480" w:lineRule="auto"/>
              <w:ind w:firstLineChars="88" w:firstLine="211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PCI+CABG</w:t>
            </w:r>
          </w:p>
        </w:tc>
        <w:tc>
          <w:tcPr>
            <w:tcW w:w="2898" w:type="dxa"/>
          </w:tcPr>
          <w:p w14:paraId="12AFD4C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6.1)</w:t>
            </w:r>
          </w:p>
        </w:tc>
        <w:tc>
          <w:tcPr>
            <w:tcW w:w="2755" w:type="dxa"/>
          </w:tcPr>
          <w:p w14:paraId="7E834A5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724" w:type="dxa"/>
          </w:tcPr>
          <w:p w14:paraId="0DC78FE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3.2)</w:t>
            </w:r>
          </w:p>
        </w:tc>
        <w:tc>
          <w:tcPr>
            <w:tcW w:w="1151" w:type="dxa"/>
            <w:vMerge/>
          </w:tcPr>
          <w:p w14:paraId="3BE7348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167B5" w:rsidRPr="003C424B" w14:paraId="442C9970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0C2725DA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</w:rPr>
            </w:pPr>
            <w:r w:rsidRPr="003C424B">
              <w:rPr>
                <w:rFonts w:ascii="Times New Roman" w:hAnsi="Times New Roman" w:cs="Times New Roman"/>
              </w:rPr>
              <w:t>Comorbidities, n (%)</w:t>
            </w:r>
          </w:p>
        </w:tc>
        <w:tc>
          <w:tcPr>
            <w:tcW w:w="9528" w:type="dxa"/>
            <w:gridSpan w:val="4"/>
          </w:tcPr>
          <w:p w14:paraId="54E3D9EF" w14:textId="77777777" w:rsidR="00D167B5" w:rsidRPr="003C424B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67B5" w:rsidRPr="00D167B5" w14:paraId="1CAC8F14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E0741F0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urrent Smoker</w:t>
            </w:r>
          </w:p>
        </w:tc>
        <w:tc>
          <w:tcPr>
            <w:tcW w:w="2898" w:type="dxa"/>
          </w:tcPr>
          <w:p w14:paraId="777995B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6 (32.7)</w:t>
            </w:r>
          </w:p>
        </w:tc>
        <w:tc>
          <w:tcPr>
            <w:tcW w:w="2755" w:type="dxa"/>
          </w:tcPr>
          <w:p w14:paraId="0E724FC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 xml:space="preserve"> (27.8)</w:t>
            </w:r>
          </w:p>
        </w:tc>
        <w:tc>
          <w:tcPr>
            <w:tcW w:w="2724" w:type="dxa"/>
          </w:tcPr>
          <w:p w14:paraId="526A355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1 (35.5)</w:t>
            </w:r>
          </w:p>
        </w:tc>
        <w:tc>
          <w:tcPr>
            <w:tcW w:w="1151" w:type="dxa"/>
          </w:tcPr>
          <w:p w14:paraId="4F8E2EF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0.754</w:t>
            </w:r>
          </w:p>
        </w:tc>
      </w:tr>
      <w:tr w:rsidR="00D167B5" w:rsidRPr="00D167B5" w14:paraId="5A93E81B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2F9A179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urrent Drinker</w:t>
            </w:r>
          </w:p>
        </w:tc>
        <w:tc>
          <w:tcPr>
            <w:tcW w:w="2898" w:type="dxa"/>
          </w:tcPr>
          <w:p w14:paraId="5DB4631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6.3)</w:t>
            </w:r>
          </w:p>
        </w:tc>
        <w:tc>
          <w:tcPr>
            <w:tcW w:w="2755" w:type="dxa"/>
          </w:tcPr>
          <w:p w14:paraId="6C49614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724" w:type="dxa"/>
          </w:tcPr>
          <w:p w14:paraId="56260CC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6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9.4)</w:t>
            </w:r>
          </w:p>
        </w:tc>
        <w:tc>
          <w:tcPr>
            <w:tcW w:w="1151" w:type="dxa"/>
          </w:tcPr>
          <w:p w14:paraId="0CC41CD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693</w:t>
            </w:r>
          </w:p>
        </w:tc>
      </w:tr>
      <w:tr w:rsidR="00D167B5" w:rsidRPr="00D167B5" w14:paraId="0A5753A7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73C38E2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ypertension</w:t>
            </w:r>
          </w:p>
        </w:tc>
        <w:tc>
          <w:tcPr>
            <w:tcW w:w="2898" w:type="dxa"/>
          </w:tcPr>
          <w:p w14:paraId="5C5F379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7 (55.1)</w:t>
            </w:r>
          </w:p>
        </w:tc>
        <w:tc>
          <w:tcPr>
            <w:tcW w:w="2755" w:type="dxa"/>
          </w:tcPr>
          <w:p w14:paraId="4BE3FDC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 (61.1)</w:t>
            </w:r>
          </w:p>
        </w:tc>
        <w:tc>
          <w:tcPr>
            <w:tcW w:w="2724" w:type="dxa"/>
          </w:tcPr>
          <w:p w14:paraId="048CCE4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6 (51.6)</w:t>
            </w:r>
          </w:p>
        </w:tc>
        <w:tc>
          <w:tcPr>
            <w:tcW w:w="1151" w:type="dxa"/>
          </w:tcPr>
          <w:p w14:paraId="28D18E9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65</w:t>
            </w:r>
          </w:p>
        </w:tc>
      </w:tr>
      <w:tr w:rsidR="00D167B5" w:rsidRPr="00D167B5" w14:paraId="3AF583E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330F4A0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Diabetes mellitus</w:t>
            </w:r>
          </w:p>
        </w:tc>
        <w:tc>
          <w:tcPr>
            <w:tcW w:w="2898" w:type="dxa"/>
          </w:tcPr>
          <w:p w14:paraId="1825787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4 (28.6)</w:t>
            </w:r>
          </w:p>
        </w:tc>
        <w:tc>
          <w:tcPr>
            <w:tcW w:w="2755" w:type="dxa"/>
          </w:tcPr>
          <w:p w14:paraId="708C2F7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2724" w:type="dxa"/>
          </w:tcPr>
          <w:p w14:paraId="4D06FE0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0 (32.3)</w:t>
            </w:r>
          </w:p>
        </w:tc>
        <w:tc>
          <w:tcPr>
            <w:tcW w:w="1151" w:type="dxa"/>
          </w:tcPr>
          <w:p w14:paraId="204CBCD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27</w:t>
            </w:r>
          </w:p>
        </w:tc>
      </w:tr>
      <w:tr w:rsidR="00D167B5" w:rsidRPr="00D167B5" w14:paraId="2139ACF4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7D33D04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istory of MI</w:t>
            </w:r>
          </w:p>
        </w:tc>
        <w:tc>
          <w:tcPr>
            <w:tcW w:w="2898" w:type="dxa"/>
          </w:tcPr>
          <w:p w14:paraId="7DD8B07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6.1)</w:t>
            </w:r>
          </w:p>
        </w:tc>
        <w:tc>
          <w:tcPr>
            <w:tcW w:w="2755" w:type="dxa"/>
          </w:tcPr>
          <w:p w14:paraId="7CF5F82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2724" w:type="dxa"/>
          </w:tcPr>
          <w:p w14:paraId="033CE76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9.7)</w:t>
            </w:r>
          </w:p>
        </w:tc>
        <w:tc>
          <w:tcPr>
            <w:tcW w:w="1151" w:type="dxa"/>
          </w:tcPr>
          <w:p w14:paraId="5287078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0.288</w:t>
            </w:r>
          </w:p>
        </w:tc>
      </w:tr>
      <w:tr w:rsidR="00D167B5" w:rsidRPr="00D167B5" w14:paraId="6761EC3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CACD95E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istory of stroke/TIA</w:t>
            </w:r>
          </w:p>
        </w:tc>
        <w:tc>
          <w:tcPr>
            <w:tcW w:w="2898" w:type="dxa"/>
          </w:tcPr>
          <w:p w14:paraId="4E1BC4F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0.2)</w:t>
            </w:r>
          </w:p>
        </w:tc>
        <w:tc>
          <w:tcPr>
            <w:tcW w:w="2755" w:type="dxa"/>
          </w:tcPr>
          <w:p w14:paraId="1A60EF9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2724" w:type="dxa"/>
          </w:tcPr>
          <w:p w14:paraId="13D4008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6.5)</w:t>
            </w:r>
          </w:p>
        </w:tc>
        <w:tc>
          <w:tcPr>
            <w:tcW w:w="1151" w:type="dxa"/>
          </w:tcPr>
          <w:p w14:paraId="4724BC8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342</w:t>
            </w:r>
          </w:p>
        </w:tc>
      </w:tr>
      <w:tr w:rsidR="00D167B5" w:rsidRPr="00D167B5" w14:paraId="133B3D9C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2B11F3A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yperlipidemia</w:t>
            </w:r>
          </w:p>
        </w:tc>
        <w:tc>
          <w:tcPr>
            <w:tcW w:w="2898" w:type="dxa"/>
          </w:tcPr>
          <w:p w14:paraId="5007D4F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10.2)</w:t>
            </w:r>
          </w:p>
        </w:tc>
        <w:tc>
          <w:tcPr>
            <w:tcW w:w="2755" w:type="dxa"/>
          </w:tcPr>
          <w:p w14:paraId="5781692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2724" w:type="dxa"/>
          </w:tcPr>
          <w:p w14:paraId="1AAC1F8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 xml:space="preserve"> (9.7)</w:t>
            </w:r>
          </w:p>
        </w:tc>
        <w:tc>
          <w:tcPr>
            <w:tcW w:w="1151" w:type="dxa"/>
          </w:tcPr>
          <w:p w14:paraId="5842BC3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874</w:t>
            </w:r>
          </w:p>
        </w:tc>
      </w:tr>
      <w:tr w:rsidR="00D167B5" w:rsidRPr="003C424B" w14:paraId="2860774B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2B742EA" w14:textId="47E040DF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</w:rPr>
            </w:pPr>
            <w:r w:rsidRPr="003C424B">
              <w:rPr>
                <w:rFonts w:ascii="Times New Roman" w:hAnsi="Times New Roman" w:cs="Times New Roman"/>
              </w:rPr>
              <w:t>Examinations</w:t>
            </w:r>
          </w:p>
        </w:tc>
        <w:tc>
          <w:tcPr>
            <w:tcW w:w="9528" w:type="dxa"/>
            <w:gridSpan w:val="4"/>
          </w:tcPr>
          <w:p w14:paraId="2B8F0285" w14:textId="77777777" w:rsidR="00D167B5" w:rsidRPr="003C424B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167B5" w:rsidRPr="00D167B5" w14:paraId="4F0767C1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7CD3CF5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eart rate, (b.p.m.)</w:t>
            </w:r>
          </w:p>
        </w:tc>
        <w:tc>
          <w:tcPr>
            <w:tcW w:w="2898" w:type="dxa"/>
          </w:tcPr>
          <w:p w14:paraId="37A84C2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>2.5 ± 15.2</w:t>
            </w:r>
          </w:p>
        </w:tc>
        <w:tc>
          <w:tcPr>
            <w:tcW w:w="2755" w:type="dxa"/>
          </w:tcPr>
          <w:p w14:paraId="4E7D98F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>0.6 ± 16.8</w:t>
            </w:r>
          </w:p>
        </w:tc>
        <w:tc>
          <w:tcPr>
            <w:tcW w:w="2724" w:type="dxa"/>
          </w:tcPr>
          <w:p w14:paraId="4362ACD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>3.6 ± 14.4</w:t>
            </w:r>
          </w:p>
        </w:tc>
        <w:tc>
          <w:tcPr>
            <w:tcW w:w="1151" w:type="dxa"/>
          </w:tcPr>
          <w:p w14:paraId="3B8DEE9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16</w:t>
            </w:r>
          </w:p>
        </w:tc>
      </w:tr>
      <w:tr w:rsidR="00D167B5" w:rsidRPr="00D167B5" w14:paraId="6357EA8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A2440D6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SBP, (mmHg)</w:t>
            </w:r>
          </w:p>
        </w:tc>
        <w:tc>
          <w:tcPr>
            <w:tcW w:w="2898" w:type="dxa"/>
          </w:tcPr>
          <w:p w14:paraId="0BD836E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0.6 ± 15.4</w:t>
            </w:r>
          </w:p>
        </w:tc>
        <w:tc>
          <w:tcPr>
            <w:tcW w:w="2755" w:type="dxa"/>
          </w:tcPr>
          <w:p w14:paraId="00BED14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0.7 ± 17.3</w:t>
            </w:r>
          </w:p>
        </w:tc>
        <w:tc>
          <w:tcPr>
            <w:tcW w:w="2724" w:type="dxa"/>
          </w:tcPr>
          <w:p w14:paraId="336F3B5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0.6 ±</w:t>
            </w: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51" w:type="dxa"/>
          </w:tcPr>
          <w:p w14:paraId="4D44CC2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985</w:t>
            </w:r>
          </w:p>
        </w:tc>
      </w:tr>
      <w:tr w:rsidR="00D167B5" w:rsidRPr="00D167B5" w14:paraId="152E1002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ECE6CEE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DBP, (mmHg)</w:t>
            </w:r>
          </w:p>
        </w:tc>
        <w:tc>
          <w:tcPr>
            <w:tcW w:w="2898" w:type="dxa"/>
          </w:tcPr>
          <w:p w14:paraId="1035BF6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>2.2 ± 10.4</w:t>
            </w:r>
          </w:p>
        </w:tc>
        <w:tc>
          <w:tcPr>
            <w:tcW w:w="2755" w:type="dxa"/>
          </w:tcPr>
          <w:p w14:paraId="78FC9D3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>8.9 ± 9.4</w:t>
            </w:r>
          </w:p>
        </w:tc>
        <w:tc>
          <w:tcPr>
            <w:tcW w:w="2724" w:type="dxa"/>
          </w:tcPr>
          <w:p w14:paraId="0E276BA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>4.1 ± 10.6</w:t>
            </w:r>
          </w:p>
        </w:tc>
        <w:tc>
          <w:tcPr>
            <w:tcW w:w="1151" w:type="dxa"/>
          </w:tcPr>
          <w:p w14:paraId="195962C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089</w:t>
            </w:r>
          </w:p>
        </w:tc>
      </w:tr>
      <w:tr w:rsidR="00D167B5" w:rsidRPr="00D167B5" w14:paraId="23DE2C29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328CF4E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VEF, (%)</w:t>
            </w:r>
          </w:p>
        </w:tc>
        <w:tc>
          <w:tcPr>
            <w:tcW w:w="2898" w:type="dxa"/>
          </w:tcPr>
          <w:p w14:paraId="6FA5AE1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>2.5 ± 9.1</w:t>
            </w:r>
          </w:p>
        </w:tc>
        <w:tc>
          <w:tcPr>
            <w:tcW w:w="2755" w:type="dxa"/>
          </w:tcPr>
          <w:p w14:paraId="4215730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>3.6 ± 8.5</w:t>
            </w:r>
          </w:p>
        </w:tc>
        <w:tc>
          <w:tcPr>
            <w:tcW w:w="2724" w:type="dxa"/>
          </w:tcPr>
          <w:p w14:paraId="4BEA2A4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>1.9 ± 9.5</w:t>
            </w:r>
          </w:p>
        </w:tc>
        <w:tc>
          <w:tcPr>
            <w:tcW w:w="1151" w:type="dxa"/>
          </w:tcPr>
          <w:p w14:paraId="7163FC9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38</w:t>
            </w:r>
          </w:p>
        </w:tc>
      </w:tr>
      <w:tr w:rsidR="00D167B5" w:rsidRPr="00D167B5" w14:paraId="1159DFC4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D50EBC0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18" w:name="_Hlk18684551"/>
            <w:r w:rsidRPr="003C424B">
              <w:rPr>
                <w:rFonts w:ascii="Times New Roman" w:hAnsi="Times New Roman" w:cs="Times New Roman"/>
                <w:b w:val="0"/>
                <w:bCs w:val="0"/>
              </w:rPr>
              <w:t>NT-pro BNP, (pg/mL)</w:t>
            </w:r>
          </w:p>
        </w:tc>
        <w:tc>
          <w:tcPr>
            <w:tcW w:w="2898" w:type="dxa"/>
          </w:tcPr>
          <w:p w14:paraId="4470E9D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>339.0 [2651.0 - 9336.0]</w:t>
            </w:r>
          </w:p>
        </w:tc>
        <w:tc>
          <w:tcPr>
            <w:tcW w:w="2755" w:type="dxa"/>
          </w:tcPr>
          <w:p w14:paraId="3AC77C5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5</w:t>
            </w:r>
            <w:r w:rsidRPr="00D167B5">
              <w:rPr>
                <w:rFonts w:ascii="Times New Roman" w:hAnsi="Times New Roman" w:cs="Times New Roman"/>
              </w:rPr>
              <w:t>590.0 [2688.5-10016.7]</w:t>
            </w:r>
          </w:p>
        </w:tc>
        <w:tc>
          <w:tcPr>
            <w:tcW w:w="2724" w:type="dxa"/>
          </w:tcPr>
          <w:p w14:paraId="11FA58B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>160.0 [2547.5-8834.0]</w:t>
            </w:r>
          </w:p>
        </w:tc>
        <w:tc>
          <w:tcPr>
            <w:tcW w:w="1151" w:type="dxa"/>
          </w:tcPr>
          <w:p w14:paraId="4C2A646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726</w:t>
            </w:r>
          </w:p>
        </w:tc>
      </w:tr>
      <w:bookmarkEnd w:id="18"/>
      <w:tr w:rsidR="00D167B5" w:rsidRPr="00D167B5" w14:paraId="60BDBD11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FEA25B7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K-MB, (mmol/L)</w:t>
            </w:r>
          </w:p>
        </w:tc>
        <w:tc>
          <w:tcPr>
            <w:tcW w:w="2898" w:type="dxa"/>
          </w:tcPr>
          <w:p w14:paraId="14B5AA3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6.7 [10.8 - 24.6]</w:t>
            </w:r>
          </w:p>
        </w:tc>
        <w:tc>
          <w:tcPr>
            <w:tcW w:w="2755" w:type="dxa"/>
          </w:tcPr>
          <w:p w14:paraId="184F8D1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3.7 [17.3-32.5]</w:t>
            </w:r>
          </w:p>
        </w:tc>
        <w:tc>
          <w:tcPr>
            <w:tcW w:w="2724" w:type="dxa"/>
          </w:tcPr>
          <w:p w14:paraId="3EE4A36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5.2 [9.5-20.3]</w:t>
            </w:r>
          </w:p>
        </w:tc>
        <w:tc>
          <w:tcPr>
            <w:tcW w:w="1151" w:type="dxa"/>
          </w:tcPr>
          <w:p w14:paraId="645D0CB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167B5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D167B5"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</w:tc>
      </w:tr>
      <w:tr w:rsidR="00D167B5" w:rsidRPr="00D167B5" w14:paraId="02C47966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A0B274A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TnI, (mmol/L)</w:t>
            </w:r>
          </w:p>
        </w:tc>
        <w:tc>
          <w:tcPr>
            <w:tcW w:w="2898" w:type="dxa"/>
          </w:tcPr>
          <w:p w14:paraId="48EF343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0</w:t>
            </w:r>
            <w:r w:rsidRPr="00D167B5">
              <w:rPr>
                <w:rFonts w:ascii="Times New Roman" w:hAnsi="Times New Roman" w:cs="Times New Roman"/>
                <w:bCs/>
              </w:rPr>
              <w:t>.68 [0.16 - 4.61]</w:t>
            </w:r>
          </w:p>
        </w:tc>
        <w:tc>
          <w:tcPr>
            <w:tcW w:w="2755" w:type="dxa"/>
          </w:tcPr>
          <w:p w14:paraId="1BB34F9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>.1 [0.45-10.5]</w:t>
            </w:r>
          </w:p>
        </w:tc>
        <w:tc>
          <w:tcPr>
            <w:tcW w:w="2724" w:type="dxa"/>
          </w:tcPr>
          <w:p w14:paraId="4901286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0</w:t>
            </w:r>
            <w:r w:rsidRPr="00D167B5">
              <w:rPr>
                <w:rFonts w:ascii="Times New Roman" w:hAnsi="Times New Roman" w:cs="Times New Roman"/>
                <w:bCs/>
              </w:rPr>
              <w:t>.25 [0.10-2.66]</w:t>
            </w:r>
          </w:p>
        </w:tc>
        <w:tc>
          <w:tcPr>
            <w:tcW w:w="1151" w:type="dxa"/>
          </w:tcPr>
          <w:p w14:paraId="4C76C08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167B5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D167B5">
              <w:rPr>
                <w:rFonts w:ascii="Times New Roman" w:hAnsi="Times New Roman" w:cs="Times New Roman"/>
                <w:b/>
                <w:bCs/>
              </w:rPr>
              <w:t xml:space="preserve"> 0.001</w:t>
            </w:r>
          </w:p>
        </w:tc>
      </w:tr>
      <w:tr w:rsidR="00D167B5" w:rsidRPr="00D167B5" w14:paraId="79FC03D7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671F1AE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DH, (U/L)</w:t>
            </w:r>
          </w:p>
        </w:tc>
        <w:tc>
          <w:tcPr>
            <w:tcW w:w="2898" w:type="dxa"/>
          </w:tcPr>
          <w:p w14:paraId="1C517FD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5</w:t>
            </w:r>
            <w:r w:rsidRPr="00D167B5">
              <w:rPr>
                <w:rFonts w:ascii="Times New Roman" w:hAnsi="Times New Roman" w:cs="Times New Roman"/>
                <w:bCs/>
              </w:rPr>
              <w:t>79.0 [316.0 - 866.0]</w:t>
            </w:r>
          </w:p>
        </w:tc>
        <w:tc>
          <w:tcPr>
            <w:tcW w:w="2755" w:type="dxa"/>
          </w:tcPr>
          <w:p w14:paraId="7DA1837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6</w:t>
            </w:r>
            <w:r w:rsidRPr="00D167B5">
              <w:rPr>
                <w:rFonts w:ascii="Times New Roman" w:hAnsi="Times New Roman" w:cs="Times New Roman"/>
              </w:rPr>
              <w:t>97.5 [427.8-1179.5]</w:t>
            </w:r>
          </w:p>
        </w:tc>
        <w:tc>
          <w:tcPr>
            <w:tcW w:w="2724" w:type="dxa"/>
          </w:tcPr>
          <w:p w14:paraId="383C4BF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4</w:t>
            </w:r>
            <w:r w:rsidRPr="00D167B5">
              <w:rPr>
                <w:rFonts w:ascii="Times New Roman" w:hAnsi="Times New Roman" w:cs="Times New Roman"/>
                <w:bCs/>
              </w:rPr>
              <w:t>88.0 [279.0-742.0]</w:t>
            </w:r>
          </w:p>
        </w:tc>
        <w:tc>
          <w:tcPr>
            <w:tcW w:w="1151" w:type="dxa"/>
          </w:tcPr>
          <w:p w14:paraId="7C3AE1F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135</w:t>
            </w:r>
          </w:p>
        </w:tc>
      </w:tr>
      <w:tr w:rsidR="00D167B5" w:rsidRPr="00D167B5" w14:paraId="305930E3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42C4F02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lastRenderedPageBreak/>
              <w:t>AST, (mmol/L)</w:t>
            </w:r>
          </w:p>
        </w:tc>
        <w:tc>
          <w:tcPr>
            <w:tcW w:w="2898" w:type="dxa"/>
          </w:tcPr>
          <w:p w14:paraId="42DFDBF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7.0 [20.0 - 88.3]</w:t>
            </w:r>
          </w:p>
        </w:tc>
        <w:tc>
          <w:tcPr>
            <w:tcW w:w="2755" w:type="dxa"/>
          </w:tcPr>
          <w:p w14:paraId="21065D3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4</w:t>
            </w:r>
            <w:r w:rsidRPr="00D167B5">
              <w:rPr>
                <w:rFonts w:ascii="Times New Roman" w:hAnsi="Times New Roman" w:cs="Times New Roman"/>
              </w:rPr>
              <w:t>0.0 [19.0-154.5]</w:t>
            </w:r>
          </w:p>
        </w:tc>
        <w:tc>
          <w:tcPr>
            <w:tcW w:w="2724" w:type="dxa"/>
          </w:tcPr>
          <w:p w14:paraId="0C32A93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1.5 [20.3-58.5]</w:t>
            </w:r>
          </w:p>
        </w:tc>
        <w:tc>
          <w:tcPr>
            <w:tcW w:w="1151" w:type="dxa"/>
          </w:tcPr>
          <w:p w14:paraId="0E92C9E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574</w:t>
            </w:r>
          </w:p>
        </w:tc>
      </w:tr>
      <w:tr w:rsidR="00D167B5" w:rsidRPr="00D167B5" w14:paraId="017B4A83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68B5393F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Hemoglobin, (g/L)</w:t>
            </w:r>
          </w:p>
        </w:tc>
        <w:tc>
          <w:tcPr>
            <w:tcW w:w="2898" w:type="dxa"/>
          </w:tcPr>
          <w:p w14:paraId="0B621C5A" w14:textId="7A830D6B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28.1 </w:t>
            </w:r>
            <w:r w:rsidRPr="00D167B5">
              <w:rPr>
                <w:rFonts w:ascii="Times New Roman" w:hAnsi="Times New Roman" w:cs="Times New Roman"/>
              </w:rPr>
              <w:t>± 38.8</w:t>
            </w:r>
          </w:p>
        </w:tc>
        <w:tc>
          <w:tcPr>
            <w:tcW w:w="2755" w:type="dxa"/>
          </w:tcPr>
          <w:p w14:paraId="4DE662D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26.7 ± 33.1</w:t>
            </w:r>
          </w:p>
        </w:tc>
        <w:tc>
          <w:tcPr>
            <w:tcW w:w="2724" w:type="dxa"/>
          </w:tcPr>
          <w:p w14:paraId="1A6AAA2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28.9 ± 42.5</w:t>
            </w:r>
          </w:p>
        </w:tc>
        <w:tc>
          <w:tcPr>
            <w:tcW w:w="1151" w:type="dxa"/>
          </w:tcPr>
          <w:p w14:paraId="090E37B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848</w:t>
            </w:r>
          </w:p>
        </w:tc>
      </w:tr>
      <w:tr w:rsidR="00D167B5" w:rsidRPr="00D167B5" w14:paraId="57D61BE6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71E62275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WBC, (10</w:t>
            </w:r>
            <w:r w:rsidRPr="003C424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3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>/μL)</w:t>
            </w:r>
          </w:p>
        </w:tc>
        <w:tc>
          <w:tcPr>
            <w:tcW w:w="2898" w:type="dxa"/>
          </w:tcPr>
          <w:p w14:paraId="24C4DC6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1.3 </w:t>
            </w:r>
            <w:r w:rsidRPr="00D167B5">
              <w:rPr>
                <w:rFonts w:ascii="Times New Roman" w:hAnsi="Times New Roman" w:cs="Times New Roman"/>
              </w:rPr>
              <w:t>± 5.49</w:t>
            </w:r>
          </w:p>
        </w:tc>
        <w:tc>
          <w:tcPr>
            <w:tcW w:w="2755" w:type="dxa"/>
          </w:tcPr>
          <w:p w14:paraId="2F48A1E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3.3 ± 5.22</w:t>
            </w:r>
          </w:p>
        </w:tc>
        <w:tc>
          <w:tcPr>
            <w:tcW w:w="2724" w:type="dxa"/>
          </w:tcPr>
          <w:p w14:paraId="1077FB2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>.99 ± 5.36</w:t>
            </w:r>
          </w:p>
        </w:tc>
        <w:tc>
          <w:tcPr>
            <w:tcW w:w="1151" w:type="dxa"/>
          </w:tcPr>
          <w:p w14:paraId="65E9DD2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0.045</w:t>
            </w:r>
          </w:p>
        </w:tc>
      </w:tr>
      <w:tr w:rsidR="00D167B5" w:rsidRPr="00D167B5" w14:paraId="2C49AF40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BF934A0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Creatinine, (µmol/L)</w:t>
            </w:r>
          </w:p>
        </w:tc>
        <w:tc>
          <w:tcPr>
            <w:tcW w:w="2898" w:type="dxa"/>
          </w:tcPr>
          <w:p w14:paraId="3264B17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>8.4 [78.8 - 115.6]</w:t>
            </w:r>
          </w:p>
        </w:tc>
        <w:tc>
          <w:tcPr>
            <w:tcW w:w="2755" w:type="dxa"/>
          </w:tcPr>
          <w:p w14:paraId="5BF83BA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9</w:t>
            </w:r>
            <w:r w:rsidRPr="00D167B5">
              <w:rPr>
                <w:rFonts w:ascii="Times New Roman" w:hAnsi="Times New Roman" w:cs="Times New Roman"/>
              </w:rPr>
              <w:t>6.3 [76.8-137.4]</w:t>
            </w:r>
          </w:p>
        </w:tc>
        <w:tc>
          <w:tcPr>
            <w:tcW w:w="2724" w:type="dxa"/>
          </w:tcPr>
          <w:p w14:paraId="5D155C5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>7.4 [79.3-102.0]</w:t>
            </w:r>
          </w:p>
        </w:tc>
        <w:tc>
          <w:tcPr>
            <w:tcW w:w="1151" w:type="dxa"/>
          </w:tcPr>
          <w:p w14:paraId="178389C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451</w:t>
            </w:r>
          </w:p>
        </w:tc>
      </w:tr>
      <w:tr w:rsidR="00D167B5" w:rsidRPr="00D167B5" w14:paraId="1DEE23D5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1D4EBD0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Blood urea nitrogen, (mmol/L)</w:t>
            </w:r>
          </w:p>
        </w:tc>
        <w:tc>
          <w:tcPr>
            <w:tcW w:w="2898" w:type="dxa"/>
          </w:tcPr>
          <w:p w14:paraId="006761EF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 xml:space="preserve">10.4 </w:t>
            </w:r>
            <w:r w:rsidRPr="00D167B5">
              <w:rPr>
                <w:rFonts w:ascii="Times New Roman" w:hAnsi="Times New Roman" w:cs="Times New Roman"/>
              </w:rPr>
              <w:t>± 6.26</w:t>
            </w:r>
          </w:p>
        </w:tc>
        <w:tc>
          <w:tcPr>
            <w:tcW w:w="2755" w:type="dxa"/>
          </w:tcPr>
          <w:p w14:paraId="1924B95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1</w:t>
            </w:r>
            <w:r w:rsidRPr="00D167B5">
              <w:rPr>
                <w:rFonts w:ascii="Times New Roman" w:hAnsi="Times New Roman" w:cs="Times New Roman"/>
              </w:rPr>
              <w:t>1</w:t>
            </w:r>
            <w:r w:rsidRPr="00D167B5">
              <w:rPr>
                <w:rFonts w:ascii="Times New Roman" w:hAnsi="Times New Roman" w:cs="Times New Roman" w:hint="eastAsia"/>
              </w:rPr>
              <w:t>.</w:t>
            </w:r>
            <w:r w:rsidRPr="00D167B5">
              <w:rPr>
                <w:rFonts w:ascii="Times New Roman" w:hAnsi="Times New Roman" w:cs="Times New Roman"/>
              </w:rPr>
              <w:t>9 ± 8.56</w:t>
            </w:r>
          </w:p>
        </w:tc>
        <w:tc>
          <w:tcPr>
            <w:tcW w:w="2724" w:type="dxa"/>
          </w:tcPr>
          <w:p w14:paraId="30E7C65B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9</w:t>
            </w:r>
            <w:r w:rsidRPr="00D167B5">
              <w:rPr>
                <w:rFonts w:ascii="Times New Roman" w:hAnsi="Times New Roman" w:cs="Times New Roman"/>
                <w:bCs/>
              </w:rPr>
              <w:t>.48 ± 4.19</w:t>
            </w:r>
          </w:p>
        </w:tc>
        <w:tc>
          <w:tcPr>
            <w:tcW w:w="1151" w:type="dxa"/>
          </w:tcPr>
          <w:p w14:paraId="46B1614A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201</w:t>
            </w:r>
          </w:p>
        </w:tc>
      </w:tr>
      <w:tr w:rsidR="00D167B5" w:rsidRPr="00D167B5" w14:paraId="53A5BAEC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53E174F3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bookmarkStart w:id="19" w:name="_Hlk18684609"/>
            <w:r w:rsidRPr="003C424B">
              <w:rPr>
                <w:rFonts w:ascii="Times New Roman" w:hAnsi="Times New Roman" w:cs="Times New Roman"/>
                <w:b w:val="0"/>
                <w:bCs w:val="0"/>
              </w:rPr>
              <w:t>eGFR, (mL/min/1.73 m</w:t>
            </w:r>
            <w:r w:rsidRPr="003C424B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2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>)</w:t>
            </w:r>
          </w:p>
        </w:tc>
        <w:tc>
          <w:tcPr>
            <w:tcW w:w="2898" w:type="dxa"/>
          </w:tcPr>
          <w:p w14:paraId="0B506E9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 xml:space="preserve">3.1 </w:t>
            </w:r>
            <w:r w:rsidRPr="00D167B5">
              <w:rPr>
                <w:rFonts w:ascii="Times New Roman" w:hAnsi="Times New Roman" w:cs="Times New Roman"/>
              </w:rPr>
              <w:t>± 26.8</w:t>
            </w:r>
          </w:p>
        </w:tc>
        <w:tc>
          <w:tcPr>
            <w:tcW w:w="2755" w:type="dxa"/>
          </w:tcPr>
          <w:p w14:paraId="27AE4D7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7</w:t>
            </w:r>
            <w:r w:rsidRPr="00D167B5">
              <w:rPr>
                <w:rFonts w:ascii="Times New Roman" w:hAnsi="Times New Roman" w:cs="Times New Roman"/>
              </w:rPr>
              <w:t>7.9 ± 32.2</w:t>
            </w:r>
          </w:p>
        </w:tc>
        <w:tc>
          <w:tcPr>
            <w:tcW w:w="2724" w:type="dxa"/>
          </w:tcPr>
          <w:p w14:paraId="64DE0506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8</w:t>
            </w:r>
            <w:r w:rsidRPr="00D167B5">
              <w:rPr>
                <w:rFonts w:ascii="Times New Roman" w:hAnsi="Times New Roman" w:cs="Times New Roman"/>
                <w:bCs/>
              </w:rPr>
              <w:t>7.6 ± 22.5</w:t>
            </w:r>
          </w:p>
        </w:tc>
        <w:tc>
          <w:tcPr>
            <w:tcW w:w="1151" w:type="dxa"/>
          </w:tcPr>
          <w:p w14:paraId="3473A5A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238</w:t>
            </w:r>
          </w:p>
        </w:tc>
      </w:tr>
      <w:bookmarkEnd w:id="19"/>
      <w:tr w:rsidR="00D167B5" w:rsidRPr="00D167B5" w14:paraId="1F0F3374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1800DABC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Total bilirubin, (mmol/L)</w:t>
            </w:r>
          </w:p>
        </w:tc>
        <w:tc>
          <w:tcPr>
            <w:tcW w:w="2898" w:type="dxa"/>
          </w:tcPr>
          <w:p w14:paraId="73D4207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 xml:space="preserve">8.2 </w:t>
            </w:r>
            <w:r w:rsidRPr="00D167B5">
              <w:rPr>
                <w:rFonts w:ascii="Times New Roman" w:hAnsi="Times New Roman" w:cs="Times New Roman"/>
              </w:rPr>
              <w:t>± 13.3</w:t>
            </w:r>
          </w:p>
        </w:tc>
        <w:tc>
          <w:tcPr>
            <w:tcW w:w="2755" w:type="dxa"/>
          </w:tcPr>
          <w:p w14:paraId="2BEE114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0.6 ± 16.2</w:t>
            </w:r>
          </w:p>
        </w:tc>
        <w:tc>
          <w:tcPr>
            <w:tcW w:w="2724" w:type="dxa"/>
          </w:tcPr>
          <w:p w14:paraId="6718C20D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6.8 ± 11.3</w:t>
            </w:r>
          </w:p>
        </w:tc>
        <w:tc>
          <w:tcPr>
            <w:tcW w:w="1151" w:type="dxa"/>
          </w:tcPr>
          <w:p w14:paraId="3BD96BF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335</w:t>
            </w:r>
          </w:p>
        </w:tc>
      </w:tr>
      <w:tr w:rsidR="00D167B5" w:rsidRPr="00D167B5" w14:paraId="771A57CA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2535AB61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Albumin, (mmol/L)</w:t>
            </w:r>
          </w:p>
        </w:tc>
        <w:tc>
          <w:tcPr>
            <w:tcW w:w="2898" w:type="dxa"/>
          </w:tcPr>
          <w:p w14:paraId="16FC719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 xml:space="preserve">7.2 </w:t>
            </w:r>
            <w:r w:rsidRPr="00D167B5">
              <w:rPr>
                <w:rFonts w:ascii="Times New Roman" w:hAnsi="Times New Roman" w:cs="Times New Roman"/>
              </w:rPr>
              <w:t>± 7.33</w:t>
            </w:r>
          </w:p>
        </w:tc>
        <w:tc>
          <w:tcPr>
            <w:tcW w:w="2755" w:type="dxa"/>
          </w:tcPr>
          <w:p w14:paraId="6D9EA763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3</w:t>
            </w:r>
            <w:r w:rsidRPr="00D167B5">
              <w:rPr>
                <w:rFonts w:ascii="Times New Roman" w:hAnsi="Times New Roman" w:cs="Times New Roman"/>
              </w:rPr>
              <w:t>8.4 ± 9.50</w:t>
            </w:r>
          </w:p>
        </w:tc>
        <w:tc>
          <w:tcPr>
            <w:tcW w:w="2724" w:type="dxa"/>
          </w:tcPr>
          <w:p w14:paraId="7A8872A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3</w:t>
            </w:r>
            <w:r w:rsidRPr="00D167B5">
              <w:rPr>
                <w:rFonts w:ascii="Times New Roman" w:hAnsi="Times New Roman" w:cs="Times New Roman"/>
                <w:bCs/>
              </w:rPr>
              <w:t>6.5 ± 5.70</w:t>
            </w:r>
          </w:p>
        </w:tc>
        <w:tc>
          <w:tcPr>
            <w:tcW w:w="1151" w:type="dxa"/>
          </w:tcPr>
          <w:p w14:paraId="5FA2797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390</w:t>
            </w:r>
          </w:p>
        </w:tc>
      </w:tr>
      <w:tr w:rsidR="00D167B5" w:rsidRPr="00D167B5" w14:paraId="179470B7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48A6DBD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DL-C, (mmol/L)</w:t>
            </w:r>
          </w:p>
        </w:tc>
        <w:tc>
          <w:tcPr>
            <w:tcW w:w="2898" w:type="dxa"/>
          </w:tcPr>
          <w:p w14:paraId="444D9450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 xml:space="preserve">.34 </w:t>
            </w:r>
            <w:r w:rsidRPr="00D167B5">
              <w:rPr>
                <w:rFonts w:ascii="Times New Roman" w:hAnsi="Times New Roman" w:cs="Times New Roman"/>
              </w:rPr>
              <w:t>± 0.88</w:t>
            </w:r>
          </w:p>
        </w:tc>
        <w:tc>
          <w:tcPr>
            <w:tcW w:w="2755" w:type="dxa"/>
          </w:tcPr>
          <w:p w14:paraId="6F3F918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2</w:t>
            </w:r>
            <w:r w:rsidRPr="00D167B5">
              <w:rPr>
                <w:rFonts w:ascii="Times New Roman" w:hAnsi="Times New Roman" w:cs="Times New Roman"/>
              </w:rPr>
              <w:t>.54 ± 0.81</w:t>
            </w:r>
          </w:p>
        </w:tc>
        <w:tc>
          <w:tcPr>
            <w:tcW w:w="2724" w:type="dxa"/>
          </w:tcPr>
          <w:p w14:paraId="74BF11C1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2</w:t>
            </w:r>
            <w:r w:rsidRPr="00D167B5">
              <w:rPr>
                <w:rFonts w:ascii="Times New Roman" w:hAnsi="Times New Roman" w:cs="Times New Roman"/>
                <w:bCs/>
              </w:rPr>
              <w:t>.18 ± 0.91</w:t>
            </w:r>
          </w:p>
        </w:tc>
        <w:tc>
          <w:tcPr>
            <w:tcW w:w="1151" w:type="dxa"/>
          </w:tcPr>
          <w:p w14:paraId="611902FC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 w:hint="eastAsia"/>
              </w:rPr>
              <w:t>0</w:t>
            </w:r>
            <w:r w:rsidRPr="00D167B5">
              <w:rPr>
                <w:rFonts w:ascii="Times New Roman" w:hAnsi="Times New Roman" w:cs="Times New Roman"/>
              </w:rPr>
              <w:t>.232</w:t>
            </w:r>
          </w:p>
        </w:tc>
      </w:tr>
      <w:tr w:rsidR="00D167B5" w:rsidRPr="00D167B5" w14:paraId="4C24B51F" w14:textId="77777777" w:rsidTr="004818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4B4D6ED" w14:textId="77777777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 w:hint="eastAsia"/>
                <w:b w:val="0"/>
                <w:bCs w:val="0"/>
              </w:rPr>
              <w:t>3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>0-</w:t>
            </w:r>
            <w:r w:rsidRPr="003C424B">
              <w:rPr>
                <w:rFonts w:ascii="Times New Roman" w:hAnsi="Times New Roman" w:cs="Times New Roman" w:hint="eastAsia"/>
                <w:b w:val="0"/>
                <w:bCs w:val="0"/>
              </w:rPr>
              <w:t>d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>ay mortality, n (%)</w:t>
            </w:r>
          </w:p>
        </w:tc>
        <w:tc>
          <w:tcPr>
            <w:tcW w:w="2898" w:type="dxa"/>
          </w:tcPr>
          <w:p w14:paraId="18A60FA7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9 (18.4)</w:t>
            </w:r>
          </w:p>
        </w:tc>
        <w:tc>
          <w:tcPr>
            <w:tcW w:w="2755" w:type="dxa"/>
          </w:tcPr>
          <w:p w14:paraId="35B32D12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6 (33.3)</w:t>
            </w:r>
          </w:p>
        </w:tc>
        <w:tc>
          <w:tcPr>
            <w:tcW w:w="2724" w:type="dxa"/>
          </w:tcPr>
          <w:p w14:paraId="35D4D63E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3 (9.7)</w:t>
            </w:r>
          </w:p>
        </w:tc>
        <w:tc>
          <w:tcPr>
            <w:tcW w:w="1151" w:type="dxa"/>
          </w:tcPr>
          <w:p w14:paraId="412BE60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167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D167B5">
              <w:rPr>
                <w:rFonts w:ascii="Times New Roman" w:hAnsi="Times New Roman" w:cs="Times New Roman"/>
                <w:b/>
                <w:bCs/>
              </w:rPr>
              <w:t>.039</w:t>
            </w:r>
          </w:p>
        </w:tc>
      </w:tr>
      <w:tr w:rsidR="00D167B5" w:rsidRPr="00D167B5" w14:paraId="2EE76B24" w14:textId="77777777" w:rsidTr="004818C4">
        <w:trPr>
          <w:trHeight w:val="3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9" w:type="dxa"/>
          </w:tcPr>
          <w:p w14:paraId="37453589" w14:textId="732926C9" w:rsidR="00D167B5" w:rsidRPr="003C424B" w:rsidRDefault="00D167B5" w:rsidP="00130955">
            <w:pPr>
              <w:pStyle w:val="a5"/>
              <w:spacing w:line="48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3C424B">
              <w:rPr>
                <w:rFonts w:ascii="Times New Roman" w:hAnsi="Times New Roman" w:cs="Times New Roman"/>
                <w:b w:val="0"/>
                <w:bCs w:val="0"/>
              </w:rPr>
              <w:t>L</w:t>
            </w:r>
            <w:r w:rsidRPr="003C424B">
              <w:rPr>
                <w:rFonts w:ascii="Times New Roman" w:hAnsi="Times New Roman" w:cs="Times New Roman" w:hint="eastAsia"/>
                <w:b w:val="0"/>
                <w:bCs w:val="0"/>
              </w:rPr>
              <w:t>ong-term</w:t>
            </w:r>
            <w:r w:rsidRPr="003C424B">
              <w:rPr>
                <w:rFonts w:ascii="Times New Roman" w:hAnsi="Times New Roman" w:cs="Times New Roman"/>
                <w:b w:val="0"/>
                <w:bCs w:val="0"/>
              </w:rPr>
              <w:t xml:space="preserve"> mortality, n (%)</w:t>
            </w:r>
          </w:p>
        </w:tc>
        <w:tc>
          <w:tcPr>
            <w:tcW w:w="2898" w:type="dxa"/>
          </w:tcPr>
          <w:p w14:paraId="7523A959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 w:hint="eastAsia"/>
                <w:bCs/>
              </w:rPr>
              <w:t>1</w:t>
            </w:r>
            <w:r w:rsidRPr="00D167B5">
              <w:rPr>
                <w:rFonts w:ascii="Times New Roman" w:hAnsi="Times New Roman" w:cs="Times New Roman"/>
                <w:bCs/>
              </w:rPr>
              <w:t>2 (24.5)</w:t>
            </w:r>
          </w:p>
        </w:tc>
        <w:tc>
          <w:tcPr>
            <w:tcW w:w="2755" w:type="dxa"/>
          </w:tcPr>
          <w:p w14:paraId="7424C0B4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167B5">
              <w:rPr>
                <w:rFonts w:ascii="Times New Roman" w:hAnsi="Times New Roman" w:cs="Times New Roman"/>
              </w:rPr>
              <w:t>8 (44.4)</w:t>
            </w:r>
          </w:p>
        </w:tc>
        <w:tc>
          <w:tcPr>
            <w:tcW w:w="2724" w:type="dxa"/>
          </w:tcPr>
          <w:p w14:paraId="41019F85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D167B5">
              <w:rPr>
                <w:rFonts w:ascii="Times New Roman" w:hAnsi="Times New Roman" w:cs="Times New Roman"/>
                <w:bCs/>
              </w:rPr>
              <w:t>4 (12.9)</w:t>
            </w:r>
          </w:p>
        </w:tc>
        <w:tc>
          <w:tcPr>
            <w:tcW w:w="1151" w:type="dxa"/>
          </w:tcPr>
          <w:p w14:paraId="76517AF8" w14:textId="77777777" w:rsidR="00D167B5" w:rsidRPr="00D167B5" w:rsidRDefault="00D167B5" w:rsidP="004818C4">
            <w:pPr>
              <w:pStyle w:val="a5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167B5">
              <w:rPr>
                <w:rFonts w:ascii="Times New Roman" w:hAnsi="Times New Roman" w:cs="Times New Roman" w:hint="eastAsia"/>
                <w:b/>
                <w:bCs/>
              </w:rPr>
              <w:t>0</w:t>
            </w:r>
            <w:r w:rsidRPr="00D167B5">
              <w:rPr>
                <w:rFonts w:ascii="Times New Roman" w:hAnsi="Times New Roman" w:cs="Times New Roman"/>
                <w:b/>
                <w:bCs/>
              </w:rPr>
              <w:t>.019</w:t>
            </w:r>
          </w:p>
        </w:tc>
      </w:tr>
    </w:tbl>
    <w:p w14:paraId="5B064664" w14:textId="5D1F3892" w:rsidR="009B6E3C" w:rsidRDefault="009B6E3C" w:rsidP="009B6E3C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9B6E3C">
        <w:rPr>
          <w:rFonts w:ascii="Times New Roman" w:hAnsi="Times New Roman" w:cs="Times New Roman"/>
          <w:bCs/>
          <w:sz w:val="24"/>
        </w:rPr>
        <w:t xml:space="preserve">VSR (ventricular septal rupture), Percutaneous </w:t>
      </w:r>
      <w:r w:rsidRPr="009B6E3C">
        <w:rPr>
          <w:rFonts w:ascii="Times New Roman" w:hAnsi="Times New Roman" w:cs="Times New Roman" w:hint="eastAsia"/>
          <w:bCs/>
          <w:sz w:val="24"/>
        </w:rPr>
        <w:t>t</w:t>
      </w:r>
      <w:r w:rsidRPr="009B6E3C">
        <w:rPr>
          <w:rFonts w:ascii="Times New Roman" w:hAnsi="Times New Roman" w:cs="Times New Roman"/>
          <w:bCs/>
          <w:sz w:val="24"/>
        </w:rPr>
        <w:t xml:space="preserve">ranscatheter </w:t>
      </w:r>
      <w:r w:rsidRPr="009B6E3C">
        <w:rPr>
          <w:rFonts w:ascii="Times New Roman" w:hAnsi="Times New Roman" w:cs="Times New Roman" w:hint="eastAsia"/>
          <w:bCs/>
          <w:sz w:val="24"/>
        </w:rPr>
        <w:t>cl</w:t>
      </w:r>
      <w:r w:rsidRPr="009B6E3C">
        <w:rPr>
          <w:rFonts w:ascii="Times New Roman" w:hAnsi="Times New Roman" w:cs="Times New Roman"/>
          <w:bCs/>
          <w:sz w:val="24"/>
        </w:rPr>
        <w:t xml:space="preserve">osure </w:t>
      </w:r>
      <w:r w:rsidRPr="009B6E3C">
        <w:rPr>
          <w:rFonts w:ascii="Times New Roman" w:hAnsi="Times New Roman" w:cs="Times New Roman" w:hint="eastAsia"/>
          <w:bCs/>
          <w:sz w:val="24"/>
        </w:rPr>
        <w:t>(</w:t>
      </w:r>
      <w:r w:rsidRPr="009B6E3C">
        <w:rPr>
          <w:rFonts w:ascii="Times New Roman" w:hAnsi="Times New Roman" w:cs="Times New Roman"/>
          <w:bCs/>
          <w:sz w:val="24"/>
        </w:rPr>
        <w:t>TCC</w:t>
      </w:r>
      <w:r w:rsidRPr="009B6E3C">
        <w:rPr>
          <w:rFonts w:ascii="Times New Roman" w:hAnsi="Times New Roman" w:cs="Times New Roman" w:hint="eastAsia"/>
          <w:bCs/>
          <w:sz w:val="24"/>
        </w:rPr>
        <w:t>)</w:t>
      </w:r>
      <w:r w:rsidRPr="009B6E3C">
        <w:rPr>
          <w:rFonts w:ascii="Times New Roman" w:hAnsi="Times New Roman" w:cs="Times New Roman"/>
          <w:bCs/>
          <w:sz w:val="24"/>
        </w:rPr>
        <w:t>, *VSR Type: Acute (Within 24 hours Post AMI), Subacute (Within 24-72 hours Post AMI), Late presentation (More than 72 hours Post AMI); SD (Standard Deviation), AMI (</w:t>
      </w:r>
      <w:r w:rsidRPr="009B6E3C">
        <w:rPr>
          <w:rFonts w:ascii="Times New Roman" w:hAnsi="Times New Roman" w:cs="Times New Roman" w:hint="eastAsia"/>
          <w:bCs/>
          <w:sz w:val="24"/>
        </w:rPr>
        <w:t>acute</w:t>
      </w:r>
      <w:r w:rsidRPr="009B6E3C">
        <w:rPr>
          <w:rFonts w:ascii="Times New Roman" w:hAnsi="Times New Roman" w:cs="Times New Roman"/>
          <w:bCs/>
          <w:sz w:val="24"/>
        </w:rPr>
        <w:t xml:space="preserve"> myocardial infarction), IABP (</w:t>
      </w:r>
      <w:r w:rsidRPr="009B6E3C">
        <w:rPr>
          <w:rFonts w:ascii="Times New Roman" w:hAnsi="Times New Roman" w:cs="Times New Roman" w:hint="eastAsia"/>
          <w:bCs/>
          <w:sz w:val="24"/>
        </w:rPr>
        <w:t>i</w:t>
      </w:r>
      <w:r w:rsidRPr="009B6E3C">
        <w:rPr>
          <w:rFonts w:ascii="Times New Roman" w:hAnsi="Times New Roman" w:cs="Times New Roman"/>
          <w:bCs/>
          <w:sz w:val="24"/>
        </w:rPr>
        <w:t>ntra-aortic balloon pump), ECMO (</w:t>
      </w:r>
      <w:r w:rsidRPr="009B6E3C">
        <w:rPr>
          <w:rFonts w:ascii="Times New Roman" w:hAnsi="Times New Roman" w:cs="Times New Roman" w:hint="eastAsia"/>
          <w:bCs/>
          <w:sz w:val="24"/>
        </w:rPr>
        <w:t>e</w:t>
      </w:r>
      <w:r w:rsidRPr="009B6E3C">
        <w:rPr>
          <w:rFonts w:ascii="Times New Roman" w:hAnsi="Times New Roman" w:cs="Times New Roman"/>
          <w:bCs/>
          <w:sz w:val="24"/>
        </w:rPr>
        <w:t>xtracorporeal membrane oxygenation), STEMI (ST segment elevate myocardial infarction), CAG (coronary angiography), LAD (left anterior descending), RCA (right coronary artery), LCX (left circumflex corona</w:t>
      </w:r>
      <w:r w:rsidRPr="009B6E3C">
        <w:rPr>
          <w:rFonts w:ascii="Times New Roman" w:hAnsi="Times New Roman" w:cs="Times New Roman" w:hint="eastAsia"/>
          <w:bCs/>
          <w:sz w:val="24"/>
        </w:rPr>
        <w:t>r</w:t>
      </w:r>
      <w:r w:rsidRPr="009B6E3C">
        <w:rPr>
          <w:rFonts w:ascii="Times New Roman" w:hAnsi="Times New Roman" w:cs="Times New Roman"/>
          <w:bCs/>
          <w:sz w:val="24"/>
        </w:rPr>
        <w:t xml:space="preserve">y artery), PCI (percutaneous coronary intervention), CABG (coronary artery bypass surgery),TIA (transient ischemic attack), SBP (systolic blood pressure), DBP (diastolic blood pressure), LVEF (left ventricular eject fraction), </w:t>
      </w:r>
      <w:r w:rsidRPr="009B6E3C">
        <w:rPr>
          <w:rFonts w:ascii="Times New Roman" w:hAnsi="Times New Roman" w:cs="Times New Roman" w:hint="eastAsia"/>
          <w:bCs/>
          <w:sz w:val="24"/>
        </w:rPr>
        <w:t>N</w:t>
      </w:r>
      <w:r w:rsidRPr="009B6E3C">
        <w:rPr>
          <w:rFonts w:ascii="Times New Roman" w:hAnsi="Times New Roman" w:cs="Times New Roman"/>
          <w:bCs/>
          <w:sz w:val="24"/>
        </w:rPr>
        <w:t xml:space="preserve">T-pro BNP (N-terminal pro b-type natriuretic peptide), CK-MB(creatine kinase MB), CTNI (cardiac troponin I), </w:t>
      </w:r>
      <w:r w:rsidRPr="009B6E3C">
        <w:rPr>
          <w:rFonts w:ascii="Times New Roman" w:hAnsi="Times New Roman" w:cs="Times New Roman" w:hint="eastAsia"/>
          <w:bCs/>
          <w:sz w:val="24"/>
        </w:rPr>
        <w:t>L</w:t>
      </w:r>
      <w:r w:rsidRPr="009B6E3C">
        <w:rPr>
          <w:rFonts w:ascii="Times New Roman" w:hAnsi="Times New Roman" w:cs="Times New Roman"/>
          <w:bCs/>
          <w:sz w:val="24"/>
        </w:rPr>
        <w:t>DH (lactate dehydrogenase), WBC (white blood cell), eGFR (estimated glomerular filtration rate), AST (</w:t>
      </w:r>
      <w:r w:rsidRPr="009B6E3C">
        <w:rPr>
          <w:rFonts w:ascii="Times New Roman" w:hAnsi="Times New Roman" w:cs="Times New Roman" w:hint="eastAsia"/>
          <w:bCs/>
          <w:sz w:val="24"/>
        </w:rPr>
        <w:t>a</w:t>
      </w:r>
      <w:r w:rsidRPr="009B6E3C">
        <w:rPr>
          <w:rFonts w:ascii="Times New Roman" w:hAnsi="Times New Roman" w:cs="Times New Roman"/>
          <w:bCs/>
          <w:sz w:val="24"/>
        </w:rPr>
        <w:t>spartate transaminase), LDL-C (</w:t>
      </w:r>
      <w:r w:rsidRPr="009B6E3C">
        <w:rPr>
          <w:rFonts w:ascii="Times New Roman" w:hAnsi="Times New Roman" w:cs="Times New Roman" w:hint="eastAsia"/>
          <w:bCs/>
          <w:sz w:val="24"/>
        </w:rPr>
        <w:t>l</w:t>
      </w:r>
      <w:r w:rsidRPr="009B6E3C">
        <w:rPr>
          <w:rFonts w:ascii="Times New Roman" w:hAnsi="Times New Roman" w:cs="Times New Roman"/>
          <w:bCs/>
          <w:sz w:val="24"/>
        </w:rPr>
        <w:t>ow-density lipoprotein cholesterol)</w:t>
      </w:r>
    </w:p>
    <w:p w14:paraId="7D8E9906" w14:textId="5F6B73B4" w:rsidR="00D66DC0" w:rsidRDefault="00D66DC0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p w14:paraId="38429A61" w14:textId="6E295AD8" w:rsidR="003C424B" w:rsidRDefault="003C424B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p w14:paraId="438F07FB" w14:textId="6131F73B" w:rsidR="003C424B" w:rsidRDefault="003C424B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p w14:paraId="54E68479" w14:textId="2A750155" w:rsidR="003C424B" w:rsidRDefault="003C424B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p w14:paraId="65C0D884" w14:textId="323F3A76" w:rsidR="003C424B" w:rsidRDefault="003C424B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p w14:paraId="01D8ECFA" w14:textId="77777777" w:rsidR="003C424B" w:rsidRPr="00EE564F" w:rsidRDefault="003C424B" w:rsidP="00D66DC0">
      <w:pPr>
        <w:pStyle w:val="a5"/>
        <w:spacing w:before="0" w:beforeAutospacing="0" w:after="0" w:afterAutospacing="0" w:line="480" w:lineRule="auto"/>
        <w:rPr>
          <w:rFonts w:ascii="Times New Roman" w:hAnsi="Times New Roman" w:cs="Times New Roman"/>
          <w:bCs/>
        </w:rPr>
      </w:pPr>
    </w:p>
    <w:sectPr w:rsidR="003C424B" w:rsidRPr="00EE564F" w:rsidSect="007B3127">
      <w:pgSz w:w="25920" w:h="17280" w:orient="landscape" w:code="4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A5B7DB" w14:textId="77777777" w:rsidR="001260CF" w:rsidRDefault="001260CF" w:rsidP="000B21E8">
      <w:r>
        <w:separator/>
      </w:r>
    </w:p>
  </w:endnote>
  <w:endnote w:type="continuationSeparator" w:id="0">
    <w:p w14:paraId="749D0E15" w14:textId="77777777" w:rsidR="001260CF" w:rsidRDefault="001260CF" w:rsidP="000B2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1950274197"/>
      <w:docPartObj>
        <w:docPartGallery w:val="Page Numbers (Bottom of Page)"/>
        <w:docPartUnique/>
      </w:docPartObj>
    </w:sdtPr>
    <w:sdtContent>
      <w:p w14:paraId="4CA8C8E5" w14:textId="7FA00CFF" w:rsidR="004755BD" w:rsidRDefault="004755BD" w:rsidP="00365037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32F719E2" w14:textId="77777777" w:rsidR="004755BD" w:rsidRDefault="004755BD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8"/>
      </w:rPr>
      <w:id w:val="-1656064899"/>
      <w:docPartObj>
        <w:docPartGallery w:val="Page Numbers (Bottom of Page)"/>
        <w:docPartUnique/>
      </w:docPartObj>
    </w:sdtPr>
    <w:sdtContent>
      <w:p w14:paraId="6F0960C7" w14:textId="0A26B35A" w:rsidR="004755BD" w:rsidRDefault="004755BD" w:rsidP="00365037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0A5EB9C5" w14:textId="77777777" w:rsidR="004755BD" w:rsidRDefault="004755B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8D129" w14:textId="77777777" w:rsidR="001260CF" w:rsidRDefault="001260CF" w:rsidP="000B21E8">
      <w:r>
        <w:separator/>
      </w:r>
    </w:p>
  </w:footnote>
  <w:footnote w:type="continuationSeparator" w:id="0">
    <w:p w14:paraId="2C5D305E" w14:textId="77777777" w:rsidR="001260CF" w:rsidRDefault="001260CF" w:rsidP="000B2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54"/>
    <w:rsid w:val="00001373"/>
    <w:rsid w:val="0000354F"/>
    <w:rsid w:val="00003924"/>
    <w:rsid w:val="00004811"/>
    <w:rsid w:val="00010627"/>
    <w:rsid w:val="00013DB3"/>
    <w:rsid w:val="000179FB"/>
    <w:rsid w:val="00021333"/>
    <w:rsid w:val="00022F77"/>
    <w:rsid w:val="00023F6B"/>
    <w:rsid w:val="000338E2"/>
    <w:rsid w:val="000358A6"/>
    <w:rsid w:val="00035F98"/>
    <w:rsid w:val="00037084"/>
    <w:rsid w:val="000370AF"/>
    <w:rsid w:val="00037106"/>
    <w:rsid w:val="000425F5"/>
    <w:rsid w:val="000475B3"/>
    <w:rsid w:val="00050F95"/>
    <w:rsid w:val="0005175E"/>
    <w:rsid w:val="00055161"/>
    <w:rsid w:val="000556F3"/>
    <w:rsid w:val="00057862"/>
    <w:rsid w:val="00061627"/>
    <w:rsid w:val="00062B21"/>
    <w:rsid w:val="000713AE"/>
    <w:rsid w:val="0008127F"/>
    <w:rsid w:val="000821EF"/>
    <w:rsid w:val="00085444"/>
    <w:rsid w:val="0009115B"/>
    <w:rsid w:val="000917AB"/>
    <w:rsid w:val="00092AB6"/>
    <w:rsid w:val="000A0D6D"/>
    <w:rsid w:val="000A3203"/>
    <w:rsid w:val="000A49AF"/>
    <w:rsid w:val="000A5F44"/>
    <w:rsid w:val="000A6076"/>
    <w:rsid w:val="000B21E8"/>
    <w:rsid w:val="000B2A13"/>
    <w:rsid w:val="000B3326"/>
    <w:rsid w:val="000B449D"/>
    <w:rsid w:val="000C2DD6"/>
    <w:rsid w:val="000C5A6A"/>
    <w:rsid w:val="000D44EF"/>
    <w:rsid w:val="000D6405"/>
    <w:rsid w:val="000F0A49"/>
    <w:rsid w:val="000F12BE"/>
    <w:rsid w:val="000F7D4B"/>
    <w:rsid w:val="00105BEA"/>
    <w:rsid w:val="00110467"/>
    <w:rsid w:val="00111D81"/>
    <w:rsid w:val="00112260"/>
    <w:rsid w:val="001162C2"/>
    <w:rsid w:val="00117927"/>
    <w:rsid w:val="0012332E"/>
    <w:rsid w:val="00124D3E"/>
    <w:rsid w:val="001260CF"/>
    <w:rsid w:val="00126817"/>
    <w:rsid w:val="00130955"/>
    <w:rsid w:val="00133637"/>
    <w:rsid w:val="001338ED"/>
    <w:rsid w:val="00143899"/>
    <w:rsid w:val="0014788A"/>
    <w:rsid w:val="00153407"/>
    <w:rsid w:val="00153539"/>
    <w:rsid w:val="00154318"/>
    <w:rsid w:val="001579CB"/>
    <w:rsid w:val="00162A5C"/>
    <w:rsid w:val="001630D8"/>
    <w:rsid w:val="0016480F"/>
    <w:rsid w:val="00165954"/>
    <w:rsid w:val="001671AF"/>
    <w:rsid w:val="0017653E"/>
    <w:rsid w:val="0018280A"/>
    <w:rsid w:val="00183057"/>
    <w:rsid w:val="0018475C"/>
    <w:rsid w:val="00187C4B"/>
    <w:rsid w:val="00192DC6"/>
    <w:rsid w:val="00194CC7"/>
    <w:rsid w:val="00194F8B"/>
    <w:rsid w:val="001A45DA"/>
    <w:rsid w:val="001A598C"/>
    <w:rsid w:val="001A72AA"/>
    <w:rsid w:val="001B309F"/>
    <w:rsid w:val="001B4596"/>
    <w:rsid w:val="001B5474"/>
    <w:rsid w:val="001B5743"/>
    <w:rsid w:val="001B5A75"/>
    <w:rsid w:val="001B669F"/>
    <w:rsid w:val="001C7F27"/>
    <w:rsid w:val="001D4337"/>
    <w:rsid w:val="001D4858"/>
    <w:rsid w:val="001E120A"/>
    <w:rsid w:val="001E1CF6"/>
    <w:rsid w:val="001E3412"/>
    <w:rsid w:val="001F1A61"/>
    <w:rsid w:val="001F4141"/>
    <w:rsid w:val="001F4DA9"/>
    <w:rsid w:val="001F5C60"/>
    <w:rsid w:val="001F6E2E"/>
    <w:rsid w:val="001F7433"/>
    <w:rsid w:val="002002B3"/>
    <w:rsid w:val="002008E1"/>
    <w:rsid w:val="00204A3A"/>
    <w:rsid w:val="002068A8"/>
    <w:rsid w:val="00206F81"/>
    <w:rsid w:val="0021142A"/>
    <w:rsid w:val="0021171B"/>
    <w:rsid w:val="00212F6E"/>
    <w:rsid w:val="00220C47"/>
    <w:rsid w:val="002241B0"/>
    <w:rsid w:val="00227CD2"/>
    <w:rsid w:val="00236039"/>
    <w:rsid w:val="00237951"/>
    <w:rsid w:val="0024230C"/>
    <w:rsid w:val="00242F07"/>
    <w:rsid w:val="00253ABA"/>
    <w:rsid w:val="00255388"/>
    <w:rsid w:val="00265EBB"/>
    <w:rsid w:val="00271091"/>
    <w:rsid w:val="00277713"/>
    <w:rsid w:val="002837B7"/>
    <w:rsid w:val="00296237"/>
    <w:rsid w:val="0029673E"/>
    <w:rsid w:val="002A41A9"/>
    <w:rsid w:val="002B16EE"/>
    <w:rsid w:val="002B2144"/>
    <w:rsid w:val="002B74ED"/>
    <w:rsid w:val="002B7612"/>
    <w:rsid w:val="002C2B44"/>
    <w:rsid w:val="002C2BA2"/>
    <w:rsid w:val="002C3A74"/>
    <w:rsid w:val="002C3F31"/>
    <w:rsid w:val="002C5781"/>
    <w:rsid w:val="002D19ED"/>
    <w:rsid w:val="002D51E0"/>
    <w:rsid w:val="002D786D"/>
    <w:rsid w:val="002E3CAE"/>
    <w:rsid w:val="002E7B9B"/>
    <w:rsid w:val="002F146E"/>
    <w:rsid w:val="002F1D10"/>
    <w:rsid w:val="00310F35"/>
    <w:rsid w:val="003126E2"/>
    <w:rsid w:val="00312EE1"/>
    <w:rsid w:val="00314D68"/>
    <w:rsid w:val="00315B41"/>
    <w:rsid w:val="00315FAA"/>
    <w:rsid w:val="00322E61"/>
    <w:rsid w:val="00323A96"/>
    <w:rsid w:val="00323C3C"/>
    <w:rsid w:val="003278F3"/>
    <w:rsid w:val="00327C84"/>
    <w:rsid w:val="0034072B"/>
    <w:rsid w:val="00340D49"/>
    <w:rsid w:val="0034134A"/>
    <w:rsid w:val="00341818"/>
    <w:rsid w:val="00342D13"/>
    <w:rsid w:val="00347C07"/>
    <w:rsid w:val="00351C62"/>
    <w:rsid w:val="003556F5"/>
    <w:rsid w:val="003605A8"/>
    <w:rsid w:val="00361719"/>
    <w:rsid w:val="00365037"/>
    <w:rsid w:val="0037275E"/>
    <w:rsid w:val="00374CC4"/>
    <w:rsid w:val="00375036"/>
    <w:rsid w:val="003802F2"/>
    <w:rsid w:val="00391118"/>
    <w:rsid w:val="00391278"/>
    <w:rsid w:val="0039207E"/>
    <w:rsid w:val="00393566"/>
    <w:rsid w:val="00394B93"/>
    <w:rsid w:val="0039761A"/>
    <w:rsid w:val="003A14BA"/>
    <w:rsid w:val="003A2493"/>
    <w:rsid w:val="003A2FD9"/>
    <w:rsid w:val="003A4CC1"/>
    <w:rsid w:val="003A6450"/>
    <w:rsid w:val="003B26E6"/>
    <w:rsid w:val="003C119D"/>
    <w:rsid w:val="003C424B"/>
    <w:rsid w:val="003C6036"/>
    <w:rsid w:val="003D0799"/>
    <w:rsid w:val="003D4842"/>
    <w:rsid w:val="003D6D65"/>
    <w:rsid w:val="003E2BA9"/>
    <w:rsid w:val="003E3136"/>
    <w:rsid w:val="003E4FF9"/>
    <w:rsid w:val="003F1FE9"/>
    <w:rsid w:val="003F3D3A"/>
    <w:rsid w:val="003F4F9E"/>
    <w:rsid w:val="003F6562"/>
    <w:rsid w:val="003F6C51"/>
    <w:rsid w:val="004005EB"/>
    <w:rsid w:val="004044E6"/>
    <w:rsid w:val="0040454C"/>
    <w:rsid w:val="004072A9"/>
    <w:rsid w:val="0041162D"/>
    <w:rsid w:val="004117F5"/>
    <w:rsid w:val="00416CD1"/>
    <w:rsid w:val="00421003"/>
    <w:rsid w:val="004226EB"/>
    <w:rsid w:val="00426156"/>
    <w:rsid w:val="004335EC"/>
    <w:rsid w:val="00440ED4"/>
    <w:rsid w:val="0044156C"/>
    <w:rsid w:val="004431D1"/>
    <w:rsid w:val="00443A48"/>
    <w:rsid w:val="00444663"/>
    <w:rsid w:val="00444997"/>
    <w:rsid w:val="00445628"/>
    <w:rsid w:val="00453FC6"/>
    <w:rsid w:val="00454B9B"/>
    <w:rsid w:val="00456F5C"/>
    <w:rsid w:val="00457B05"/>
    <w:rsid w:val="00462850"/>
    <w:rsid w:val="004670CC"/>
    <w:rsid w:val="00467510"/>
    <w:rsid w:val="0047028F"/>
    <w:rsid w:val="00472157"/>
    <w:rsid w:val="00474EB0"/>
    <w:rsid w:val="00475579"/>
    <w:rsid w:val="004755BD"/>
    <w:rsid w:val="00475FF3"/>
    <w:rsid w:val="0048056B"/>
    <w:rsid w:val="00481380"/>
    <w:rsid w:val="004818C4"/>
    <w:rsid w:val="00485CB1"/>
    <w:rsid w:val="004A1EEB"/>
    <w:rsid w:val="004B2339"/>
    <w:rsid w:val="004B5EF6"/>
    <w:rsid w:val="004B60B5"/>
    <w:rsid w:val="004C02F6"/>
    <w:rsid w:val="004C13C5"/>
    <w:rsid w:val="004C2EBC"/>
    <w:rsid w:val="004C3126"/>
    <w:rsid w:val="004C55A9"/>
    <w:rsid w:val="004C7D33"/>
    <w:rsid w:val="004D0928"/>
    <w:rsid w:val="004D1719"/>
    <w:rsid w:val="004D2297"/>
    <w:rsid w:val="004D47A7"/>
    <w:rsid w:val="004E1F7D"/>
    <w:rsid w:val="004E75B3"/>
    <w:rsid w:val="004F26C4"/>
    <w:rsid w:val="004F62D8"/>
    <w:rsid w:val="00500E70"/>
    <w:rsid w:val="00504224"/>
    <w:rsid w:val="00513113"/>
    <w:rsid w:val="00515D11"/>
    <w:rsid w:val="00524267"/>
    <w:rsid w:val="00524C8B"/>
    <w:rsid w:val="005337FE"/>
    <w:rsid w:val="0053417A"/>
    <w:rsid w:val="005565C7"/>
    <w:rsid w:val="00560D30"/>
    <w:rsid w:val="00565C11"/>
    <w:rsid w:val="005718E9"/>
    <w:rsid w:val="00580D6A"/>
    <w:rsid w:val="00582A8D"/>
    <w:rsid w:val="00582E38"/>
    <w:rsid w:val="00584F41"/>
    <w:rsid w:val="005852DA"/>
    <w:rsid w:val="00587088"/>
    <w:rsid w:val="00592F38"/>
    <w:rsid w:val="005A29AE"/>
    <w:rsid w:val="005A4924"/>
    <w:rsid w:val="005A6784"/>
    <w:rsid w:val="005A6B64"/>
    <w:rsid w:val="005A7E81"/>
    <w:rsid w:val="005B0F64"/>
    <w:rsid w:val="005B3949"/>
    <w:rsid w:val="005B62E4"/>
    <w:rsid w:val="005C2132"/>
    <w:rsid w:val="005C272D"/>
    <w:rsid w:val="005C7C7B"/>
    <w:rsid w:val="005D13BE"/>
    <w:rsid w:val="005D153C"/>
    <w:rsid w:val="005D170E"/>
    <w:rsid w:val="005D3FF8"/>
    <w:rsid w:val="005D5458"/>
    <w:rsid w:val="005F14A3"/>
    <w:rsid w:val="005F2A99"/>
    <w:rsid w:val="005F6E57"/>
    <w:rsid w:val="005F7157"/>
    <w:rsid w:val="006003CE"/>
    <w:rsid w:val="006004B0"/>
    <w:rsid w:val="0060110D"/>
    <w:rsid w:val="00603A4A"/>
    <w:rsid w:val="006043FA"/>
    <w:rsid w:val="006056D1"/>
    <w:rsid w:val="00605DB6"/>
    <w:rsid w:val="00606C1C"/>
    <w:rsid w:val="006102AA"/>
    <w:rsid w:val="006140F8"/>
    <w:rsid w:val="00615132"/>
    <w:rsid w:val="00615F2A"/>
    <w:rsid w:val="00616374"/>
    <w:rsid w:val="00620E7E"/>
    <w:rsid w:val="006218F4"/>
    <w:rsid w:val="0062739B"/>
    <w:rsid w:val="006308E1"/>
    <w:rsid w:val="00631A60"/>
    <w:rsid w:val="00632FD9"/>
    <w:rsid w:val="00633256"/>
    <w:rsid w:val="0063613E"/>
    <w:rsid w:val="006415BA"/>
    <w:rsid w:val="0064193F"/>
    <w:rsid w:val="006424DE"/>
    <w:rsid w:val="00644B6D"/>
    <w:rsid w:val="006642DB"/>
    <w:rsid w:val="0066588B"/>
    <w:rsid w:val="006675B5"/>
    <w:rsid w:val="0067301B"/>
    <w:rsid w:val="00675309"/>
    <w:rsid w:val="00681191"/>
    <w:rsid w:val="0068212A"/>
    <w:rsid w:val="00685BEC"/>
    <w:rsid w:val="0068675C"/>
    <w:rsid w:val="006903B2"/>
    <w:rsid w:val="006907F5"/>
    <w:rsid w:val="0069485D"/>
    <w:rsid w:val="00696A4D"/>
    <w:rsid w:val="006972E1"/>
    <w:rsid w:val="006A064F"/>
    <w:rsid w:val="006A470E"/>
    <w:rsid w:val="006B191B"/>
    <w:rsid w:val="006C4033"/>
    <w:rsid w:val="006C5D18"/>
    <w:rsid w:val="006D27D5"/>
    <w:rsid w:val="006D4137"/>
    <w:rsid w:val="006D440F"/>
    <w:rsid w:val="006E2182"/>
    <w:rsid w:val="006F38E5"/>
    <w:rsid w:val="007005C6"/>
    <w:rsid w:val="00702566"/>
    <w:rsid w:val="007032EE"/>
    <w:rsid w:val="00704B6F"/>
    <w:rsid w:val="00707929"/>
    <w:rsid w:val="00710740"/>
    <w:rsid w:val="00710FC7"/>
    <w:rsid w:val="00711FAB"/>
    <w:rsid w:val="007132F1"/>
    <w:rsid w:val="00721E12"/>
    <w:rsid w:val="0072267E"/>
    <w:rsid w:val="007307B1"/>
    <w:rsid w:val="0073383C"/>
    <w:rsid w:val="007355F7"/>
    <w:rsid w:val="00736541"/>
    <w:rsid w:val="00736B98"/>
    <w:rsid w:val="00741107"/>
    <w:rsid w:val="00745AEB"/>
    <w:rsid w:val="007505DD"/>
    <w:rsid w:val="00751181"/>
    <w:rsid w:val="00755D81"/>
    <w:rsid w:val="00756CA4"/>
    <w:rsid w:val="00766866"/>
    <w:rsid w:val="007719E1"/>
    <w:rsid w:val="00776875"/>
    <w:rsid w:val="00777783"/>
    <w:rsid w:val="00783026"/>
    <w:rsid w:val="00783605"/>
    <w:rsid w:val="00787B56"/>
    <w:rsid w:val="00792859"/>
    <w:rsid w:val="00793CFB"/>
    <w:rsid w:val="00796AD4"/>
    <w:rsid w:val="00797384"/>
    <w:rsid w:val="00797D6C"/>
    <w:rsid w:val="007A362B"/>
    <w:rsid w:val="007A388A"/>
    <w:rsid w:val="007A39D6"/>
    <w:rsid w:val="007A53D8"/>
    <w:rsid w:val="007A63A6"/>
    <w:rsid w:val="007B0C84"/>
    <w:rsid w:val="007B1AF8"/>
    <w:rsid w:val="007B29F8"/>
    <w:rsid w:val="007B3127"/>
    <w:rsid w:val="007B3171"/>
    <w:rsid w:val="007C1431"/>
    <w:rsid w:val="007C2E6C"/>
    <w:rsid w:val="007C3BE2"/>
    <w:rsid w:val="007C50D5"/>
    <w:rsid w:val="007C558E"/>
    <w:rsid w:val="007D0EF0"/>
    <w:rsid w:val="007D325C"/>
    <w:rsid w:val="007E1A29"/>
    <w:rsid w:val="007E37E3"/>
    <w:rsid w:val="007F1ACA"/>
    <w:rsid w:val="007F4F63"/>
    <w:rsid w:val="007F6762"/>
    <w:rsid w:val="00806C50"/>
    <w:rsid w:val="00806ECF"/>
    <w:rsid w:val="00812B2D"/>
    <w:rsid w:val="00821A90"/>
    <w:rsid w:val="00822C0C"/>
    <w:rsid w:val="008252D7"/>
    <w:rsid w:val="00835210"/>
    <w:rsid w:val="00836B14"/>
    <w:rsid w:val="008377E9"/>
    <w:rsid w:val="00842796"/>
    <w:rsid w:val="0085103C"/>
    <w:rsid w:val="00862291"/>
    <w:rsid w:val="00865F11"/>
    <w:rsid w:val="00866903"/>
    <w:rsid w:val="00881272"/>
    <w:rsid w:val="0088550C"/>
    <w:rsid w:val="00893239"/>
    <w:rsid w:val="008946BB"/>
    <w:rsid w:val="00894A12"/>
    <w:rsid w:val="00895025"/>
    <w:rsid w:val="008A15CC"/>
    <w:rsid w:val="008B5ABA"/>
    <w:rsid w:val="008B785F"/>
    <w:rsid w:val="008C32C1"/>
    <w:rsid w:val="008C523F"/>
    <w:rsid w:val="008D086D"/>
    <w:rsid w:val="008D569F"/>
    <w:rsid w:val="008D6059"/>
    <w:rsid w:val="008D6920"/>
    <w:rsid w:val="008F0D5D"/>
    <w:rsid w:val="008F2D6B"/>
    <w:rsid w:val="008F5E3F"/>
    <w:rsid w:val="008F62A3"/>
    <w:rsid w:val="00900A98"/>
    <w:rsid w:val="0090303D"/>
    <w:rsid w:val="00907B22"/>
    <w:rsid w:val="009149AD"/>
    <w:rsid w:val="009169B2"/>
    <w:rsid w:val="00921337"/>
    <w:rsid w:val="009243BF"/>
    <w:rsid w:val="0092750C"/>
    <w:rsid w:val="00927853"/>
    <w:rsid w:val="00927C3D"/>
    <w:rsid w:val="00930104"/>
    <w:rsid w:val="00935B1A"/>
    <w:rsid w:val="009363D1"/>
    <w:rsid w:val="0093746E"/>
    <w:rsid w:val="009405B5"/>
    <w:rsid w:val="00941C31"/>
    <w:rsid w:val="009420AA"/>
    <w:rsid w:val="00943282"/>
    <w:rsid w:val="00951B89"/>
    <w:rsid w:val="0095231E"/>
    <w:rsid w:val="00954108"/>
    <w:rsid w:val="00955B77"/>
    <w:rsid w:val="009655A9"/>
    <w:rsid w:val="00965D00"/>
    <w:rsid w:val="009724AE"/>
    <w:rsid w:val="009746EA"/>
    <w:rsid w:val="009758E2"/>
    <w:rsid w:val="0097622B"/>
    <w:rsid w:val="0098510C"/>
    <w:rsid w:val="00993D0D"/>
    <w:rsid w:val="0099496F"/>
    <w:rsid w:val="00995FEE"/>
    <w:rsid w:val="00996F5A"/>
    <w:rsid w:val="009A4601"/>
    <w:rsid w:val="009A7172"/>
    <w:rsid w:val="009B1278"/>
    <w:rsid w:val="009B5697"/>
    <w:rsid w:val="009B56A6"/>
    <w:rsid w:val="009B5FA5"/>
    <w:rsid w:val="009B6359"/>
    <w:rsid w:val="009B66A6"/>
    <w:rsid w:val="009B6E3C"/>
    <w:rsid w:val="009C1001"/>
    <w:rsid w:val="009C6E6A"/>
    <w:rsid w:val="009D3985"/>
    <w:rsid w:val="009D42EF"/>
    <w:rsid w:val="009E1B88"/>
    <w:rsid w:val="009E53AD"/>
    <w:rsid w:val="009F072A"/>
    <w:rsid w:val="009F1193"/>
    <w:rsid w:val="009F20AD"/>
    <w:rsid w:val="009F3A3E"/>
    <w:rsid w:val="009F3ADF"/>
    <w:rsid w:val="009F7F52"/>
    <w:rsid w:val="00A0174E"/>
    <w:rsid w:val="00A04858"/>
    <w:rsid w:val="00A04BB5"/>
    <w:rsid w:val="00A067C0"/>
    <w:rsid w:val="00A1068D"/>
    <w:rsid w:val="00A132DE"/>
    <w:rsid w:val="00A14C26"/>
    <w:rsid w:val="00A2043D"/>
    <w:rsid w:val="00A20AC4"/>
    <w:rsid w:val="00A2110E"/>
    <w:rsid w:val="00A212EC"/>
    <w:rsid w:val="00A24032"/>
    <w:rsid w:val="00A255AB"/>
    <w:rsid w:val="00A26512"/>
    <w:rsid w:val="00A27DB9"/>
    <w:rsid w:val="00A41C56"/>
    <w:rsid w:val="00A41D19"/>
    <w:rsid w:val="00A427E8"/>
    <w:rsid w:val="00A42A0B"/>
    <w:rsid w:val="00A44581"/>
    <w:rsid w:val="00A4575B"/>
    <w:rsid w:val="00A52187"/>
    <w:rsid w:val="00A54F75"/>
    <w:rsid w:val="00A55E61"/>
    <w:rsid w:val="00A56476"/>
    <w:rsid w:val="00A57B53"/>
    <w:rsid w:val="00A61320"/>
    <w:rsid w:val="00A66665"/>
    <w:rsid w:val="00A67A97"/>
    <w:rsid w:val="00A7500E"/>
    <w:rsid w:val="00A75411"/>
    <w:rsid w:val="00A76BED"/>
    <w:rsid w:val="00A809F7"/>
    <w:rsid w:val="00A90D09"/>
    <w:rsid w:val="00A95FE3"/>
    <w:rsid w:val="00AA6CD6"/>
    <w:rsid w:val="00AA7035"/>
    <w:rsid w:val="00AB28D6"/>
    <w:rsid w:val="00AB3A1A"/>
    <w:rsid w:val="00AB3AC4"/>
    <w:rsid w:val="00AB3E43"/>
    <w:rsid w:val="00AC429A"/>
    <w:rsid w:val="00AC5E98"/>
    <w:rsid w:val="00AC7252"/>
    <w:rsid w:val="00AC79A2"/>
    <w:rsid w:val="00AD1462"/>
    <w:rsid w:val="00AD189D"/>
    <w:rsid w:val="00AD2122"/>
    <w:rsid w:val="00AD5682"/>
    <w:rsid w:val="00AD6311"/>
    <w:rsid w:val="00AE141D"/>
    <w:rsid w:val="00AE46A5"/>
    <w:rsid w:val="00AF23A2"/>
    <w:rsid w:val="00AF2908"/>
    <w:rsid w:val="00AF4292"/>
    <w:rsid w:val="00AF62EA"/>
    <w:rsid w:val="00B01177"/>
    <w:rsid w:val="00B042C3"/>
    <w:rsid w:val="00B137D2"/>
    <w:rsid w:val="00B17D8E"/>
    <w:rsid w:val="00B24E2D"/>
    <w:rsid w:val="00B30354"/>
    <w:rsid w:val="00B308E6"/>
    <w:rsid w:val="00B311A4"/>
    <w:rsid w:val="00B340DC"/>
    <w:rsid w:val="00B42C0A"/>
    <w:rsid w:val="00B43A14"/>
    <w:rsid w:val="00B46A01"/>
    <w:rsid w:val="00B47C5D"/>
    <w:rsid w:val="00B5567E"/>
    <w:rsid w:val="00B6001C"/>
    <w:rsid w:val="00B6287E"/>
    <w:rsid w:val="00B6689A"/>
    <w:rsid w:val="00B71CE5"/>
    <w:rsid w:val="00B72C78"/>
    <w:rsid w:val="00B7301A"/>
    <w:rsid w:val="00B7678A"/>
    <w:rsid w:val="00B77EDC"/>
    <w:rsid w:val="00B803E8"/>
    <w:rsid w:val="00B80CD0"/>
    <w:rsid w:val="00B86061"/>
    <w:rsid w:val="00B86A84"/>
    <w:rsid w:val="00B92306"/>
    <w:rsid w:val="00B949EF"/>
    <w:rsid w:val="00B955DC"/>
    <w:rsid w:val="00B96AFE"/>
    <w:rsid w:val="00BA6C66"/>
    <w:rsid w:val="00BA7BB6"/>
    <w:rsid w:val="00BB257F"/>
    <w:rsid w:val="00BC0DC3"/>
    <w:rsid w:val="00BC5361"/>
    <w:rsid w:val="00BC5AC3"/>
    <w:rsid w:val="00BC7219"/>
    <w:rsid w:val="00BD4663"/>
    <w:rsid w:val="00BD6912"/>
    <w:rsid w:val="00BD6CD6"/>
    <w:rsid w:val="00BD79FD"/>
    <w:rsid w:val="00BE14B1"/>
    <w:rsid w:val="00BE33ED"/>
    <w:rsid w:val="00BE41B1"/>
    <w:rsid w:val="00BE577C"/>
    <w:rsid w:val="00BF2793"/>
    <w:rsid w:val="00BF5593"/>
    <w:rsid w:val="00C018CC"/>
    <w:rsid w:val="00C01B75"/>
    <w:rsid w:val="00C01BDD"/>
    <w:rsid w:val="00C02762"/>
    <w:rsid w:val="00C060F8"/>
    <w:rsid w:val="00C071EB"/>
    <w:rsid w:val="00C076FD"/>
    <w:rsid w:val="00C16C47"/>
    <w:rsid w:val="00C16ECE"/>
    <w:rsid w:val="00C2188D"/>
    <w:rsid w:val="00C21E96"/>
    <w:rsid w:val="00C25F67"/>
    <w:rsid w:val="00C27976"/>
    <w:rsid w:val="00C31230"/>
    <w:rsid w:val="00C40606"/>
    <w:rsid w:val="00C453A1"/>
    <w:rsid w:val="00C4707A"/>
    <w:rsid w:val="00C53C17"/>
    <w:rsid w:val="00C55F5B"/>
    <w:rsid w:val="00C60D8F"/>
    <w:rsid w:val="00C64835"/>
    <w:rsid w:val="00C65720"/>
    <w:rsid w:val="00C66C6C"/>
    <w:rsid w:val="00C7095A"/>
    <w:rsid w:val="00C856EB"/>
    <w:rsid w:val="00C87CF5"/>
    <w:rsid w:val="00C95EF1"/>
    <w:rsid w:val="00C96067"/>
    <w:rsid w:val="00C96A90"/>
    <w:rsid w:val="00C977F9"/>
    <w:rsid w:val="00CA175E"/>
    <w:rsid w:val="00CA676F"/>
    <w:rsid w:val="00CB0D52"/>
    <w:rsid w:val="00CB7594"/>
    <w:rsid w:val="00CC0E0B"/>
    <w:rsid w:val="00CC1F27"/>
    <w:rsid w:val="00CC256A"/>
    <w:rsid w:val="00CD387A"/>
    <w:rsid w:val="00CD591A"/>
    <w:rsid w:val="00CD68BF"/>
    <w:rsid w:val="00CD74FC"/>
    <w:rsid w:val="00CE2C80"/>
    <w:rsid w:val="00CE586A"/>
    <w:rsid w:val="00CF1DC0"/>
    <w:rsid w:val="00CF45C2"/>
    <w:rsid w:val="00CF6F8D"/>
    <w:rsid w:val="00D02133"/>
    <w:rsid w:val="00D02306"/>
    <w:rsid w:val="00D030E8"/>
    <w:rsid w:val="00D04561"/>
    <w:rsid w:val="00D05D8F"/>
    <w:rsid w:val="00D11D1E"/>
    <w:rsid w:val="00D11DF8"/>
    <w:rsid w:val="00D167B5"/>
    <w:rsid w:val="00D2653A"/>
    <w:rsid w:val="00D3153C"/>
    <w:rsid w:val="00D33CA3"/>
    <w:rsid w:val="00D35A2D"/>
    <w:rsid w:val="00D40238"/>
    <w:rsid w:val="00D41996"/>
    <w:rsid w:val="00D41F57"/>
    <w:rsid w:val="00D44556"/>
    <w:rsid w:val="00D44F56"/>
    <w:rsid w:val="00D47892"/>
    <w:rsid w:val="00D50131"/>
    <w:rsid w:val="00D513F4"/>
    <w:rsid w:val="00D528E1"/>
    <w:rsid w:val="00D55985"/>
    <w:rsid w:val="00D55DE9"/>
    <w:rsid w:val="00D60BD0"/>
    <w:rsid w:val="00D62577"/>
    <w:rsid w:val="00D66DC0"/>
    <w:rsid w:val="00D670CB"/>
    <w:rsid w:val="00D679B1"/>
    <w:rsid w:val="00D715B1"/>
    <w:rsid w:val="00D729AD"/>
    <w:rsid w:val="00D87808"/>
    <w:rsid w:val="00D93D3C"/>
    <w:rsid w:val="00D954CF"/>
    <w:rsid w:val="00D974D4"/>
    <w:rsid w:val="00DA6275"/>
    <w:rsid w:val="00DA6436"/>
    <w:rsid w:val="00DB5187"/>
    <w:rsid w:val="00DB5BA2"/>
    <w:rsid w:val="00DB71F1"/>
    <w:rsid w:val="00DC0D95"/>
    <w:rsid w:val="00DC2A58"/>
    <w:rsid w:val="00DC2EFC"/>
    <w:rsid w:val="00DC3C49"/>
    <w:rsid w:val="00DC4C5E"/>
    <w:rsid w:val="00DC7EDE"/>
    <w:rsid w:val="00DD09DD"/>
    <w:rsid w:val="00DD0EBC"/>
    <w:rsid w:val="00DD3C98"/>
    <w:rsid w:val="00DD52A2"/>
    <w:rsid w:val="00DD538E"/>
    <w:rsid w:val="00DD5C90"/>
    <w:rsid w:val="00DE125F"/>
    <w:rsid w:val="00DE16FA"/>
    <w:rsid w:val="00DE3B98"/>
    <w:rsid w:val="00DE717B"/>
    <w:rsid w:val="00DF3119"/>
    <w:rsid w:val="00DF5546"/>
    <w:rsid w:val="00DF5E4C"/>
    <w:rsid w:val="00DF6657"/>
    <w:rsid w:val="00E003CC"/>
    <w:rsid w:val="00E03550"/>
    <w:rsid w:val="00E05150"/>
    <w:rsid w:val="00E23822"/>
    <w:rsid w:val="00E23977"/>
    <w:rsid w:val="00E306A0"/>
    <w:rsid w:val="00E329FE"/>
    <w:rsid w:val="00E35589"/>
    <w:rsid w:val="00E47058"/>
    <w:rsid w:val="00E4784B"/>
    <w:rsid w:val="00E47DB5"/>
    <w:rsid w:val="00E50473"/>
    <w:rsid w:val="00E505EF"/>
    <w:rsid w:val="00E50AC3"/>
    <w:rsid w:val="00E55B34"/>
    <w:rsid w:val="00E56129"/>
    <w:rsid w:val="00E62678"/>
    <w:rsid w:val="00E6424D"/>
    <w:rsid w:val="00E649A6"/>
    <w:rsid w:val="00E72606"/>
    <w:rsid w:val="00E76957"/>
    <w:rsid w:val="00E76B16"/>
    <w:rsid w:val="00E81AAD"/>
    <w:rsid w:val="00E824C2"/>
    <w:rsid w:val="00E849F2"/>
    <w:rsid w:val="00E86297"/>
    <w:rsid w:val="00E919E2"/>
    <w:rsid w:val="00E93707"/>
    <w:rsid w:val="00E94114"/>
    <w:rsid w:val="00EA0B37"/>
    <w:rsid w:val="00EA25CC"/>
    <w:rsid w:val="00EA3FBF"/>
    <w:rsid w:val="00EA44DA"/>
    <w:rsid w:val="00EA4B82"/>
    <w:rsid w:val="00EB79AC"/>
    <w:rsid w:val="00EB7F0D"/>
    <w:rsid w:val="00EC2D93"/>
    <w:rsid w:val="00EC348F"/>
    <w:rsid w:val="00EC64E8"/>
    <w:rsid w:val="00EC691A"/>
    <w:rsid w:val="00EC7DE3"/>
    <w:rsid w:val="00ED0019"/>
    <w:rsid w:val="00ED0197"/>
    <w:rsid w:val="00ED2518"/>
    <w:rsid w:val="00ED2C3E"/>
    <w:rsid w:val="00ED4FBE"/>
    <w:rsid w:val="00ED600E"/>
    <w:rsid w:val="00EE0A11"/>
    <w:rsid w:val="00EE2A15"/>
    <w:rsid w:val="00EE45BF"/>
    <w:rsid w:val="00EE564F"/>
    <w:rsid w:val="00F02C59"/>
    <w:rsid w:val="00F07499"/>
    <w:rsid w:val="00F12D73"/>
    <w:rsid w:val="00F15086"/>
    <w:rsid w:val="00F21D02"/>
    <w:rsid w:val="00F23DDA"/>
    <w:rsid w:val="00F25D23"/>
    <w:rsid w:val="00F31210"/>
    <w:rsid w:val="00F31954"/>
    <w:rsid w:val="00F37BD1"/>
    <w:rsid w:val="00F37C2C"/>
    <w:rsid w:val="00F44825"/>
    <w:rsid w:val="00F4571E"/>
    <w:rsid w:val="00F50146"/>
    <w:rsid w:val="00F51A42"/>
    <w:rsid w:val="00F51D7C"/>
    <w:rsid w:val="00F525AD"/>
    <w:rsid w:val="00F5521B"/>
    <w:rsid w:val="00F55517"/>
    <w:rsid w:val="00F615FE"/>
    <w:rsid w:val="00F6288B"/>
    <w:rsid w:val="00F63E85"/>
    <w:rsid w:val="00F6743D"/>
    <w:rsid w:val="00F715A8"/>
    <w:rsid w:val="00F72E24"/>
    <w:rsid w:val="00F73831"/>
    <w:rsid w:val="00F73B04"/>
    <w:rsid w:val="00F73BC2"/>
    <w:rsid w:val="00F73CF2"/>
    <w:rsid w:val="00F75C34"/>
    <w:rsid w:val="00F776DB"/>
    <w:rsid w:val="00F8192D"/>
    <w:rsid w:val="00F837D4"/>
    <w:rsid w:val="00F8497D"/>
    <w:rsid w:val="00F86152"/>
    <w:rsid w:val="00F87C1F"/>
    <w:rsid w:val="00F920C6"/>
    <w:rsid w:val="00F9560E"/>
    <w:rsid w:val="00F97856"/>
    <w:rsid w:val="00FA071B"/>
    <w:rsid w:val="00FA2615"/>
    <w:rsid w:val="00FA6115"/>
    <w:rsid w:val="00FA774F"/>
    <w:rsid w:val="00FB0AE3"/>
    <w:rsid w:val="00FB1DBE"/>
    <w:rsid w:val="00FB1E57"/>
    <w:rsid w:val="00FB3691"/>
    <w:rsid w:val="00FB66A8"/>
    <w:rsid w:val="00FB7F9A"/>
    <w:rsid w:val="00FC10B0"/>
    <w:rsid w:val="00FC71C9"/>
    <w:rsid w:val="00FC737D"/>
    <w:rsid w:val="00FC77DB"/>
    <w:rsid w:val="00FD1681"/>
    <w:rsid w:val="00FD37BB"/>
    <w:rsid w:val="00FD4535"/>
    <w:rsid w:val="00FE0AD9"/>
    <w:rsid w:val="00FE380D"/>
    <w:rsid w:val="00FE4736"/>
    <w:rsid w:val="00FF09FC"/>
    <w:rsid w:val="00FF2503"/>
    <w:rsid w:val="00FF35DE"/>
    <w:rsid w:val="00FF4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D8D2B"/>
  <w15:chartTrackingRefBased/>
  <w15:docId w15:val="{8EF99A8D-F5DD-E942-B45F-A0B7D9EC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C4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E051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3">
    <w:name w:val="Plain Table 3"/>
    <w:basedOn w:val="a1"/>
    <w:uiPriority w:val="43"/>
    <w:rsid w:val="00E0515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453F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453FC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-3">
    <w:name w:val="Grid Table 1 Light Accent 3"/>
    <w:basedOn w:val="a1"/>
    <w:uiPriority w:val="46"/>
    <w:rsid w:val="00CA175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">
    <w:name w:val="Grid Table 1 Light"/>
    <w:basedOn w:val="a1"/>
    <w:uiPriority w:val="46"/>
    <w:rsid w:val="004721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Plain Table 2"/>
    <w:basedOn w:val="a1"/>
    <w:uiPriority w:val="42"/>
    <w:rsid w:val="004721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4">
    <w:name w:val="Table Grid"/>
    <w:basedOn w:val="a1"/>
    <w:uiPriority w:val="39"/>
    <w:rsid w:val="00C21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86690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Normal (Web)"/>
    <w:basedOn w:val="a"/>
    <w:uiPriority w:val="99"/>
    <w:unhideWhenUsed/>
    <w:rsid w:val="00AC42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21">
    <w:name w:val="无格式表格 21"/>
    <w:basedOn w:val="a1"/>
    <w:next w:val="2"/>
    <w:uiPriority w:val="42"/>
    <w:rsid w:val="00704B6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51">
    <w:name w:val="无格式表格 51"/>
    <w:basedOn w:val="a1"/>
    <w:next w:val="5"/>
    <w:uiPriority w:val="45"/>
    <w:rsid w:val="00DD538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6">
    <w:name w:val="footer"/>
    <w:basedOn w:val="a"/>
    <w:link w:val="a7"/>
    <w:uiPriority w:val="99"/>
    <w:unhideWhenUsed/>
    <w:rsid w:val="000B2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21E8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0B21E8"/>
  </w:style>
  <w:style w:type="paragraph" w:styleId="a9">
    <w:name w:val="Balloon Text"/>
    <w:basedOn w:val="a"/>
    <w:link w:val="aa"/>
    <w:uiPriority w:val="99"/>
    <w:semiHidden/>
    <w:unhideWhenUsed/>
    <w:rsid w:val="00ED600E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D600E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7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82305E-6597-5A49-9623-9B20C92F6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688</Words>
  <Characters>9622</Characters>
  <Application>Microsoft Office Word</Application>
  <DocSecurity>0</DocSecurity>
  <Lines>80</Lines>
  <Paragraphs>22</Paragraphs>
  <ScaleCrop>false</ScaleCrop>
  <Company/>
  <LinksUpToDate>false</LinksUpToDate>
  <CharactersWithSpaces>1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璐</dc:creator>
  <cp:keywords/>
  <dc:description/>
  <cp:lastModifiedBy>Author</cp:lastModifiedBy>
  <cp:revision>6</cp:revision>
  <dcterms:created xsi:type="dcterms:W3CDTF">2021-05-25T17:31:00Z</dcterms:created>
  <dcterms:modified xsi:type="dcterms:W3CDTF">2021-08-11T11:34:00Z</dcterms:modified>
</cp:coreProperties>
</file>